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outlineLvl w:val="0"/>
        <w:rPr/>
      </w:pPr>
      <w:r>
        <w:rPr>
          <w:rFonts w:cs="Times New Roman" w:ascii="Times New Roman" w:hAnsi="Times New Roman"/>
          <w:b/>
          <w:sz w:val="24"/>
        </w:rPr>
        <w:t>Additional file 1: Table S1.</w:t>
      </w:r>
      <w:r>
        <w:rPr>
          <w:rFonts w:cs="Times New Roman" w:ascii="Times New Roman" w:hAnsi="Times New Roman"/>
          <w:sz w:val="24"/>
        </w:rPr>
        <w:t xml:space="preserve"> Overlapping associations examined in older papers and/or under different levels of comparison</w:t>
      </w:r>
    </w:p>
    <w:p>
      <w:pPr>
        <w:pStyle w:val="Normal"/>
        <w:rPr>
          <w:rFonts w:ascii="Times New Roman" w:hAnsi="Times New Roman" w:cs="Times New Roman"/>
          <w:sz w:val="24"/>
        </w:rPr>
      </w:pPr>
      <w:r>
        <w:rPr>
          <w:rFonts w:cs="Times New Roman" w:ascii="Times New Roman" w:hAnsi="Times New Roman"/>
          <w:sz w:val="24"/>
        </w:rPr>
      </w:r>
    </w:p>
    <w:tbl>
      <w:tblPr>
        <w:tblW w:w="13758" w:type="dxa"/>
        <w:jc w:val="center"/>
        <w:tblInd w:w="0" w:type="dxa"/>
        <w:tblLayout w:type="fixed"/>
        <w:tblCellMar>
          <w:top w:w="0" w:type="dxa"/>
          <w:left w:w="108" w:type="dxa"/>
          <w:bottom w:w="0" w:type="dxa"/>
          <w:right w:w="108" w:type="dxa"/>
        </w:tblCellMar>
      </w:tblPr>
      <w:tblGrid>
        <w:gridCol w:w="2559"/>
        <w:gridCol w:w="2250"/>
        <w:gridCol w:w="1800"/>
        <w:gridCol w:w="1765"/>
        <w:gridCol w:w="2070"/>
        <w:gridCol w:w="1170"/>
        <w:gridCol w:w="1080"/>
        <w:gridCol w:w="1064"/>
      </w:tblGrid>
      <w:tr>
        <w:trPr>
          <w:tblHeader w:val="true"/>
          <w:cantSplit w:val="true"/>
        </w:trPr>
        <w:tc>
          <w:tcPr>
            <w:tcW w:w="255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18"/>
                <w:szCs w:val="18"/>
                <w:lang w:val="en-US"/>
              </w:rPr>
            </w:pPr>
            <w:r>
              <w:rPr>
                <w:rFonts w:cs="Times New Roman" w:ascii="Times New Roman" w:hAnsi="Times New Roman"/>
                <w:b/>
                <w:sz w:val="18"/>
                <w:szCs w:val="18"/>
                <w:lang w:val="en-US"/>
              </w:rPr>
              <w:t>Outcome</w:t>
            </w:r>
          </w:p>
        </w:tc>
        <w:tc>
          <w:tcPr>
            <w:tcW w:w="225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18"/>
                <w:szCs w:val="18"/>
                <w:lang w:val="en-US"/>
              </w:rPr>
            </w:pPr>
            <w:r>
              <w:rPr>
                <w:rFonts w:cs="Times New Roman" w:ascii="Times New Roman" w:hAnsi="Times New Roman"/>
                <w:b/>
                <w:sz w:val="18"/>
                <w:szCs w:val="18"/>
                <w:lang w:val="en-US"/>
              </w:rPr>
              <w:t>Reference of eligible meta-analysis / Reference of older meta-analysis</w:t>
            </w:r>
          </w:p>
        </w:tc>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18"/>
                <w:szCs w:val="18"/>
                <w:lang w:val="en-US"/>
              </w:rPr>
            </w:pPr>
            <w:r>
              <w:rPr>
                <w:rFonts w:cs="Times New Roman" w:ascii="Times New Roman" w:hAnsi="Times New Roman"/>
                <w:b/>
                <w:sz w:val="18"/>
                <w:szCs w:val="18"/>
                <w:lang w:val="en-US"/>
              </w:rPr>
              <w:t>Level of comparison</w:t>
            </w:r>
          </w:p>
        </w:tc>
        <w:tc>
          <w:tcPr>
            <w:tcW w:w="176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18"/>
                <w:szCs w:val="18"/>
                <w:lang w:val="en-US"/>
              </w:rPr>
            </w:pPr>
            <w:r>
              <w:rPr>
                <w:rFonts w:cs="Times New Roman" w:ascii="Times New Roman" w:hAnsi="Times New Roman"/>
                <w:b/>
                <w:sz w:val="18"/>
                <w:szCs w:val="18"/>
                <w:lang w:val="en-US"/>
              </w:rPr>
              <w:t>Effect size metric</w:t>
            </w:r>
          </w:p>
        </w:tc>
        <w:tc>
          <w:tcPr>
            <w:tcW w:w="207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18"/>
                <w:szCs w:val="18"/>
                <w:lang w:val="en-US"/>
              </w:rPr>
            </w:pPr>
            <w:r>
              <w:rPr>
                <w:rFonts w:cs="Times New Roman" w:ascii="Times New Roman" w:hAnsi="Times New Roman"/>
                <w:b/>
                <w:sz w:val="18"/>
                <w:szCs w:val="18"/>
                <w:lang w:val="en-US"/>
              </w:rPr>
              <w:t>Summary effect size (95% CI) in older meta-analysis</w:t>
            </w:r>
          </w:p>
        </w:tc>
        <w:tc>
          <w:tcPr>
            <w:tcW w:w="117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18"/>
                <w:szCs w:val="18"/>
                <w:lang w:val="en-US"/>
              </w:rPr>
            </w:pPr>
            <w:r>
              <w:rPr>
                <w:rFonts w:cs="Times New Roman" w:ascii="Times New Roman" w:hAnsi="Times New Roman"/>
                <w:b/>
                <w:sz w:val="18"/>
                <w:szCs w:val="18"/>
                <w:lang w:val="en-US"/>
              </w:rPr>
              <w:t>Concordant direction</w:t>
            </w:r>
          </w:p>
        </w:tc>
        <w:tc>
          <w:tcPr>
            <w:tcW w:w="2144"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18"/>
                <w:szCs w:val="18"/>
                <w:lang w:val="en-US"/>
              </w:rPr>
            </w:pPr>
            <w:r>
              <w:rPr>
                <w:rFonts w:cs="Times New Roman" w:ascii="Times New Roman" w:hAnsi="Times New Roman"/>
                <w:b/>
                <w:sz w:val="18"/>
                <w:szCs w:val="18"/>
                <w:lang w:val="en-US"/>
              </w:rPr>
              <w:t>Significant effect</w:t>
            </w:r>
          </w:p>
        </w:tc>
      </w:tr>
      <w:tr>
        <w:trPr>
          <w:tblHeader w:val="true"/>
          <w:trHeight w:val="661" w:hRule="atLeast"/>
          <w:cantSplit w:val="true"/>
        </w:trPr>
        <w:tc>
          <w:tcPr>
            <w:tcW w:w="25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sz w:val="18"/>
                <w:szCs w:val="18"/>
                <w:lang w:val="en-US"/>
              </w:rPr>
            </w:pPr>
            <w:r>
              <w:rPr>
                <w:rFonts w:cs="Times New Roman" w:ascii="Times New Roman" w:hAnsi="Times New Roman"/>
                <w:b/>
                <w:sz w:val="18"/>
                <w:szCs w:val="18"/>
                <w:lang w:val="en-US"/>
              </w:rPr>
            </w:r>
          </w:p>
        </w:tc>
        <w:tc>
          <w:tcPr>
            <w:tcW w:w="22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sz w:val="18"/>
                <w:szCs w:val="18"/>
                <w:lang w:val="en-US"/>
              </w:rPr>
            </w:pPr>
            <w:r>
              <w:rPr>
                <w:rFonts w:cs="Times New Roman" w:ascii="Times New Roman" w:hAnsi="Times New Roman"/>
                <w:b/>
                <w:sz w:val="18"/>
                <w:szCs w:val="18"/>
                <w:lang w:val="en-US"/>
              </w:rPr>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sz w:val="18"/>
                <w:szCs w:val="18"/>
                <w:lang w:val="en-US"/>
              </w:rPr>
            </w:pPr>
            <w:r>
              <w:rPr>
                <w:rFonts w:cs="Times New Roman" w:ascii="Times New Roman" w:hAnsi="Times New Roman"/>
                <w:b/>
                <w:sz w:val="18"/>
                <w:szCs w:val="18"/>
                <w:lang w:val="en-US"/>
              </w:rPr>
            </w:r>
          </w:p>
        </w:tc>
        <w:tc>
          <w:tcPr>
            <w:tcW w:w="176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sz w:val="18"/>
                <w:szCs w:val="18"/>
                <w:lang w:val="en-US"/>
              </w:rPr>
            </w:pPr>
            <w:r>
              <w:rPr>
                <w:rFonts w:cs="Times New Roman" w:ascii="Times New Roman" w:hAnsi="Times New Roman"/>
                <w:b/>
                <w:sz w:val="18"/>
                <w:szCs w:val="18"/>
                <w:lang w:val="en-US"/>
              </w:rPr>
            </w:r>
          </w:p>
        </w:tc>
        <w:tc>
          <w:tcPr>
            <w:tcW w:w="20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sz w:val="18"/>
                <w:szCs w:val="18"/>
                <w:lang w:val="en-US"/>
              </w:rPr>
            </w:pPr>
            <w:r>
              <w:rPr>
                <w:rFonts w:cs="Times New Roman" w:ascii="Times New Roman" w:hAnsi="Times New Roman"/>
                <w:b/>
                <w:sz w:val="18"/>
                <w:szCs w:val="18"/>
                <w:lang w:val="en-US"/>
              </w:rPr>
            </w:r>
          </w:p>
        </w:tc>
        <w:tc>
          <w:tcPr>
            <w:tcW w:w="11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sz w:val="18"/>
                <w:szCs w:val="18"/>
                <w:lang w:val="en-US"/>
              </w:rPr>
            </w:pPr>
            <w:r>
              <w:rPr>
                <w:rFonts w:cs="Times New Roman" w:ascii="Times New Roman" w:hAnsi="Times New Roman"/>
                <w:b/>
                <w:sz w:val="18"/>
                <w:szCs w:val="18"/>
                <w:lang w:val="en-US"/>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18"/>
                <w:szCs w:val="18"/>
                <w:lang w:val="en-US"/>
              </w:rPr>
            </w:pPr>
            <w:r>
              <w:rPr>
                <w:rFonts w:cs="Times New Roman" w:ascii="Times New Roman" w:hAnsi="Times New Roman"/>
                <w:b/>
                <w:sz w:val="18"/>
                <w:szCs w:val="18"/>
                <w:lang w:val="en-US"/>
              </w:rPr>
              <w:t>In this analysis</w:t>
            </w:r>
          </w:p>
        </w:tc>
        <w:tc>
          <w:tcPr>
            <w:tcW w:w="10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18"/>
                <w:szCs w:val="18"/>
                <w:lang w:val="en-US"/>
              </w:rPr>
            </w:pPr>
            <w:r>
              <w:rPr>
                <w:rFonts w:cs="Times New Roman" w:ascii="Times New Roman" w:hAnsi="Times New Roman"/>
                <w:b/>
                <w:sz w:val="18"/>
                <w:szCs w:val="18"/>
                <w:lang w:val="en-US"/>
              </w:rPr>
              <w:t>In older meta-analysis</w:t>
            </w:r>
          </w:p>
        </w:tc>
      </w:tr>
      <w:tr>
        <w:trPr>
          <w:cantSplit w:val="true"/>
        </w:trPr>
        <w:tc>
          <w:tcPr>
            <w:tcW w:w="2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 xml:space="preserve">Acute lymphoblastic leukemia </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fldChar w:fldCharType="begin"/>
            </w:r>
            <w:r>
              <w:rPr>
                <w:sz w:val="18"/>
                <w:szCs w:val="18"/>
                <w:rFonts w:cs="Times New Roman" w:ascii="Times New Roman" w:hAnsi="Times New Roman"/>
                <w:lang w:val="en-US" w:eastAsia="en-US"/>
              </w:rPr>
              <w:instrText xml:space="preserve">ADDIN CSL_CITATION { "citationItems" : [ { "id" : "ITEM-1", "itemData" : { "DOI" : "10.1002/ijc.24225", "ISSN" : "1097-0215", "PMID" : "19173295", "abstract" : "A growing body of evidence suggests that childhood leukemia may be initiated in utero when lymphoid and myeloid cells are not fully differentiated and are particularly susceptible to malignant transformation. A fixed effects meta-analysis examining the association between birth weight and childhood leukemia was conducted including 32 studies and 16,501 cases of all types of leukemia (OL), 10,974 cases of acute lymphoblastic leukemia (ALL), and 1,832 cases of acute myeloid leukemia (AML). The odd ratios (OR) for the association of high birth weight with OL, ALL and AML were 1.35 (95% CI: 1.24, 1.48), 1.23 (95% CI: 1.15, 1.32), and 1.40 (95% CI: 1.11, 1.76), respectively, compared with normal birth weight. Low birth weight was not associated with overall and ALL leukemia, but with AML (OR = 1.50; 95% CI: 1.05, 2.13). Per 1000 g increase in birth weight, the OR for OL was 1.18 (95% CI: 1.13, 1.23) and ALL 1.18 (95% CI: 1.12, 1.23). The combined available evidence from observational studies suggests that high birth weight is associated with an increased risk of overall leukemia and ALL. For AML the risk may be elevated at both high and low extremes of birth weight, suggesting a U-shaped association.", "author" : [ { "dropping-particle" : "", "family" : "Caughey", "given" : "Robert W", "non-dropping-particle" : "", "parse-names" : false, "suffix" : "" }, { "dropping-particle" : "", "family" : "Michels", "given" : "Karin B", "non-dropping-particle" : "", "parse-names" : false, "suffix" : "" } ], "container-title" : "International journal of cancer. Journal international du cancer", "id" : "ITEM-1", "issue" : "11", "issued" : { "date-parts" : [ [ "2009" ] ] }, "page" : "2658-2670", "title" : "Birth weight and childhood leukemia: a meta-analysis and review of the current evidence.", "type" : "article-journal", "volume" : "124" }, "uris" : [ "http://www.mendeley.com/documents/?uuid=87fcee11-851f-403e-86fb-42d904807456" ] } ], "mendeley" : { "formattedCitation" : "[13]", "plainTextFormattedCitation" : "[13]", "previouslyFormattedCitation" : "[13]" }, "properties" : { "noteIndex" : 0 }, "schema" : "https://github.com/citation-style-language/schema/raw/master/csl-citation.json" }</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13]</w: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rPr>
              <w:t>/</w:t>
            </w:r>
            <w:r>
              <w:fldChar w:fldCharType="begin"/>
            </w:r>
            <w:r>
              <w:rPr>
                <w:sz w:val="18"/>
                <w:szCs w:val="18"/>
                <w:rFonts w:cs="Times New Roman" w:ascii="Times New Roman" w:hAnsi="Times New Roman"/>
                <w:lang w:val="en-US" w:eastAsia="en-US"/>
              </w:rPr>
              <w:instrText xml:space="preserve">ADDIN CSL_CITATION { "citationItems" : [ { "id" : "ITEM-1", "itemData" : { "DOI" : "10.1093/aje/kwg210", "ISBN" : "0002-9262 (Print)\\n0002-9262 (Linking)", "ISSN" : "00029262", "PMID" : "14561661", "abstract" : "Evidence has emerged that childhood leukemia is initiated in utero. High birth weight is one of the few birth-related factors that has been associated with childhood leukemia, albeit not consistently. The authors conducted a meta-analysis of studies of the association between birth weight and childhood leukemia risk. Study-specific odds ratios for leukemia were calculated, using a cutoff at 4,000 g of birth weight. The authors also evaluated whether the association between birth weight and leukemia followed a log-linear dose-response-like pattern. They calculated summary estimates using weighted averages of study-specific odds ratios from dichotomous and trend analyses. Eighteen studies (published between 1962 and 2002) were included, encompassing 10,282 children with leukemia. Children weighing 4,000 g or more at birth were at higher risk of acute lymphoblastic leukemia than children weighing less (odds ratio (OR) = 1.26, 95% confidence interval (CI): 1.17, 1.37). Furthermore, data were consistent with a dose-response-like effect (OR = 1.14/1,000-g birth weight increase, 95% CI: 1.08, 1.20). Studies of acute myeloid leukemia indicated a similar increase in risk for children weighing 4,000 g or more at birth (OR = 1.27, 95% CI: 0.73, 2.20) and a dose-response-like effect (OR = 1.29/1,000 g, 95% CI: 0.80, 2.06), but results varied across studies. Our findings support a relation between birth weight and childhood acute lymphoblastic leukemia risk and emphasize the need for additional studies of the biologic mechanisms underlying this association.", "author" : [ { "dropping-particle" : "", "family" : "Hjalgrim", "given" : "Lisa Lyngsie", "non-dropping-particle" : "", "parse-names" : false, "suffix" : "" }, { "dropping-particle" : "", "family" : "Westergaard", "given" : "Tine", "non-dropping-particle" : "", "parse-names" : false, "suffix" : "" }, { "dropping-particle" : "", "family" : "Rostgaard", "given" : "Klaus", "non-dropping-particle" : "", "parse-names" : false, "suffix" : "" }, { "dropping-particle" : "", "family" : "Schmiegelow", "given" : "Kjeld", "non-dropping-particle" : "", "parse-names" : false, "suffix" : "" }, { "dropping-particle" : "", "family" : "Melbye", "given" : "Mads", "non-dropping-particle" : "", "parse-names" : false, "suffix" : "" }, { "dropping-particle" : "", "family" : "Hjalgrim", "given" : "Henrik", "non-dropping-particle" : "", "parse-names" : false, "suffix" : "" }, { "dropping-particle" : "", "family" : "Engels", "given" : "Eric a.", "non-dropping-particle" : "", "parse-names" : false, "suffix" : "" } ], "container-title" : "American Journal of Epidemiology", "id" : "ITEM-1", "issue" : "8", "issued" : { "date-parts" : [ [ "2003" ] ] }, "page" : "724-735", "title" : "Birth weight as a risk factor for childhood leukemia: A meta-analysis of 18 epidemiologic studies", "type" : "article-journal", "volume" : "158" }, "uris" : [ "http://www.mendeley.com/documents/?uuid=2d760da7-449e-4529-b9ab-8fbae75d64f5" ] } ], "mendeley" : { "formattedCitation" : "[82]", "plainTextFormattedCitation" : "[82]", "previouslyFormattedCitation" : "[82]" }, "properties" : { "noteIndex" : 0 }, "schema" : "https://github.com/citation-style-language/schema/raw/master/csl-citation.json" }</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82]</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gt;4,000g vs. ≤4,000g</w:t>
            </w:r>
          </w:p>
        </w:tc>
        <w:tc>
          <w:tcPr>
            <w:tcW w:w="17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OR</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22 (1.10 to 1.35)</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Yes</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Yes</w:t>
            </w:r>
          </w:p>
        </w:tc>
        <w:tc>
          <w:tcPr>
            <w:tcW w:w="10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Yes</w:t>
            </w:r>
          </w:p>
        </w:tc>
      </w:tr>
      <w:tr>
        <w:trPr>
          <w:trHeight w:val="241" w:hRule="atLeast"/>
          <w:cantSplit w:val="true"/>
        </w:trPr>
        <w:tc>
          <w:tcPr>
            <w:tcW w:w="2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 xml:space="preserve">All types of leukemia </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fldChar w:fldCharType="begin"/>
            </w:r>
            <w:r>
              <w:rPr>
                <w:sz w:val="18"/>
                <w:szCs w:val="18"/>
                <w:rFonts w:cs="Times New Roman" w:ascii="Times New Roman" w:hAnsi="Times New Roman"/>
                <w:lang w:val="en-US" w:eastAsia="en-US"/>
              </w:rPr>
              <w:instrText xml:space="preserve">ADDIN CSL_CITATION { "citationItems" : [ { "id" : "ITEM-1", "itemData" : { "DOI" : "10.1002/ijc.24225", "ISSN" : "1097-0215", "PMID" : "19173295", "abstract" : "A growing body of evidence suggests that childhood leukemia may be initiated in utero when lymphoid and myeloid cells are not fully differentiated and are particularly susceptible to malignant transformation. A fixed effects meta-analysis examining the association between birth weight and childhood leukemia was conducted including 32 studies and 16,501 cases of all types of leukemia (OL), 10,974 cases of acute lymphoblastic leukemia (ALL), and 1,832 cases of acute myeloid leukemia (AML). The odd ratios (OR) for the association of high birth weight with OL, ALL and AML were 1.35 (95% CI: 1.24, 1.48), 1.23 (95% CI: 1.15, 1.32), and 1.40 (95% CI: 1.11, 1.76), respectively, compared with normal birth weight. Low birth weight was not associated with overall and ALL leukemia, but with AML (OR = 1.50; 95% CI: 1.05, 2.13). Per 1000 g increase in birth weight, the OR for OL was 1.18 (95% CI: 1.13, 1.23) and ALL 1.18 (95% CI: 1.12, 1.23). The combined available evidence from observational studies suggests that high birth weight is associated with an increased risk of overall leukemia and ALL. For AML the risk may be elevated at both high and low extremes of birth weight, suggesting a U-shaped association.", "author" : [ { "dropping-particle" : "", "family" : "Caughey", "given" : "Robert W", "non-dropping-particle" : "", "parse-names" : false, "suffix" : "" }, { "dropping-particle" : "", "family" : "Michels", "given" : "Karin B", "non-dropping-particle" : "", "parse-names" : false, "suffix" : "" } ], "container-title" : "International journal of cancer. Journal international du cancer", "id" : "ITEM-1", "issue" : "11", "issued" : { "date-parts" : [ [ "2009" ] ] }, "page" : "2658-2670", "title" : "Birth weight and childhood leukemia: a meta-analysis and review of the current evidence.", "type" : "article-journal", "volume" : "124" }, "uris" : [ "http://www.mendeley.com/documents/?uuid=87fcee11-851f-403e-86fb-42d904807456" ] } ], "mendeley" : { "formattedCitation" : "[13]", "plainTextFormattedCitation" : "[13]", "previouslyFormattedCitation" : "[13]" }, "properties" : { "noteIndex" : 0 }, "schema" : "https://github.com/citation-style-language/schema/raw/master/csl-citation.json" }</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13]</w: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rPr>
              <w:t>/</w:t>
            </w:r>
            <w:r>
              <w:fldChar w:fldCharType="begin"/>
            </w:r>
            <w:r>
              <w:rPr>
                <w:sz w:val="18"/>
                <w:szCs w:val="18"/>
                <w:rFonts w:cs="Times New Roman" w:ascii="Times New Roman" w:hAnsi="Times New Roman"/>
                <w:lang w:val="en-US" w:eastAsia="en-US"/>
              </w:rPr>
              <w:instrText xml:space="preserve">ADDIN CSL_CITATION { "citationItems" : [ { "id" : "ITEM-1", "itemData" : { "DOI" : "10.1093/aje/kwg210", "ISBN" : "0002-9262 (Print)\\n0002-9262 (Linking)", "ISSN" : "00029262", "PMID" : "14561661", "abstract" : "Evidence has emerged that childhood leukemia is initiated in utero. High birth weight is one of the few birth-related factors that has been associated with childhood leukemia, albeit not consistently. The authors conducted a meta-analysis of studies of the association between birth weight and childhood leukemia risk. Study-specific odds ratios for leukemia were calculated, using a cutoff at 4,000 g of birth weight. The authors also evaluated whether the association between birth weight and leukemia followed a log-linear dose-response-like pattern. They calculated summary estimates using weighted averages of study-specific odds ratios from dichotomous and trend analyses. Eighteen studies (published between 1962 and 2002) were included, encompassing 10,282 children with leukemia. Children weighing 4,000 g or more at birth were at higher risk of acute lymphoblastic leukemia than children weighing less (odds ratio (OR) = 1.26, 95% confidence interval (CI): 1.17, 1.37). Furthermore, data were consistent with a dose-response-like effect (OR = 1.14/1,000-g birth weight increase, 95% CI: 1.08, 1.20). Studies of acute myeloid leukemia indicated a similar increase in risk for children weighing 4,000 g or more at birth (OR = 1.27, 95% CI: 0.73, 2.20) and a dose-response-like effect (OR = 1.29/1,000 g, 95% CI: 0.80, 2.06), but results varied across studies. Our findings support a relation between birth weight and childhood acute lymphoblastic leukemia risk and emphasize the need for additional studies of the biologic mechanisms underlying this association.", "author" : [ { "dropping-particle" : "", "family" : "Hjalgrim", "given" : "Lisa Lyngsie", "non-dropping-particle" : "", "parse-names" : false, "suffix" : "" }, { "dropping-particle" : "", "family" : "Westergaard", "given" : "Tine", "non-dropping-particle" : "", "parse-names" : false, "suffix" : "" }, { "dropping-particle" : "", "family" : "Rostgaard", "given" : "Klaus", "non-dropping-particle" : "", "parse-names" : false, "suffix" : "" }, { "dropping-particle" : "", "family" : "Schmiegelow", "given" : "Kjeld", "non-dropping-particle" : "", "parse-names" : false, "suffix" : "" }, { "dropping-particle" : "", "family" : "Melbye", "given" : "Mads", "non-dropping-particle" : "", "parse-names" : false, "suffix" : "" }, { "dropping-particle" : "", "family" : "Hjalgrim", "given" : "Henrik", "non-dropping-particle" : "", "parse-names" : false, "suffix" : "" }, { "dropping-particle" : "", "family" : "Engels", "given" : "Eric a.", "non-dropping-particle" : "", "parse-names" : false, "suffix" : "" } ], "container-title" : "American Journal of Epidemiology", "id" : "ITEM-1", "issue" : "8", "issued" : { "date-parts" : [ [ "2003" ] ] }, "page" : "724-735", "title" : "Birth weight as a risk factor for childhood leukemia: A meta-analysis of 18 epidemiologic studies", "type" : "article-journal", "volume" : "158" }, "uris" : [ "http://www.mendeley.com/documents/?uuid=2d760da7-449e-4529-b9ab-8fbae75d64f5" ] } ], "mendeley" : { "formattedCitation" : "[82]", "plainTextFormattedCitation" : "[82]", "previouslyFormattedCitation" : "[82]" }, "properties" : { "noteIndex" : 0 }, "schema" : "https://github.com/citation-style-language/schema/raw/master/csl-citation.json" }</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82]</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gt;4,000g vs. ≤4,000g</w:t>
            </w:r>
          </w:p>
        </w:tc>
        <w:tc>
          <w:tcPr>
            <w:tcW w:w="17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OR</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34 (1.17 to 1.53)</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Yes</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Yes</w:t>
            </w:r>
          </w:p>
        </w:tc>
        <w:tc>
          <w:tcPr>
            <w:tcW w:w="10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Yes</w:t>
            </w:r>
          </w:p>
        </w:tc>
      </w:tr>
      <w:tr>
        <w:trPr>
          <w:cantSplit w:val="true"/>
        </w:trPr>
        <w:tc>
          <w:tcPr>
            <w:tcW w:w="2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 xml:space="preserve">Acute myeloid leukemia </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fldChar w:fldCharType="begin"/>
            </w:r>
            <w:r>
              <w:rPr>
                <w:sz w:val="18"/>
                <w:szCs w:val="18"/>
                <w:rFonts w:cs="Times New Roman" w:ascii="Times New Roman" w:hAnsi="Times New Roman"/>
                <w:lang w:val="en-US" w:eastAsia="en-US"/>
              </w:rPr>
              <w:instrText xml:space="preserve">ADDIN CSL_CITATION { "citationItems" : [ { "id" : "ITEM-1", "itemData" : { "DOI" : "10.1002/ijc.24225", "ISSN" : "1097-0215", "PMID" : "19173295", "abstract" : "A growing body of evidence suggests that childhood leukemia may be initiated in utero when lymphoid and myeloid cells are not fully differentiated and are particularly susceptible to malignant transformation. A fixed effects meta-analysis examining the association between birth weight and childhood leukemia was conducted including 32 studies and 16,501 cases of all types of leukemia (OL), 10,974 cases of acute lymphoblastic leukemia (ALL), and 1,832 cases of acute myeloid leukemia (AML). The odd ratios (OR) for the association of high birth weight with OL, ALL and AML were 1.35 (95% CI: 1.24, 1.48), 1.23 (95% CI: 1.15, 1.32), and 1.40 (95% CI: 1.11, 1.76), respectively, compared with normal birth weight. Low birth weight was not associated with overall and ALL leukemia, but with AML (OR = 1.50; 95% CI: 1.05, 2.13). Per 1000 g increase in birth weight, the OR for OL was 1.18 (95% CI: 1.13, 1.23) and ALL 1.18 (95% CI: 1.12, 1.23). The combined available evidence from observational studies suggests that high birth weight is associated with an increased risk of overall leukemia and ALL. For AML the risk may be elevated at both high and low extremes of birth weight, suggesting a U-shaped association.", "author" : [ { "dropping-particle" : "", "family" : "Caughey", "given" : "Robert W", "non-dropping-particle" : "", "parse-names" : false, "suffix" : "" }, { "dropping-particle" : "", "family" : "Michels", "given" : "Karin B", "non-dropping-particle" : "", "parse-names" : false, "suffix" : "" } ], "container-title" : "International journal of cancer. Journal international du cancer", "id" : "ITEM-1", "issue" : "11", "issued" : { "date-parts" : [ [ "2009" ] ] }, "page" : "2658-2670", "title" : "Birth weight and childhood leukemia: a meta-analysis and review of the current evidence.", "type" : "article-journal", "volume" : "124" }, "uris" : [ "http://www.mendeley.com/documents/?uuid=87fcee11-851f-403e-86fb-42d904807456" ] } ], "mendeley" : { "formattedCitation" : "[13]", "plainTextFormattedCitation" : "[13]", "previouslyFormattedCitation" : "[13]" }, "properties" : { "noteIndex" : 0 }, "schema" : "https://github.com/citation-style-language/schema/raw/master/csl-citation.json" }</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13]</w: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rPr>
              <w:t>/</w:t>
            </w:r>
            <w:r>
              <w:fldChar w:fldCharType="begin"/>
            </w:r>
            <w:r>
              <w:rPr>
                <w:sz w:val="18"/>
                <w:szCs w:val="18"/>
                <w:rFonts w:cs="Times New Roman" w:ascii="Times New Roman" w:hAnsi="Times New Roman"/>
                <w:lang w:val="en-US" w:eastAsia="en-US"/>
              </w:rPr>
              <w:instrText xml:space="preserve">ADDIN CSL_CITATION { "citationItems" : [ { "id" : "ITEM-1", "itemData" : { "DOI" : "10.1093/aje/kwg210", "ISBN" : "0002-9262 (Print)\\n0002-9262 (Linking)", "ISSN" : "00029262", "PMID" : "14561661", "abstract" : "Evidence has emerged that childhood leukemia is initiated in utero. High birth weight is one of the few birth-related factors that has been associated with childhood leukemia, albeit not consistently. The authors conducted a meta-analysis of studies of the association between birth weight and childhood leukemia risk. Study-specific odds ratios for leukemia were calculated, using a cutoff at 4,000 g of birth weight. The authors also evaluated whether the association between birth weight and leukemia followed a log-linear dose-response-like pattern. They calculated summary estimates using weighted averages of study-specific odds ratios from dichotomous and trend analyses. Eighteen studies (published between 1962 and 2002) were included, encompassing 10,282 children with leukemia. Children weighing 4,000 g or more at birth were at higher risk of acute lymphoblastic leukemia than children weighing less (odds ratio (OR) = 1.26, 95% confidence interval (CI): 1.17, 1.37). Furthermore, data were consistent with a dose-response-like effect (OR = 1.14/1,000-g birth weight increase, 95% CI: 1.08, 1.20). Studies of acute myeloid leukemia indicated a similar increase in risk for children weighing 4,000 g or more at birth (OR = 1.27, 95% CI: 0.73, 2.20) and a dose-response-like effect (OR = 1.29/1,000 g, 95% CI: 0.80, 2.06), but results varied across studies. Our findings support a relation between birth weight and childhood acute lymphoblastic leukemia risk and emphasize the need for additional studies of the biologic mechanisms underlying this association.", "author" : [ { "dropping-particle" : "", "family" : "Hjalgrim", "given" : "Lisa Lyngsie", "non-dropping-particle" : "", "parse-names" : false, "suffix" : "" }, { "dropping-particle" : "", "family" : "Westergaard", "given" : "Tine", "non-dropping-particle" : "", "parse-names" : false, "suffix" : "" }, { "dropping-particle" : "", "family" : "Rostgaard", "given" : "Klaus", "non-dropping-particle" : "", "parse-names" : false, "suffix" : "" }, { "dropping-particle" : "", "family" : "Schmiegelow", "given" : "Kjeld", "non-dropping-particle" : "", "parse-names" : false, "suffix" : "" }, { "dropping-particle" : "", "family" : "Melbye", "given" : "Mads", "non-dropping-particle" : "", "parse-names" : false, "suffix" : "" }, { "dropping-particle" : "", "family" : "Hjalgrim", "given" : "Henrik", "non-dropping-particle" : "", "parse-names" : false, "suffix" : "" }, { "dropping-particle" : "", "family" : "Engels", "given" : "Eric a.", "non-dropping-particle" : "", "parse-names" : false, "suffix" : "" } ], "container-title" : "American Journal of Epidemiology", "id" : "ITEM-1", "issue" : "8", "issued" : { "date-parts" : [ [ "2003" ] ] }, "page" : "724-735", "title" : "Birth weight as a risk factor for childhood leukemia: A meta-analysis of 18 epidemiologic studies", "type" : "article-journal", "volume" : "158" }, "uris" : [ "http://www.mendeley.com/documents/?uuid=2d760da7-449e-4529-b9ab-8fbae75d64f5" ] } ], "mendeley" : { "formattedCitation" : "[82]", "plainTextFormattedCitation" : "[82]", "previouslyFormattedCitation" : "[82]" }, "properties" : { "noteIndex" : 0 }, "schema" : "https://github.com/citation-style-language/schema/raw/master/csl-citation.json" }</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82]</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gt;4,000g vs. ≤4,000g</w:t>
            </w:r>
          </w:p>
        </w:tc>
        <w:tc>
          <w:tcPr>
            <w:tcW w:w="17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OR</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27 (0.73 to 2.20)</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Yes</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Yes</w:t>
            </w:r>
          </w:p>
        </w:tc>
        <w:tc>
          <w:tcPr>
            <w:tcW w:w="10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No</w:t>
            </w:r>
          </w:p>
        </w:tc>
      </w:tr>
      <w:tr>
        <w:trPr>
          <w:cantSplit w:val="true"/>
        </w:trPr>
        <w:tc>
          <w:tcPr>
            <w:tcW w:w="2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 xml:space="preserve">Asthma in childhood </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fldChar w:fldCharType="begin"/>
            </w:r>
            <w:r>
              <w:rPr>
                <w:sz w:val="18"/>
                <w:szCs w:val="18"/>
                <w:rFonts w:cs="Times New Roman" w:ascii="Times New Roman" w:hAnsi="Times New Roman"/>
                <w:lang w:val="en-US" w:eastAsia="en-US"/>
              </w:rPr>
              <w:instrText xml:space="preserve">ADDIN CSL_CITATION { "citationItems" : [ { "id" : "ITEM-1", "itemData" : { "DOI" : "10.1016/j.jaci.2013.12.1082", "ISBN" : "0091-6749", "ISSN" : "00916749", "PMID" : "24529685", "abstract" : "Background: Preterm birth, low birth weight, and infant catch-up growth seem associated with an increased risk of respiratory diseases in later life, but individual studies showed conflicting results., Objectives: We performed an individual participant data meta-analysis for 147,252 children of 31 birth cohort studies to determine the associations of birth and infant growth characteristics with the risks of preschool wheezing (1-4 years) and school-age asthma (5-10 years)., Methods: First, we performed an adjusted 1-stage random-effect meta-analysis to assess the combined associations of gestational age, birth weight, and infant weight gain with childhood asthma. Second, we performed an adjusted 2-stage random-effect meta-analysis to assess the associations of preterm birth (gestational age &lt;37 weeks) and low birth weight (&lt;2500 g) with childhood asthma outcomes., Results: Younger gestational age at birth and higher infant weight gain were independently associated with higher risks of preschool wheezing and school-age asthma (P &lt; .05). The inverse associations of birth weight with childhood asthma were explained by gestational age at birth. Compared with term-born children with normal infant weight gain, we observed the highest risks of school-age asthma in children born preterm with high infant weight gain (odds ratio [OR], 4.47; 95% CI, 2.58-7.76). Preterm birth was positively associated with an increased risk of preschool wheezing (pooled odds ratio [pOR], 1.34; 95% CI, 1.25-1.43) and school-age asthma (pOR, 1.40; 95% CI, 1.18-1.67) independent of birth weight. Weaker effect estimates were observed for the associations of low birth weight adjusted for gestational age at birth with preschool wheezing (pOR, 1.10; 95% CI, 1.00-1.21) and school-age asthma (pOR, 1.13; 95% CI, 1.01-1.27)., Conclusion: Younger gestational age at birth and higher infant weight gain were associated with childhood asthma outcomes. The associations of lower birth weight with childhood asthma were largely explained by gestational age at birth., (C) 2014Elsevier, Inc.", "author" : [ { "dropping-particle" : "", "family" : "Sonnenschein-van der Voort", "given" : "Agnes M.M.", "non-dropping-particle" : "", "parse-names" : false, "suffix" : "" }, { "dropping-particle" : "", "family" : "Arends", "given" : "Lidia R.", "non-dropping-particle" : "", "parse-names" : false, "suffix" : "" }, { "dropping-particle" : "", "family" : "Jongste", "given" : "Johan C.", "non-dropping-particle" : "de", "parse-names" : false, "suffix" : "" }, { "dropping-particle" : "", "family" : "Annesi-Maesano", "given" : "Isabella", "non-dropping-particle" : "", "parse-names" : false, "suffix" : "" }, { "dropping-particle" : "", "family" : "Arshad", "given" : "S. Hasan", "non-dropping-particle" : "", "parse-names" : false, "suffix" : "" }, { "dropping-particle" : "", "family" : "Barros", "given" : "Henrique", "non-dropping-particle" : "", "parse-names" : false, "suffix" : "" }, { "dropping-particle" : "", "family" : "Basterrechea", "given" : "Mikel", "non-dropping-particle" : "", "parse-names" : false, "suffix" : "" }, { "dropping-particle" : "", "family" : "Bisgaard", "given" : "Hans", "non-dropping-particle" : "", "parse-names" : false, "suffix" : "" }, { "dropping-particle" : "", "family" : "Chatzi", "given" : "Leda", "non-dropping-particle" : "", "parse-names" : false, "suffix" : "" }, { "dropping-particle" : "", "family" : "Corpeleijn", "given" : "Eva", "non-dropping-particle" : "", "parse-names" : false, "suffix" : "" }, { "dropping-particle" : "", "family" : "Correia", "given" : "Sofia", "non-dropping-particle" : "", "parse-names" : false, "suffix" : "" }, { "dropping-particle" : "", "family" : "Craig", "given" : "Leone C.", "non-dropping-particle" : "", "parse-names" : false, "suffix" : "" }, { "dropping-particle" : "", "family" : "Devereux", "given" : "Graham", "non-dropping-particle" : "", "parse-names" : false, "suffix" : "" }, { "dropping-particle" : "", "family" : "Dogaru", "given" : "Cristian", "non-dropping-particle" : "", "parse-names" : false, "suffix" : "" }, { "dropping-particle" : "", "family" : "Dostal", "given" : "Miroslav", "non-dropping-particle" : "", "parse-names" : false, "suffix" : "" }, { "dropping-particle" : "", "family" : "Duchen", "given" : "Karel", "non-dropping-particle" : "", "parse-names" : false, "suffix" : "" }, { "dropping-particle" : "", "family" : "Eggesb\u00f8", "given" : "Merete", "non-dropping-particle" : "", "parse-names" : false, "suffix" : "" }, { "dropping-particle" : "", "family" : "Ent", "given" : "C. Kors", "non-dropping-particle" : "van der", "parse-names" : false, "suffix" : "" }, { "dropping-particle" : "", "family" : "Fantini", "given" : "Maria P.", "non-dropping-particle" : "", "parse-names" : false, "suffix" : "" }, { "dropping-particle" : "", "family" : "Forastiere", "given" : "Francesco", "non-dropping-particle" : "", "parse-names" : false, "suffix" : "" }, { "dropping-particle" : "", "family" : "Frey", "given" : "Urs", "non-dropping-particle" : "", "parse-names" : false, "suffix" : "" }, { "dropping-particle" : "", "family" : "Gehring", "given" : "Ulrike", "non-dropping-particle" : "", "parse-names" : false, "suffix" : "" }, { "dropping-particle" : "", "family" : "Gori", "given" : "Davide", "non-dropping-particle" : "", "parse-names" : false, "suffix" : "" }, { "dropping-particle" : "", "family" : "Gugten", "given" : "Anne C.", "non-dropping-particle" : "van der", "parse-names" : false, "suffix" : "" }, { "dropping-particle" : "", "family" : "Hanke", "given" : "Wojciech", "non-dropping-particle" : "", "parse-names" : false, "suffix" : "" }, { "dropping-particle" : "", "family" : "Henderson", "given" : "A. John", "non-dropping-particle" : "", "parse-names" : false, "suffix" : "" }, { "dropping-particle" : "", "family" : "Heude", "given" : "Barbara", "non-dropping-particle" : "", "parse-names" : false, "suffix" : "" }, { "dropping-particle" : "", "family" : "I\u00f1iguez", "given" : "Carmen", "non-dropping-particle" : "", "parse-names" : false, "suffix" : "" }, { "dropping-particle" : "", "family" : "Inskip", "given" : "Hazel M.", "non-dropping-particle" : "", "parse-names" : false, "suffix" : "" }, { "dropping-particle" : "", "family" : "Keil", "given" : "Thomas", "non-dropping-particle" : "", "parse-names" : false, "suffix" : "" }, { "dropping-particle" : "", "family" : "Kelleher", "given" : "Cecily C.", "non-dropping-particle" : "", "parse-names" : false, "suffix" : "" }, { "dropping-particle" : "", "family" : "Kogevinas", "given" : "Manolis", "non-dropping-particle" : "", "parse-names" : false, "suffix" : "" }, { "dropping-particle" : "", "family" : "Kreiner-M\u00f8ller", "given" : "Eskil", "non-dropping-particle" : "", "parse-names" : false, "suffix" : "" }, { "dropping-particle" : "", "family" : "Kuehni", "given" : "Claudia E.", "non-dropping-particle" : "", "parse-names" : false, "suffix" : "" }, { "dropping-particle" : "", "family" : "K\u00fcpers", "given" : "Leanne K.", "non-dropping-particle" : "", "parse-names" : false, "suffix" : "" }, { "dropping-particle" : "", "family" : "Lancz", "given" : "Kinga", "non-dropping-particle" : "", "parse-names" : false, "suffix" : "" }, { "dropping-particle" : "", "family" : "Larsen", "given" : "Pernille S.", "non-dropping-particle" : "", "parse-names" : false, "suffix" : "" }, { "dropping-particle" : "", "family" : "Lau", "given" : "Susanne", "non-dropping-particle" : "", "parse-names" : false, "suffix" : "" }, { "dropping-particle" : "", "family" : "Ludvigsson", "given" : "Johnny", "non-dropping-particle" : "", "parse-names" : false, "suffix" : "" }, { "dropping-particle" : "", "family" : "Mommers", "given" : "Monique", "non-dropping-particle" : "", "parse-names" : false, "suffix" : "" }, { "dropping-particle" : "", "family" : "Nybo Andersen", "given" : "Anne-Marie", "non-dropping-particle" : "", "parse-names" : false, "suffix" : "" }, { "dropping-particle" : "", "family" : "Palkovicova", "given" : "Lubica", "non-dropping-particle" : "", "parse-names" : false, "suffix" : "" }, { "dropping-particle" : "", "family" : "Pike", "given" : "Katharine C.", "non-dropping-particle" : "", "parse-names" : false, "suffix" : "" }, { "dropping-particle" : "", "family" : "Pizzi", "given" : "Costanza", "non-dropping-particle" : "", "parse-names" : false, "suffix" : "" }, { "dropping-particle" : "", "family" : "Polanska", "given" : "Kinga", "non-dropping-particle" : "", "parse-names" : false, "suffix" : "" }, { "dropping-particle" : "", "family" : "Porta", "given" : "Daniela", "non-dropping-particle" : "", "parse-names" : false, "suffix" : "" }, { "dropping-particle" : "", "family" : "Richiardi", "given" : "Lorenzo", "non-dropping-particle" : "", "parse-names" : false, "suffix" : "" }, { "dropping-particle" : "", "family" : "Roberts", "given" : "Graham", "non-dropping-particle" : "", "parse-names" : false, "suffix" : "" }, { "dropping-particle" : "", "family" : "Schmidt", "given" : "Anne", "non-dropping-particle" : "", "parse-names" : false, "suffix" : "" }, { "dropping-particle" : "", "family" : "Sram", "given" : "Radim J.", "non-dropping-particle" : "", "parse-names" : false, "suffix" : "" }, { "dropping-particle" : "", "family" : "Sunyer", "given" : "Jordi", "non-dropping-particle" : "", "parse-names" : false, "suffix" : "" }, { "dropping-particle" : "", "family" : "Thijs", "given" : "Carel", "non-dropping-particle" : "", "parse-names" : false, "suffix" : "" }, { "dropping-particle" : "", "family" : "Torrent", "given" : "Maties", "non-dropping-particle" : "", "parse-names" : false, "suffix" : "" }, { "dropping-particle" : "", "family" : "Viljoen", "given" : "Karien", "non-dropping-particle" : "", "parse-names" : false, "suffix" : "" }, { "dropping-particle" : "", "family" : "Wijga", "given" : "Alet H.", "non-dropping-particle" : "", "parse-names" : false, "suffix" : "" }, { "dropping-particle" : "", "family" : "Vrijheid", "given" : "Martine", "non-dropping-particle" : "", "parse-names" : false, "suffix" : "" }, { "dropping-particle" : "", "family" : "Jaddoe", "given" : "Vincent W.V.", "non-dropping-particle" : "", "parse-names" : false, "suffix" : "" }, { "dropping-particle" : "", "family" : "Duijts", "given" : "Liesbeth", "non-dropping-particle" : "", "parse-names" : false, "suffix" : "" } ], "container-title" : "Journal of Allergy and Clinical Immunology", "id" : "ITEM-1", "issue" : "5", "issued" : { "date-parts" : [ [ "2014", "5" ] ] }, "page" : "1317-1329", "title" : "Preterm birth, infant weight gain, and childhood asthma risk: A meta-analysis of 147,000 European children", "type" : "article-journal", "volume" : "133" }, "uris" : [ "http://www.mendeley.com/documents/?uuid=c1669228-9265-4b2b-a728-792dec21d507" ] } ], "mendeley" : { "formattedCitation" : "[8]", "plainTextFormattedCitation" : "[8]", "previouslyFormattedCitation" : "[8]" }, "properties" : { "noteIndex" : 0 }, "schema" : "https://github.com/citation-style-language/schema/raw/master/csl-citation.json" }</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8]</w: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rPr>
              <w:t>/</w:t>
            </w:r>
            <w:r>
              <w:fldChar w:fldCharType="begin"/>
            </w:r>
            <w:r>
              <w:rPr>
                <w:sz w:val="18"/>
                <w:szCs w:val="18"/>
                <w:rFonts w:cs="Times New Roman" w:ascii="Times New Roman" w:hAnsi="Times New Roman"/>
                <w:lang w:val="en-US" w:eastAsia="en-US"/>
              </w:rPr>
              <w:instrText xml:space="preserve">ADDIN CSL_CITATION { "citationItems" : [ { "id" : "ITEM-1", "itemData" : { "DOI" : "10.1186/1471-2431-14-275", "ISSN" : "1471-2431", "PMID" : "25339063", "abstract" : "BACKGROUND: Low birth weight is strongly correlated with an increased risk of adult diseases. Additionally, low birth weight might be a risk factor for asthma later in life.\\n\\nMETHODS: A systematic literature search of the PubMed database from 1966 to November 2013 was conducted. The criteria for inclusion of papers were as follows: case-control or cohort studies; the odds ratio (OR) or risk ratio (RR) estimates with the corresponding 95% confidence intervals (CIs) were presented, or there were sufficient data for calculation; and studies were published in English up to October 2013. Random-effect and fixed-effect meta-analyses, meta-regression, and cumulative meta-analysis were conducted.\\n\\nRESULTS: Thirteen cohort studies and 1,105,703 subjects were included. The overall pooled RRs (95% CIs) of asthma risk for low birth weight were 1.162 (fixed-effects model, 95% CI, 1.128-1.197) and 1.152 (random-effects model, 95% CI, 1.082-1.222). In stratified analyses, the effect of low birth weight on childhood asthma was strong, particularly in studies conducted in Europe, those with a small sample size, and those published recently. A meta-regression analysis did not find significant determinants.\\n\\nCONCLUSIONS: This meta-analysis shows that low birth weight significantly increases the risk of childhood asthma.", "author" : [ { "dropping-particle" : "", "family" : "Xu", "given" : "Xue-Feng", "non-dropping-particle" : "", "parse-names" : false, "suffix" : "" }, { "dropping-particle" : "", "family" : "Li", "given" : "Ying-Jun", "non-dropping-particle" : "", "parse-names" : false, "suffix" : "" }, { "dropping-particle" : "", "family" : "Sheng", "given" : "Yuan-Jian", "non-dropping-particle" : "", "parse-names" : false, "suffix" : "" }, { "dropping-particle" : "", "family" : "Liu", "given" : "Jin-Ling", "non-dropping-particle" : "", "parse-names" : false, "suffix" : "" }, { "dropping-particle" : "", "family" : "Tang", "given" : "Lan-Fang", "non-dropping-particle" : "", "parse-names" : false, "suffix" : "" }, { "dropping-particle" : "", "family" : "Chen", "given" : "Zhi-Min", "non-dropping-particle" : "", "parse-names" : false, "suffix" : "" } ], "container-title" : "BMC pediatrics", "id" : "ITEM-1", "issue" : "1", "issued" : { "date-parts" : [ [ "2014" ] ] }, "page" : "275", "title" : "Effect of low birth weight on childhood asthma: a meta-analysis.", "type" : "article-journal", "volume" : "14" }, "uris" : [ "http://www.mendeley.com/documents/?uuid=21e3a78a-e0fa-41a6-9f41-986a2727b311" ] } ], "mendeley" : { "formattedCitation" : "[83]", "plainTextFormattedCitation" : "[83]", "previouslyFormattedCitation" : "[83]" }, "properties" : { "noteIndex" : 0 }, "schema" : "https://github.com/citation-style-language/schema/raw/master/csl-citation.json" }</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83]</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18"/>
                <w:szCs w:val="18"/>
                <w:lang w:val="en-US"/>
              </w:rPr>
              <w:t>&lt;2,500g vs. ≥2,500g</w:t>
            </w:r>
          </w:p>
        </w:tc>
        <w:tc>
          <w:tcPr>
            <w:tcW w:w="17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RR</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16 (1.13 to 1.20)</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Yes</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Yes</w:t>
            </w:r>
          </w:p>
        </w:tc>
        <w:tc>
          <w:tcPr>
            <w:tcW w:w="10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Yes</w:t>
            </w:r>
          </w:p>
        </w:tc>
      </w:tr>
      <w:tr>
        <w:trPr>
          <w:cantSplit w:val="true"/>
        </w:trPr>
        <w:tc>
          <w:tcPr>
            <w:tcW w:w="2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 xml:space="preserve">Asthma in childhood </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fldChar w:fldCharType="begin"/>
            </w:r>
            <w:r>
              <w:rPr>
                <w:sz w:val="18"/>
                <w:szCs w:val="18"/>
                <w:rFonts w:cs="Times New Roman" w:ascii="Times New Roman" w:hAnsi="Times New Roman"/>
                <w:lang w:val="en-US" w:eastAsia="en-US"/>
              </w:rPr>
              <w:instrText xml:space="preserve">ADDIN CSL_CITATION { "citationItems" : [ { "id" : "ITEM-1", "itemData" : { "DOI" : "10.1016/j.jaci.2013.12.1082", "ISBN" : "0091-6749", "ISSN" : "00916749", "PMID" : "24529685", "abstract" : "Background: Preterm birth, low birth weight, and infant catch-up growth seem associated with an increased risk of respiratory diseases in later life, but individual studies showed conflicting results., Objectives: We performed an individual participant data meta-analysis for 147,252 children of 31 birth cohort studies to determine the associations of birth and infant growth characteristics with the risks of preschool wheezing (1-4 years) and school-age asthma (5-10 years)., Methods: First, we performed an adjusted 1-stage random-effect meta-analysis to assess the combined associations of gestational age, birth weight, and infant weight gain with childhood asthma. Second, we performed an adjusted 2-stage random-effect meta-analysis to assess the associations of preterm birth (gestational age &lt;37 weeks) and low birth weight (&lt;2500 g) with childhood asthma outcomes., Results: Younger gestational age at birth and higher infant weight gain were independently associated with higher risks of preschool wheezing and school-age asthma (P &lt; .05). The inverse associations of birth weight with childhood asthma were explained by gestational age at birth. Compared with term-born children with normal infant weight gain, we observed the highest risks of school-age asthma in children born preterm with high infant weight gain (odds ratio [OR], 4.47; 95% CI, 2.58-7.76). Preterm birth was positively associated with an increased risk of preschool wheezing (pooled odds ratio [pOR], 1.34; 95% CI, 1.25-1.43) and school-age asthma (pOR, 1.40; 95% CI, 1.18-1.67) independent of birth weight. Weaker effect estimates were observed for the associations of low birth weight adjusted for gestational age at birth with preschool wheezing (pOR, 1.10; 95% CI, 1.00-1.21) and school-age asthma (pOR, 1.13; 95% CI, 1.01-1.27)., Conclusion: Younger gestational age at birth and higher infant weight gain were associated with childhood asthma outcomes. The associations of lower birth weight with childhood asthma were largely explained by gestational age at birth., (C) 2014Elsevier, Inc.", "author" : [ { "dropping-particle" : "", "family" : "Sonnenschein-van der Voort", "given" : "Agnes M.M.", "non-dropping-particle" : "", "parse-names" : false, "suffix" : "" }, { "dropping-particle" : "", "family" : "Arends", "given" : "Lidia R.", "non-dropping-particle" : "", "parse-names" : false, "suffix" : "" }, { "dropping-particle" : "", "family" : "Jongste", "given" : "Johan C.", "non-dropping-particle" : "de", "parse-names" : false, "suffix" : "" }, { "dropping-particle" : "", "family" : "Annesi-Maesano", "given" : "Isabella", "non-dropping-particle" : "", "parse-names" : false, "suffix" : "" }, { "dropping-particle" : "", "family" : "Arshad", "given" : "S. Hasan", "non-dropping-particle" : "", "parse-names" : false, "suffix" : "" }, { "dropping-particle" : "", "family" : "Barros", "given" : "Henrique", "non-dropping-particle" : "", "parse-names" : false, "suffix" : "" }, { "dropping-particle" : "", "family" : "Basterrechea", "given" : "Mikel", "non-dropping-particle" : "", "parse-names" : false, "suffix" : "" }, { "dropping-particle" : "", "family" : "Bisgaard", "given" : "Hans", "non-dropping-particle" : "", "parse-names" : false, "suffix" : "" }, { "dropping-particle" : "", "family" : "Chatzi", "given" : "Leda", "non-dropping-particle" : "", "parse-names" : false, "suffix" : "" }, { "dropping-particle" : "", "family" : "Corpeleijn", "given" : "Eva", "non-dropping-particle" : "", "parse-names" : false, "suffix" : "" }, { "dropping-particle" : "", "family" : "Correia", "given" : "Sofia", "non-dropping-particle" : "", "parse-names" : false, "suffix" : "" }, { "dropping-particle" : "", "family" : "Craig", "given" : "Leone C.", "non-dropping-particle" : "", "parse-names" : false, "suffix" : "" }, { "dropping-particle" : "", "family" : "Devereux", "given" : "Graham", "non-dropping-particle" : "", "parse-names" : false, "suffix" : "" }, { "dropping-particle" : "", "family" : "Dogaru", "given" : "Cristian", "non-dropping-particle" : "", "parse-names" : false, "suffix" : "" }, { "dropping-particle" : "", "family" : "Dostal", "given" : "Miroslav", "non-dropping-particle" : "", "parse-names" : false, "suffix" : "" }, { "dropping-particle" : "", "family" : "Duchen", "given" : "Karel", "non-dropping-particle" : "", "parse-names" : false, "suffix" : "" }, { "dropping-particle" : "", "family" : "Eggesb\u00f8", "given" : "Merete", "non-dropping-particle" : "", "parse-names" : false, "suffix" : "" }, { "dropping-particle" : "", "family" : "Ent", "given" : "C. Kors", "non-dropping-particle" : "van der", "parse-names" : false, "suffix" : "" }, { "dropping-particle" : "", "family" : "Fantini", "given" : "Maria P.", "non-dropping-particle" : "", "parse-names" : false, "suffix" : "" }, { "dropping-particle" : "", "family" : "Forastiere", "given" : "Francesco", "non-dropping-particle" : "", "parse-names" : false, "suffix" : "" }, { "dropping-particle" : "", "family" : "Frey", "given" : "Urs", "non-dropping-particle" : "", "parse-names" : false, "suffix" : "" }, { "dropping-particle" : "", "family" : "Gehring", "given" : "Ulrike", "non-dropping-particle" : "", "parse-names" : false, "suffix" : "" }, { "dropping-particle" : "", "family" : "Gori", "given" : "Davide", "non-dropping-particle" : "", "parse-names" : false, "suffix" : "" }, { "dropping-particle" : "", "family" : "Gugten", "given" : "Anne C.", "non-dropping-particle" : "van der", "parse-names" : false, "suffix" : "" }, { "dropping-particle" : "", "family" : "Hanke", "given" : "Wojciech", "non-dropping-particle" : "", "parse-names" : false, "suffix" : "" }, { "dropping-particle" : "", "family" : "Henderson", "given" : "A. John", "non-dropping-particle" : "", "parse-names" : false, "suffix" : "" }, { "dropping-particle" : "", "family" : "Heude", "given" : "Barbara", "non-dropping-particle" : "", "parse-names" : false, "suffix" : "" }, { "dropping-particle" : "", "family" : "I\u00f1iguez", "given" : "Carmen", "non-dropping-particle" : "", "parse-names" : false, "suffix" : "" }, { "dropping-particle" : "", "family" : "Inskip", "given" : "Hazel M.", "non-dropping-particle" : "", "parse-names" : false, "suffix" : "" }, { "dropping-particle" : "", "family" : "Keil", "given" : "Thomas", "non-dropping-particle" : "", "parse-names" : false, "suffix" : "" }, { "dropping-particle" : "", "family" : "Kelleher", "given" : "Cecily C.", "non-dropping-particle" : "", "parse-names" : false, "suffix" : "" }, { "dropping-particle" : "", "family" : "Kogevinas", "given" : "Manolis", "non-dropping-particle" : "", "parse-names" : false, "suffix" : "" }, { "dropping-particle" : "", "family" : "Kreiner-M\u00f8ller", "given" : "Eskil", "non-dropping-particle" : "", "parse-names" : false, "suffix" : "" }, { "dropping-particle" : "", "family" : "Kuehni", "given" : "Claudia E.", "non-dropping-particle" : "", "parse-names" : false, "suffix" : "" }, { "dropping-particle" : "", "family" : "K\u00fcpers", "given" : "Leanne K.", "non-dropping-particle" : "", "parse-names" : false, "suffix" : "" }, { "dropping-particle" : "", "family" : "Lancz", "given" : "Kinga", "non-dropping-particle" : "", "parse-names" : false, "suffix" : "" }, { "dropping-particle" : "", "family" : "Larsen", "given" : "Pernille S.", "non-dropping-particle" : "", "parse-names" : false, "suffix" : "" }, { "dropping-particle" : "", "family" : "Lau", "given" : "Susanne", "non-dropping-particle" : "", "parse-names" : false, "suffix" : "" }, { "dropping-particle" : "", "family" : "Ludvigsson", "given" : "Johnny", "non-dropping-particle" : "", "parse-names" : false, "suffix" : "" }, { "dropping-particle" : "", "family" : "Mommers", "given" : "Monique", "non-dropping-particle" : "", "parse-names" : false, "suffix" : "" }, { "dropping-particle" : "", "family" : "Nybo Andersen", "given" : "Anne-Marie", "non-dropping-particle" : "", "parse-names" : false, "suffix" : "" }, { "dropping-particle" : "", "family" : "Palkovicova", "given" : "Lubica", "non-dropping-particle" : "", "parse-names" : false, "suffix" : "" }, { "dropping-particle" : "", "family" : "Pike", "given" : "Katharine C.", "non-dropping-particle" : "", "parse-names" : false, "suffix" : "" }, { "dropping-particle" : "", "family" : "Pizzi", "given" : "Costanza", "non-dropping-particle" : "", "parse-names" : false, "suffix" : "" }, { "dropping-particle" : "", "family" : "Polanska", "given" : "Kinga", "non-dropping-particle" : "", "parse-names" : false, "suffix" : "" }, { "dropping-particle" : "", "family" : "Porta", "given" : "Daniela", "non-dropping-particle" : "", "parse-names" : false, "suffix" : "" }, { "dropping-particle" : "", "family" : "Richiardi", "given" : "Lorenzo", "non-dropping-particle" : "", "parse-names" : false, "suffix" : "" }, { "dropping-particle" : "", "family" : "Roberts", "given" : "Graham", "non-dropping-particle" : "", "parse-names" : false, "suffix" : "" }, { "dropping-particle" : "", "family" : "Schmidt", "given" : "Anne", "non-dropping-particle" : "", "parse-names" : false, "suffix" : "" }, { "dropping-particle" : "", "family" : "Sram", "given" : "Radim J.", "non-dropping-particle" : "", "parse-names" : false, "suffix" : "" }, { "dropping-particle" : "", "family" : "Sunyer", "given" : "Jordi", "non-dropping-particle" : "", "parse-names" : false, "suffix" : "" }, { "dropping-particle" : "", "family" : "Thijs", "given" : "Carel", "non-dropping-particle" : "", "parse-names" : false, "suffix" : "" }, { "dropping-particle" : "", "family" : "Torrent", "given" : "Maties", "non-dropping-particle" : "", "parse-names" : false, "suffix" : "" }, { "dropping-particle" : "", "family" : "Viljoen", "given" : "Karien", "non-dropping-particle" : "", "parse-names" : false, "suffix" : "" }, { "dropping-particle" : "", "family" : "Wijga", "given" : "Alet H.", "non-dropping-particle" : "", "parse-names" : false, "suffix" : "" }, { "dropping-particle" : "", "family" : "Vrijheid", "given" : "Martine", "non-dropping-particle" : "", "parse-names" : false, "suffix" : "" }, { "dropping-particle" : "", "family" : "Jaddoe", "given" : "Vincent W.V.", "non-dropping-particle" : "", "parse-names" : false, "suffix" : "" }, { "dropping-particle" : "", "family" : "Duijts", "given" : "Liesbeth", "non-dropping-particle" : "", "parse-names" : false, "suffix" : "" } ], "container-title" : "Journal of Allergy and Clinical Immunology", "id" : "ITEM-1", "issue" : "5", "issued" : { "date-parts" : [ [ "2014", "5" ] ] }, "page" : "1317-1329", "title" : "Preterm birth, infant weight gain, and childhood asthma risk: A meta-analysis of 147,000 European children", "type" : "article-journal", "volume" : "133" }, "uris" : [ "http://www.mendeley.com/documents/?uuid=c1669228-9265-4b2b-a728-792dec21d507" ] } ], "mendeley" : { "formattedCitation" : "[8]", "plainTextFormattedCitation" : "[8]", "previouslyFormattedCitation" : "[8]" }, "properties" : { "noteIndex" : 0 }, "schema" : "https://github.com/citation-style-language/schema/raw/master/csl-citation.json" }</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8]</w: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rPr>
              <w:t>/</w:t>
            </w:r>
            <w:r>
              <w:fldChar w:fldCharType="begin"/>
            </w:r>
            <w:r>
              <w:rPr>
                <w:sz w:val="18"/>
                <w:szCs w:val="18"/>
                <w:rFonts w:cs="Times New Roman" w:ascii="Times New Roman" w:hAnsi="Times New Roman"/>
                <w:lang w:val="en-US" w:eastAsia="en-US"/>
              </w:rPr>
              <w:instrText xml:space="preserve">ADDIN CSL_CITATION { "citationItems" : [ { "id" : "ITEM-1", "itemData" : { "DOI" : "10.1016/j.hlc.2013.11.018", "ISSN" : "14439506", "author" : [ { "dropping-particle" : "", "family" : "Mu", "given" : "Min", "non-dropping-particle" : "", "parse-names" : false, "suffix" : "" }, { "dropping-particle" : "", "family" : "Ye", "given" : "Song", "non-dropping-particle" : "", "parse-names" : false, "suffix" : "" }, { "dropping-particle" : "", "family" : "Bai", "given" : "Ming-Jie", "non-dropping-particle" : "", "parse-names" : false, "suffix" : "" }, { "dropping-particle" : "", "family" : "Liu", "given" : "Guo-Li", "non-dropping-particle" : "", "parse-names" : false, "suffix" : "" }, { "dropping-particle" : "", "family" : "Tong", "given" : "Yuan", "non-dropping-particle" : "", "parse-names" : false, "suffix" : "" }, { "dropping-particle" : "", "family" : "Wang", "given" : "Su-Fang", "non-dropping-particle" : "", "parse-names" : false, "suffix" : "" }, { "dropping-particle" : "", "family" : "Sheng", "given" : "Jie", "non-dropping-particle" : "", "parse-names" : false, "suffix" : "" } ], "container-title" : "Heart, Lung and Circulation", "id" : "ITEM-1", "issue" : "6", "issued" : { "date-parts" : [ [ "2014", "6" ] ] }, "page" : "511-519", "title" : "Birth Weight and Subsequent Risk of Asthma: A Systematic Review and Meta-Analysis", "type" : "article-journal", "volume" : "23" }, "uris" : [ "http://www.mendeley.com/documents/?uuid=a33eaa7b-a642-41f8-aa28-1dad0b61c903" ] } ], "mendeley" : { "formattedCitation" : "[41]", "plainTextFormattedCitation" : "[41]", "previouslyFormattedCitation" : "[41]" }, "properties" : { "noteIndex" : 0 }, "schema" : "https://github.com/citation-style-language/schema/raw/master/csl-citation.json" }</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41]</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18"/>
                <w:szCs w:val="18"/>
                <w:lang w:val="en-US"/>
              </w:rPr>
              <w:t>&lt;2,500g vs. ≥2,500g</w:t>
            </w:r>
          </w:p>
        </w:tc>
        <w:tc>
          <w:tcPr>
            <w:tcW w:w="17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OR</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28 (1.09 to 1.50)</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Yes</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Yes</w:t>
            </w:r>
          </w:p>
        </w:tc>
        <w:tc>
          <w:tcPr>
            <w:tcW w:w="10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Yes</w:t>
            </w:r>
          </w:p>
        </w:tc>
      </w:tr>
      <w:tr>
        <w:trPr>
          <w:cantSplit w:val="true"/>
        </w:trPr>
        <w:tc>
          <w:tcPr>
            <w:tcW w:w="2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 xml:space="preserve">Asthma in childhood </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fldChar w:fldCharType="begin"/>
            </w:r>
            <w:r>
              <w:rPr>
                <w:sz w:val="18"/>
                <w:szCs w:val="18"/>
                <w:rFonts w:cs="Times New Roman" w:ascii="Times New Roman" w:hAnsi="Times New Roman"/>
                <w:lang w:val="en-US" w:eastAsia="en-US"/>
              </w:rPr>
              <w:instrText xml:space="preserve">ADDIN CSL_CITATION { "citationItems" : [ { "id" : "ITEM-1", "itemData" : { "DOI" : "10.1136/jech-2014-204783", "ISSN" : "0143-005X", "PMID" : "25534771", "author" : [ { "dropping-particle" : "", "family" : "Mebrahtu", "given" : "T. F.", "non-dropping-particle" : "", "parse-names" : false, "suffix" : "" }, { "dropping-particle" : "", "family" : "Feltbower", "given" : "R. G.", "non-dropping-particle" : "", "parse-names" : false, "suffix" : "" }, { "dropping-particle" : "", "family" : "Greenwood", "given" : "D. C.", "non-dropping-particle" : "", "parse-names" : false, "suffix" : "" }, { "dropping-particle" : "", "family" : "Parslow", "given" : "R. C.", "non-dropping-particle" : "", "parse-names" : false, "suffix" : "" } ], "container-title" : "Journal of Epidemiology &amp; Community Health", "id" : "ITEM-1", "issue" : "5", "issued" : { "date-parts" : [ [ "2015" ] ] }, "page" : "500-508", "title" : "Birth weight and childhood wheezing disorders: a systematic review and meta-analysis", "type" : "article-journal", "volume" : "69" }, "uris" : [ "http://www.mendeley.com/documents/?uuid=aa5ea0b1-7564-46f9-b70f-2942de26c921" ] } ], "mendeley" : { "formattedCitation" : "[11]", "plainTextFormattedCitation" : "[11]", "previouslyFormattedCitation" : "[11]" }, "properties" : { "noteIndex" : 0 }, "schema" : "https://github.com/citation-style-language/schema/raw/master/csl-citation.json" }</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11]</w: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rPr>
              <w:t>/</w:t>
            </w:r>
            <w:r>
              <w:fldChar w:fldCharType="begin"/>
            </w:r>
            <w:r>
              <w:rPr>
                <w:sz w:val="18"/>
                <w:szCs w:val="18"/>
                <w:rFonts w:cs="Times New Roman" w:ascii="Times New Roman" w:hAnsi="Times New Roman"/>
                <w:lang w:val="en-US" w:eastAsia="en-US"/>
              </w:rPr>
              <w:instrText xml:space="preserve">ADDIN CSL_CITATION { "citationItems" : [ { "id" : "ITEM-1", "itemData" : { "DOI" : "10.1136/adc.2005.080390", "ISBN" : "1468-2044 (Electronic)\\r0003-9888 (Linking)", "ISSN" : "1468-2044", "PMID" : "16428358", "abstract" : "BACKGROUND: Prevalence rates for both overweight and asthma have been increasing among children in developed countries over the past two decades. Some recent studies have postulated a causal relation between these but have lacked power to form a definitive conclusion.\\n\\nAIM: To estimate the effect of high body weight in childhood on the future risk of asthma.\\n\\nMETHODS: Medline search (1966 to October 2004), supplemented by manual search of reference lists and grey literature. Cohort studies that examined high body weight at birth or during childhood and future outcome of asthma were included. Data from each study were extracted on exposure status, clinical outcome, and study characteristics.\\n\\nRESULTS: A total of 402 studies were initially identified, of which 12 met the inclusion criteria. The combined results from four studies that examined the effect of high body weight during middle childhood on the outcome of subsequent asthma showed a 50% increase in relative risk (RR 1.5, 95% CI 1.2 to 1.8). The combined results from nine studies that examined the effect of high birth weight on subsequent asthma had a pooled RR of 1.2 (95% CI 1.1 to 1.3). There was consistency among the results in sensitivity analyses examining studies containing only estimates of odds ratios, studies containing only the outcome of physician diagnosis of asthma, and studies including all definitions of high body weight.\\n\\nCONCLUSIONS: Children with high body weight, either at birth or later in childhood, are at increased risk for future asthma. Potential biological mechanisms include diet, gastro-oesophageal reflux, mechanical effects of obesity, atopy, and hormonal influences. Further research might elucidate the causal pathway, which could improve our understanding of the pathophysiology of asthma and perhaps lead to knowledge of potential preventive interventions.", "author" : [ { "dropping-particle" : "", "family" : "Flaherman", "given" : "V", "non-dropping-particle" : "", "parse-names" : false, "suffix" : "" }, { "dropping-particle" : "", "family" : "Rutherford", "given" : "G W", "non-dropping-particle" : "", "parse-names" : false, "suffix" : "" } ], "container-title" : "Archives of disease in childhood", "id" : "ITEM-1", "issue" : "4", "issued" : { "date-parts" : [ [ "2006" ] ] }, "page" : "334-9", "title" : "A meta-analysis of the effect of high weight on asthma.", "type" : "article-journal", "volume" : "91" }, "uris" : [ "http://www.mendeley.com/documents/?uuid=c29c056c-e61a-4c35-befe-8948c33403d0" ] } ], "mendeley" : { "formattedCitation" : "[84]", "plainTextFormattedCitation" : "[84]", "previouslyFormattedCitation" : "[84]" }, "properties" : { "noteIndex" : 0 }, "schema" : "https://github.com/citation-style-language/schema/raw/master/csl-citation.json" }</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84]</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gt;4,000g vs. ≤4,000g</w:t>
            </w:r>
          </w:p>
        </w:tc>
        <w:tc>
          <w:tcPr>
            <w:tcW w:w="17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RR</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20 (1.10 to 1.30)</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Yes</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Yes</w:t>
            </w:r>
          </w:p>
        </w:tc>
        <w:tc>
          <w:tcPr>
            <w:tcW w:w="10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Yes</w:t>
            </w:r>
          </w:p>
        </w:tc>
      </w:tr>
      <w:tr>
        <w:trPr>
          <w:cantSplit w:val="true"/>
        </w:trPr>
        <w:tc>
          <w:tcPr>
            <w:tcW w:w="2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 xml:space="preserve">BMC in lumbar spine </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fldChar w:fldCharType="begin"/>
            </w:r>
            <w:r>
              <w:rPr>
                <w:sz w:val="18"/>
                <w:szCs w:val="18"/>
                <w:rFonts w:cs="Times New Roman" w:ascii="Times New Roman" w:hAnsi="Times New Roman"/>
                <w:lang w:val="en-US" w:eastAsia="en-US"/>
              </w:rPr>
              <w:instrText xml:space="preserve">ADDIN CSL_CITATION { "citationItems" : [ { "id" : "ITEM-1", "itemData" : { "DOI" : "10.1007/s00198-010-1344-9", "ISBN" : "0937-941X", "ISSN" : "0937941X", "PMID" : "20683711", "abstract" : "This systematic review and meta-analysis assessed the strength and magnitude of the association between birthweight and adult bone mass. Higher birthweight was associated with higher bone mineral content of the spine and hip in adult men and women at ages between 18 and 80 years across a range of settings.", "author" : [ { "dropping-particle" : "", "family" : "Baird", "given" : "J.", "non-dropping-particle" : "", "parse-names" : false, "suffix" : "" }, { "dropping-particle" : "", "family" : "Kurshid", "given" : "M. a.", "non-dropping-particle" : "", "parse-names" : false, "suffix" : "" }, { "dropping-particle" : "", "family" : "Kim", "given" : "M.", "non-dropping-particle" : "", "parse-names" : false, "suffix" : "" }, { "dropping-particle" : "", "family" : "Harvey", "given" : "N.", "non-dropping-particle" : "", "parse-names" : false, "suffix" : "" }, { "dropping-particle" : "", "family" : "Dennison", "given" : "E.", "non-dropping-particle" : "", "parse-names" : false, "suffix" : "" }, { "dropping-particle" : "", "family" : "Cooper", "given" : "C.", "non-dropping-particle" : "", "parse-names" : false, "suffix" : "" } ], "container-title" : "Osteoporosis International", "id" : "ITEM-1", "issue" : "5", "issued" : { "date-parts" : [ [ "2011" ] ] }, "page" : "1323-1334", "title" : "Does birthweight predict bone mass in adulthood? A systematic review and meta-analysis", "type" : "article-journal", "volume" : "22" }, "uris" : [ "http://www.mendeley.com/documents/?uuid=18b895a4-3508-4a8a-8e2d-c21d118a1d0a" ] } ], "mendeley" : { "formattedCitation" : "[48]", "plainTextFormattedCitation" : "[48]", "previouslyFormattedCitation" : "[48]" }, "properties" : { "noteIndex" : 0 }, "schema" : "https://github.com/citation-style-language/schema/raw/master/csl-citation.json" }</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48]</w: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rPr>
              <w:t>/</w:t>
            </w:r>
            <w:r>
              <w:fldChar w:fldCharType="begin"/>
            </w:r>
            <w:r>
              <w:rPr>
                <w:sz w:val="18"/>
                <w:szCs w:val="18"/>
                <w:rFonts w:cs="Times New Roman" w:ascii="Times New Roman" w:hAnsi="Times New Roman"/>
                <w:lang w:val="en-US" w:eastAsia="en-US"/>
              </w:rPr>
              <w:instrText xml:space="preserve">ADDIN CSL_CITATION { "citationItems" : [ { "id" : "ITEM-1", "itemData" : { "DOI" : "10.1007/s00198-012-2114-7", "ISSN" : "0937-941X", "PMID" : "22930242", "author" : [ { "dropping-particle" : "", "family" : "Mart\u00ednez-Mesa", "given" : "J.", "non-dropping-particle" : "", "parse-names" : false, "suffix" : "" }, { "dropping-particle" : "", "family" : "Restrepo-M\u00e9ndez", "given" : "M. C.", "non-dropping-particle" : "", "parse-names" : false, "suffix" : "" }, { "dropping-particle" : "", "family" : "Gonz\u00e1lez", "given" : "D. a.", "non-dropping-particle" : "", "parse-names" : false, "suffix" : "" }, { "dropping-particle" : "", "family" : "Wehrmeister", "given" : "F. C.", "non-dropping-particle" : "", "parse-names" : false, "suffix" : "" }, { "dropping-particle" : "", "family" : "Horta", "given" : "B. L.", "non-dropping-particle" : "", "parse-names" : false, "suffix" : "" }, { "dropping-particle" : "", "family" : "Domingues", "given" : "M. R.", "non-dropping-particle" : "", "parse-names" : false, "suffix" : "" }, { "dropping-particle" : "", "family" : "Menezes", "given" : "a. M. B.", "non-dropping-particle" : "", "parse-names" : false, "suffix" : "" } ], "container-title" : "Osteoporosis International", "id" : "ITEM-1", "issued" : { "date-parts" : [ [ "2012" ] ] }, "page" : "7-18", "title" : "Life-course evidence of birth weight effects on bone mass: systematic review and meta-analysis", "type" : "article-journal", "volume" : "24" }, "uris" : [ "http://www.mendeley.com/documents/?uuid=62ba8147-1f07-42e6-ab76-ef1b49e68d35" ] } ], "mendeley" : { "formattedCitation" : "[85]", "plainTextFormattedCitation" : "[85]", "previouslyFormattedCitation" : "[85]" }, "properties" : { "noteIndex" : 0 }, "schema" : "https://github.com/citation-style-language/schema/raw/master/csl-citation.json" }</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85]</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Per 1 kg increase</w:t>
            </w:r>
          </w:p>
        </w:tc>
        <w:tc>
          <w:tcPr>
            <w:tcW w:w="17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Regression coefficient</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86 (-0.39 to 2.11)</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Yes</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Yes</w:t>
            </w:r>
          </w:p>
        </w:tc>
        <w:tc>
          <w:tcPr>
            <w:tcW w:w="10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No</w:t>
            </w:r>
          </w:p>
        </w:tc>
      </w:tr>
      <w:tr>
        <w:trPr>
          <w:cantSplit w:val="true"/>
        </w:trPr>
        <w:tc>
          <w:tcPr>
            <w:tcW w:w="2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 xml:space="preserve">BMD in lumbar spine </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fldChar w:fldCharType="begin"/>
            </w:r>
            <w:r>
              <w:rPr>
                <w:sz w:val="18"/>
                <w:szCs w:val="18"/>
                <w:rFonts w:cs="Times New Roman" w:ascii="Times New Roman" w:hAnsi="Times New Roman"/>
                <w:lang w:val="en-US" w:eastAsia="en-US"/>
              </w:rPr>
              <w:instrText xml:space="preserve">ADDIN CSL_CITATION { "citationItems" : [ { "id" : "ITEM-1", "itemData" : { "DOI" : "10.1007/s00198-010-1344-9", "ISBN" : "0937-941X", "ISSN" : "0937941X", "PMID" : "20683711", "abstract" : "This systematic review and meta-analysis assessed the strength and magnitude of the association between birthweight and adult bone mass. Higher birthweight was associated with higher bone mineral content of the spine and hip in adult men and women at ages between 18 and 80 years across a range of settings.", "author" : [ { "dropping-particle" : "", "family" : "Baird", "given" : "J.", "non-dropping-particle" : "", "parse-names" : false, "suffix" : "" }, { "dropping-particle" : "", "family" : "Kurshid", "given" : "M. a.", "non-dropping-particle" : "", "parse-names" : false, "suffix" : "" }, { "dropping-particle" : "", "family" : "Kim", "given" : "M.", "non-dropping-particle" : "", "parse-names" : false, "suffix" : "" }, { "dropping-particle" : "", "family" : "Harvey", "given" : "N.", "non-dropping-particle" : "", "parse-names" : false, "suffix" : "" }, { "dropping-particle" : "", "family" : "Dennison", "given" : "E.", "non-dropping-particle" : "", "parse-names" : false, "suffix" : "" }, { "dropping-particle" : "", "family" : "Cooper", "given" : "C.", "non-dropping-particle" : "", "parse-names" : false, "suffix" : "" } ], "container-title" : "Osteoporosis International", "id" : "ITEM-1", "issue" : "5", "issued" : { "date-parts" : [ [ "2011" ] ] }, "page" : "1323-1334", "title" : "Does birthweight predict bone mass in adulthood? A systematic review and meta-analysis", "type" : "article-journal", "volume" : "22" }, "uris" : [ "http://www.mendeley.com/documents/?uuid=18b895a4-3508-4a8a-8e2d-c21d118a1d0a" ] } ], "mendeley" : { "formattedCitation" : "[48]", "plainTextFormattedCitation" : "[48]", "previouslyFormattedCitation" : "[48]" }, "properties" : { "noteIndex" : 0 }, "schema" : "https://github.com/citation-style-language/schema/raw/master/csl-citation.json" }</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48]</w: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rPr>
              <w:t>/</w:t>
            </w:r>
            <w:r>
              <w:fldChar w:fldCharType="begin"/>
            </w:r>
            <w:r>
              <w:rPr>
                <w:sz w:val="18"/>
                <w:szCs w:val="18"/>
                <w:rFonts w:cs="Times New Roman" w:ascii="Times New Roman" w:hAnsi="Times New Roman"/>
                <w:lang w:val="en-US" w:eastAsia="en-US"/>
              </w:rPr>
              <w:instrText xml:space="preserve">ADDIN CSL_CITATION { "citationItems" : [ { "id" : "ITEM-1", "itemData" : { "DOI" : "10.1007/s00198-012-2114-7", "ISSN" : "0937-941X", "PMID" : "22930242", "author" : [ { "dropping-particle" : "", "family" : "Mart\u00ednez-Mesa", "given" : "J.", "non-dropping-particle" : "", "parse-names" : false, "suffix" : "" }, { "dropping-particle" : "", "family" : "Restrepo-M\u00e9ndez", "given" : "M. C.", "non-dropping-particle" : "", "parse-names" : false, "suffix" : "" }, { "dropping-particle" : "", "family" : "Gonz\u00e1lez", "given" : "D. a.", "non-dropping-particle" : "", "parse-names" : false, "suffix" : "" }, { "dropping-particle" : "", "family" : "Wehrmeister", "given" : "F. C.", "non-dropping-particle" : "", "parse-names" : false, "suffix" : "" }, { "dropping-particle" : "", "family" : "Horta", "given" : "B. L.", "non-dropping-particle" : "", "parse-names" : false, "suffix" : "" }, { "dropping-particle" : "", "family" : "Domingues", "given" : "M. R.", "non-dropping-particle" : "", "parse-names" : false, "suffix" : "" }, { "dropping-particle" : "", "family" : "Menezes", "given" : "a. M. B.", "non-dropping-particle" : "", "parse-names" : false, "suffix" : "" } ], "container-title" : "Osteoporosis International", "id" : "ITEM-1", "issued" : { "date-parts" : [ [ "2012" ] ] }, "page" : "7-18", "title" : "Life-course evidence of birth weight effects on bone mass: systematic review and meta-analysis", "type" : "article-journal", "volume" : "24" }, "uris" : [ "http://www.mendeley.com/documents/?uuid=62ba8147-1f07-42e6-ab76-ef1b49e68d35" ] } ], "mendeley" : { "formattedCitation" : "[85]", "plainTextFormattedCitation" : "[85]", "previouslyFormattedCitation" : "[85]" }, "properties" : { "noteIndex" : 0 }, "schema" : "https://github.com/citation-style-language/schema/raw/master/csl-citation.json" }</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85]</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Per 1 kg increase</w:t>
            </w:r>
          </w:p>
        </w:tc>
        <w:tc>
          <w:tcPr>
            <w:tcW w:w="17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Regression coefficient</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004 (-0.01 to 0.01)</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Yes</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No</w:t>
            </w:r>
          </w:p>
        </w:tc>
        <w:tc>
          <w:tcPr>
            <w:tcW w:w="10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No</w:t>
            </w:r>
          </w:p>
        </w:tc>
      </w:tr>
      <w:tr>
        <w:trPr>
          <w:cantSplit w:val="true"/>
        </w:trPr>
        <w:tc>
          <w:tcPr>
            <w:tcW w:w="2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 xml:space="preserve">BMI </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fldChar w:fldCharType="begin"/>
            </w:r>
            <w:r>
              <w:rPr>
                <w:sz w:val="18"/>
                <w:szCs w:val="18"/>
                <w:rFonts w:cs="Times New Roman" w:ascii="Times New Roman" w:hAnsi="Times New Roman"/>
                <w:lang w:val="en-US" w:eastAsia="en-US"/>
              </w:rPr>
              <w:instrText xml:space="preserve">ADDIN CSL_CITATION { "citationItems" : [ { "id" : "ITEM-1", "itemData" : { "DOI" : "10.1371/journal.pone.0047776", "ISBN" : "10.1371/journal.pone.0047776", "ISSN" : "1932-6203", "PMID" : "23082214", "abstract" : "BACKGROUND: Overweight is among the major challenging health risk factors. It has been claimed that birth weight, being a critical indicator of prenatal developmental conditions, is related to long-term overweight risk. In order to check this important assumption of developmental and preventive medicine, we performed a systematic review and comprehensive meta-analysis.\\n\\nMETHODS AND FINDINGS: Relevant studies published up to January 2011 that investigated the relation between birth weight and later risk of overweight were identified through literature searches using MEDLINE and EMBASE. For meta-analysis, 66 studies from 26 countries and five continents were identified to be eligible, including 643,902 persons aged 1 to 75 years. We constructed random-effects and fixed-effects models, performed subgroup-analyses, influence-analyses, assessed heterogeneity and publication bias, performed meta-regression analysis as well as analysis of confounder adjusted data. Meta-regression revealed a linear positive relationship between birth weight and later overweight risk (p&lt;0.001). Low birth weight (&lt;2,500 g) was found to be followed by a decreased risk of overweight (odds ratio (OR) =0.67; 95% confidence interval (CI) 0.59-0.76). High birth weight (&gt;4,000 g) was associated with increased risk of overweight (OR=1.66; 95% CI 1.55-1.77). Results did not change significantly by using normal birth weight (2,500-4,000 g) as reference category (OR=0.73, 95% CI 0.63-0.84, and OR=1.60, 95% CI 1.45-1.77, respectively). Subgroup- and influence-analyses revealed no indication for bias/confounding. Adjusted estimates indicate a doubling of long-term overweight risk in high as compared to normal birth weight subjects (OR=1.96, 95% CI 1.43-2.67).\\n\\nCONCLUSIONS: Findings demonstrate that low birth weight is followed by a decreased long-term risk of overweight, while high birth weight predisposes for later overweight. Preventing in-utero overnutrition, e.g., by avoiding maternal overnutrition, overweight and/or diabetes during pregnancy, might therefore be a promising strategy of genuine overweight prevention, globally.", "author" : [ { "dropping-particle" : "", "family" : "Schellong", "given" : "Karen", "non-dropping-particle" : "", "parse-names" : false, "suffix" : "" }, { "dropping-particle" : "", "family" : "Schulz", "given" : "Sandra", "non-dropping-particle" : "", "parse-names" : false, "suffix" : "" }, { "dropping-particle" : "", "family" : "Harder", "given" : "Thomas", "non-dropping-particle" : "", "parse-names" : false, "suffix" : "" }, { "dropping-particle" : "", "family" : "Plagemann", "given" : "Andreas", "non-dropping-particle" : "", "parse-names" : false, "suffix" : "" } ], "container-title" : "PloS one", "id" : "ITEM-1", "issue" : "10", "issued" : { "date-parts" : [ [ "2012" ] ] }, "page" : "e47776", "title" : "Birth weight and long-term overweight risk: systematic review and a meta-analysis including 643,902 persons from 66 studies and 26 countries globally.", "type" : "article-journal", "volume" : "7" }, "uris" : [ "http://www.mendeley.com/documents/?uuid=7af760e3-6494-4eb2-adb1-2fe0bba29c56" ] } ], "mendeley" : { "formattedCitation" : "[43]", "plainTextFormattedCitation" : "[43]", "previouslyFormattedCitation" : "[43]" }, "properties" : { "noteIndex" : 0 }, "schema" : "https://github.com/citation-style-language/schema/raw/master/csl-citation.json" }</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43]</w: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rPr>
              <w:t>/</w:t>
            </w:r>
            <w:r>
              <w:fldChar w:fldCharType="begin"/>
            </w:r>
            <w:r>
              <w:rPr>
                <w:sz w:val="18"/>
                <w:szCs w:val="18"/>
                <w:rFonts w:cs="Times New Roman" w:ascii="Times New Roman" w:hAnsi="Times New Roman"/>
                <w:lang w:val="en-US" w:eastAsia="en-US"/>
              </w:rPr>
              <w:instrText xml:space="preserve">ADDIN CSL_CITATION { "citationItems" : [ { "id" : "ITEM-1", "itemData" : { "DOI" : "10.1007/s00431-012-1701-0", "ISBN" : "0340-6199", "ISSN" : "03406199", "PMID" : "22383072", "abstract" : "The objective of this study is to assess the association between birth weight and overweight/obesity in adults. The following MeSH terms were used: \"birth weight,\" \"obesity,\" \"overweight.\" Fifteen studies involving a total of 211,457 persons were identified. Low birth weight (&lt;2,500 g), as compared with normal birth weight (2,500-4,000 g), was not associated with increased risk of overweight/obesity (OR = 1.17, 95% CI 0.94, 1.46). High birth weight (&gt;/= 4,000 g), as compared with normal birth weight, was associated with increased risk of overweight/obesity (OR = 1.46, 95% CI 1.27, 1.68). Low birth weight compared with normal birth weight, the total mean difference of BMI decreased 0.14 kg/m(2). High birth weight compared with normal birth weight, the total mean difference of BMI increased 0.76 kg/m(2). Low birth weight, as compared with a birth weight of &gt;/= 2,500 g, was not significantly associated with decreased risk of obesity (OR = 1.12, 95% CI 0.90-1.40). High birth weight, as compared with a birth weight of &lt;4,000 g, was associated with increased risk of obesity (OR = 1.43, 95% CI 1.25-1.64). Low birth weight compared with birth weight &gt;/= 2,500 g, the total mean difference of BMI was decreased 0.42 kg/m(2); high birth weight compared with birth weight &lt;4,000 g, the total mean difference of BMI was increased 0.79 kg/m(2). Conclusion: Neither positively linear nor J- or U-shaped relations exist between birth weight and overweight/obesity in adults. It is high birth weight, not low birth weight, that is associated with increased risk of overweight/obesity in adults.", "author" : [ { "dropping-particle" : "", "family" : "Zhao", "given" : "Yan", "non-dropping-particle" : "", "parse-names" : false, "suffix" : "" }, { "dropping-particle" : "", "family" : "Wang", "given" : "Su Fang", "non-dropping-particle" : "", "parse-names" : false, "suffix" : "" }, { "dropping-particle" : "", "family" : "Mu", "given" : "Min", "non-dropping-particle" : "", "parse-names" : false, "suffix" : "" }, { "dropping-particle" : "", "family" : "Sheng", "given" : "Jie", "non-dropping-particle" : "", "parse-names" : false, "suffix" : "" } ], "container-title" : "European Journal of Pediatrics", "id" : "ITEM-1", "issue" : "12", "issued" : { "date-parts" : [ [ "2012" ] ] }, "page" : "1737-1746", "title" : "Birth weight and overweight/obesity in adults: A meta-analysis", "type" : "article-journal", "volume" : "171" }, "uris" : [ "http://www.mendeley.com/documents/?uuid=bbf6dcd4-30a4-43ee-98c4-2a00157ac70d" ] } ], "mendeley" : { "formattedCitation" : "[86]", "plainTextFormattedCitation" : "[86]", "previouslyFormattedCitation" : "[86]" }, "properties" : { "noteIndex" : 0 }, "schema" : "https://github.com/citation-style-language/schema/raw/master/csl-citation.json" }</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86]</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lt;2,500g vs. ≥2,500g</w:t>
            </w:r>
          </w:p>
        </w:tc>
        <w:tc>
          <w:tcPr>
            <w:tcW w:w="17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MD</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42 (-0.63 to -0.21)</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Yes</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Yes</w:t>
            </w:r>
          </w:p>
        </w:tc>
        <w:tc>
          <w:tcPr>
            <w:tcW w:w="10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Yes</w:t>
            </w:r>
          </w:p>
        </w:tc>
      </w:tr>
      <w:tr>
        <w:trPr>
          <w:cantSplit w:val="true"/>
        </w:trPr>
        <w:tc>
          <w:tcPr>
            <w:tcW w:w="2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 xml:space="preserve">BMI </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fldChar w:fldCharType="begin"/>
            </w:r>
            <w:r>
              <w:rPr>
                <w:sz w:val="18"/>
                <w:szCs w:val="18"/>
                <w:rFonts w:cs="Times New Roman" w:ascii="Times New Roman" w:hAnsi="Times New Roman"/>
                <w:lang w:val="en-US" w:eastAsia="en-US"/>
              </w:rPr>
              <w:instrText xml:space="preserve">ADDIN CSL_CITATION { "citationItems" : [ { "id" : "ITEM-1", "itemData" : { "DOI" : "10.1371/journal.pone.0047776", "ISBN" : "10.1371/journal.pone.0047776", "ISSN" : "1932-6203", "PMID" : "23082214", "abstract" : "BACKGROUND: Overweight is among the major challenging health risk factors. It has been claimed that birth weight, being a critical indicator of prenatal developmental conditions, is related to long-term overweight risk. In order to check this important assumption of developmental and preventive medicine, we performed a systematic review and comprehensive meta-analysis.\\n\\nMETHODS AND FINDINGS: Relevant studies published up to January 2011 that investigated the relation between birth weight and later risk of overweight were identified through literature searches using MEDLINE and EMBASE. For meta-analysis, 66 studies from 26 countries and five continents were identified to be eligible, including 643,902 persons aged 1 to 75 years. We constructed random-effects and fixed-effects models, performed subgroup-analyses, influence-analyses, assessed heterogeneity and publication bias, performed meta-regression analysis as well as analysis of confounder adjusted data. Meta-regression revealed a linear positive relationship between birth weight and later overweight risk (p&lt;0.001). Low birth weight (&lt;2,500 g) was found to be followed by a decreased risk of overweight (odds ratio (OR) =0.67; 95% confidence interval (CI) 0.59-0.76). High birth weight (&gt;4,000 g) was associated with increased risk of overweight (OR=1.66; 95% CI 1.55-1.77). Results did not change significantly by using normal birth weight (2,500-4,000 g) as reference category (OR=0.73, 95% CI 0.63-0.84, and OR=1.60, 95% CI 1.45-1.77, respectively). Subgroup- and influence-analyses revealed no indication for bias/confounding. Adjusted estimates indicate a doubling of long-term overweight risk in high as compared to normal birth weight subjects (OR=1.96, 95% CI 1.43-2.67).\\n\\nCONCLUSIONS: Findings demonstrate that low birth weight is followed by a decreased long-term risk of overweight, while high birth weight predisposes for later overweight. Preventing in-utero overnutrition, e.g., by avoiding maternal overnutrition, overweight and/or diabetes during pregnancy, might therefore be a promising strategy of genuine overweight prevention, globally.", "author" : [ { "dropping-particle" : "", "family" : "Schellong", "given" : "Karen", "non-dropping-particle" : "", "parse-names" : false, "suffix" : "" }, { "dropping-particle" : "", "family" : "Schulz", "given" : "Sandra", "non-dropping-particle" : "", "parse-names" : false, "suffix" : "" }, { "dropping-particle" : "", "family" : "Harder", "given" : "Thomas", "non-dropping-particle" : "", "parse-names" : false, "suffix" : "" }, { "dropping-particle" : "", "family" : "Plagemann", "given" : "Andreas", "non-dropping-particle" : "", "parse-names" : false, "suffix" : "" } ], "container-title" : "PloS one", "id" : "ITEM-1", "issue" : "10", "issued" : { "date-parts" : [ [ "2012" ] ] }, "page" : "e47776", "title" : "Birth weight and long-term overweight risk: systematic review and a meta-analysis including 643,902 persons from 66 studies and 26 countries globally.", "type" : "article-journal", "volume" : "7" }, "uris" : [ "http://www.mendeley.com/documents/?uuid=7af760e3-6494-4eb2-adb1-2fe0bba29c56" ] } ], "mendeley" : { "formattedCitation" : "[43]", "plainTextFormattedCitation" : "[43]", "previouslyFormattedCitation" : "[43]" }, "properties" : { "noteIndex" : 0 }, "schema" : "https://github.com/citation-style-language/schema/raw/master/csl-citation.json" }</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43]</w: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rPr>
              <w:t>/</w:t>
            </w:r>
            <w:r>
              <w:fldChar w:fldCharType="begin"/>
            </w:r>
            <w:r>
              <w:rPr>
                <w:sz w:val="18"/>
                <w:szCs w:val="18"/>
                <w:rFonts w:cs="Times New Roman" w:ascii="Times New Roman" w:hAnsi="Times New Roman"/>
                <w:lang w:val="en-US" w:eastAsia="en-US"/>
              </w:rPr>
              <w:instrText xml:space="preserve">ADDIN CSL_CITATION { "citationItems" : [ { "id" : "ITEM-1", "itemData" : { "DOI" : "10.1007/s00431-012-1701-0", "ISBN" : "0340-6199", "ISSN" : "03406199", "PMID" : "22383072", "abstract" : "The objective of this study is to assess the association between birth weight and overweight/obesity in adults. The following MeSH terms were used: \"birth weight,\" \"obesity,\" \"overweight.\" Fifteen studies involving a total of 211,457 persons were identified. Low birth weight (&lt;2,500 g), as compared with normal birth weight (2,500-4,000 g), was not associated with increased risk of overweight/obesity (OR = 1.17, 95% CI 0.94, 1.46). High birth weight (&gt;/= 4,000 g), as compared with normal birth weight, was associated with increased risk of overweight/obesity (OR = 1.46, 95% CI 1.27, 1.68). Low birth weight compared with normal birth weight, the total mean difference of BMI decreased 0.14 kg/m(2). High birth weight compared with normal birth weight, the total mean difference of BMI increased 0.76 kg/m(2). Low birth weight, as compared with a birth weight of &gt;/= 2,500 g, was not significantly associated with decreased risk of obesity (OR = 1.12, 95% CI 0.90-1.40). High birth weight, as compared with a birth weight of &lt;4,000 g, was associated with increased risk of obesity (OR = 1.43, 95% CI 1.25-1.64). Low birth weight compared with birth weight &gt;/= 2,500 g, the total mean difference of BMI was decreased 0.42 kg/m(2); high birth weight compared with birth weight &lt;4,000 g, the total mean difference of BMI was increased 0.79 kg/m(2). Conclusion: Neither positively linear nor J- or U-shaped relations exist between birth weight and overweight/obesity in adults. It is high birth weight, not low birth weight, that is associated with increased risk of overweight/obesity in adults.", "author" : [ { "dropping-particle" : "", "family" : "Zhao", "given" : "Yan", "non-dropping-particle" : "", "parse-names" : false, "suffix" : "" }, { "dropping-particle" : "", "family" : "Wang", "given" : "Su Fang", "non-dropping-particle" : "", "parse-names" : false, "suffix" : "" }, { "dropping-particle" : "", "family" : "Mu", "given" : "Min", "non-dropping-particle" : "", "parse-names" : false, "suffix" : "" }, { "dropping-particle" : "", "family" : "Sheng", "given" : "Jie", "non-dropping-particle" : "", "parse-names" : false, "suffix" : "" } ], "container-title" : "European Journal of Pediatrics", "id" : "ITEM-1", "issue" : "12", "issued" : { "date-parts" : [ [ "2012" ] ] }, "page" : "1737-1746", "title" : "Birth weight and overweight/obesity in adults: A meta-analysis", "type" : "article-journal", "volume" : "171" }, "uris" : [ "http://www.mendeley.com/documents/?uuid=bbf6dcd4-30a4-43ee-98c4-2a00157ac70d" ] } ], "mendeley" : { "formattedCitation" : "[86]", "plainTextFormattedCitation" : "[86]", "previouslyFormattedCitation" : "[86]" }, "properties" : { "noteIndex" : 0 }, "schema" : "https://github.com/citation-style-language/schema/raw/master/csl-citation.json" }</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86]</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18"/>
                <w:szCs w:val="18"/>
                <w:lang w:val="en-US"/>
              </w:rPr>
              <w:t>&gt;4,000g vs. ≤4,000g</w:t>
            </w:r>
          </w:p>
        </w:tc>
        <w:tc>
          <w:tcPr>
            <w:tcW w:w="17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MD</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79 (0.61 to 0.97)</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Yes</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Yes</w:t>
            </w:r>
          </w:p>
        </w:tc>
        <w:tc>
          <w:tcPr>
            <w:tcW w:w="10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Yes</w:t>
            </w:r>
          </w:p>
        </w:tc>
      </w:tr>
      <w:tr>
        <w:trPr>
          <w:cantSplit w:val="true"/>
        </w:trPr>
        <w:tc>
          <w:tcPr>
            <w:tcW w:w="2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 xml:space="preserve">Coronary heart disease </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fldChar w:fldCharType="begin"/>
            </w:r>
            <w:r>
              <w:rPr>
                <w:sz w:val="18"/>
                <w:szCs w:val="18"/>
                <w:rFonts w:cs="Times New Roman" w:ascii="Times New Roman" w:hAnsi="Times New Roman"/>
                <w:lang w:val="en-US" w:eastAsia="en-US"/>
              </w:rPr>
              <w:instrText xml:space="preserve">ADDIN CSL_CITATION { "citationItems" : [ { "id" : "ITEM-1", "itemData" : { "DOI" : "10.1017/S2040174414000440", "ISBN" : "2040-1744", "ISSN" : "2040-1752", "PMID" : "25263759", "abstract" : "Some studies have found a significant relationship between birth weight (BW) and the risk of coronary heart disease (CHD) in adulthood, but results were inconsistent. The purpose of this study was to characterize the association between BW and the risk of CHD in adults. Among 144 papers detected by our search, 27 papers provided data on the relationship between BW and CHD, of which 23 papers considered BW as a continuous variable, and 14 articles considered BW as a categorical variable for this meta-analysis. Based on 23 papers, the mean weighted estimate for the association between BW and the combined outcome of non-fatal and fatal CHD was 0.83 [95% confidence interval (CI), 0.80-0.86] per kilogram of BW (P&lt;0.0001). Low birth weight (LBW&lt;2500 g) was associated with increased risk of CHD [odds ratio (OR), 1.19; 95% confidence interval (CI), 1.11-1.27] compared with subjects with BW\u2a7e2500 g. LBW, as compared with normal BW (2500-4000 g), was associated with increased risk of CHD (OR, 1.16; 95% CI, 1.08-1.25). High birth weight (HBW\u2a7e4000 g) was associated with decreased risk of CHD (OR, 0.89; 95% CI, 0.81-0.98) compared with subjects with BW&lt;4000 g. In addition, there was an indication (not quite significant) that HBW was associated with a lower risk of CHD (OR, 0.89; 95% CI, 0.79-1.01), as compared with normal BW. No significant evidence of publication bias was present. These results suggest that LBW is significantly associated with increased risk of CHD and a 1 kg higher BW is associated with a 10-20% lower risk of CHD.", "author" : [ { "dropping-particle" : "", "family" : "Wang", "given" : "S-F", "non-dropping-particle" : "", "parse-names" : false, "suffix" : "" }, { "dropping-particle" : "", "family" : "Shu", "given" : "L", "non-dropping-particle" : "", "parse-names" : false, "suffix" : "" }, { "dropping-particle" : "", "family" : "Sheng", "given" : "J", "non-dropping-particle" : "", "parse-names" : false, "suffix" : "" }, { "dropping-particle" : "", "family" : "Mu", "given" : "M", "non-dropping-particle" : "", "parse-names" : false, "suffix" : "" }, { "dropping-particle" : "", "family" : "Wang", "given" : "S", "non-dropping-particle" : "", "parse-names" : false, "suffix" : "" }, { "dropping-particle" : "", "family" : "Tao", "given" : "X-Y", "non-dropping-particle" : "", "parse-names" : false, "suffix" : "" }, { "dropping-particle" : "", "family" : "Xu", "given" : "S-J", "non-dropping-particle" : "", "parse-names" : false, "suffix" : "" }, { "dropping-particle" : "", "family" : "Tao", "given" : "F-B", "non-dropping-particle" : "", "parse-names" : false, "suffix" : "" } ], "container-title" : "Journal of developmental origins of health and disease", "id" : "ITEM-1", "issue" : "6", "issued" : { "date-parts" : [ [ "2014" ] ] }, "page" : "408-19", "title" : "Birth weight and risk of coronary heart disease in adults: a meta-analysis of prospective cohort studies.", "type" : "article-journal", "volume" : "5" }, "uris" : [ "http://www.mendeley.com/documents/?uuid=63a484f4-103d-4203-8152-ed13a9ee9f90" ] } ], "mendeley" : { "formattedCitation" : "[9]", "plainTextFormattedCitation" : "[9]", "previouslyFormattedCitation" : "[9]" }, "properties" : { "noteIndex" : 0 }, "schema" : "https://github.com/citation-style-language/schema/raw/master/csl-citation.json" }</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9]</w: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rPr>
              <w:t>/</w:t>
            </w:r>
            <w:r>
              <w:fldChar w:fldCharType="begin"/>
            </w:r>
            <w:r>
              <w:rPr>
                <w:sz w:val="18"/>
                <w:szCs w:val="18"/>
                <w:rFonts w:cs="Times New Roman" w:ascii="Times New Roman" w:hAnsi="Times New Roman"/>
                <w:lang w:val="en-US" w:eastAsia="en-US"/>
              </w:rPr>
              <w:instrText xml:space="preserve">ADDIN CSL_CITATION { "citationItems" : [ { "id" : "ITEM-1", "itemData" : { "ISBN" : "0002-9165", "ISSN" : "00029165", "PMID" : "17490959", "abstract" : "Background: An inverse association between birth weight and ischemic heart disease (IHD) has been seen in observational studies. Objective: We wanted to determine the strength and consistency of the association between birth weight and subsequent IHD. Design: We conducted a systematic review of observational studies. Results: Seventeen published studies of birth weight and subsequent IHD were identified that included a total of 144 794 singletons. Relative risk estimates for the association between birth weight and IHD were available from 16 of these studies. Additional data from 2 unpublished studies of 3801 persons were also included. In total, the analyses included data from 18 studies on 4210 nonfatal and 3308 fatal IHD events in 147 009 persons. The mean weighted estimate for the association between birth weight and the combined outcome of nonfatal and fatal IHD was 0.84 (95% CI: 0.81, 0.88) per kilogram of birth weight (P &lt; 0.0001). No significant heterogeneity was observed between estimates in different studies (P = 0.09), nor was there evidence of publication bias (P = 0.3, Begg test). Neither restricting the analysis to fatal IHD events nor adjusting for socioeconomic status had any appreciable effect on the findings. Conclusions: These findings are consistent with a I kg higher birth weight being associated with a 10-20% lower risk of subsequent IHD. However, even if causal, interventions to increase birth weight are unlikely to reduce the incidence of IHD materially. Further studies are needed to determine whether the observed association reflects a stronger underlying association with a related exposure or is due (at least in part) to residual confounding", "author" : [ { "dropping-particle" : "", "family" : "Huxley", "given" : "R", "non-dropping-particle" : "", "parse-names" : false, "suffix" : "" }, { "dropping-particle" : "", "family" : "Owen", "given" : "C G", "non-dropping-particle" : "", "parse-names" : false, "suffix" : "" }, { "dropping-particle" : "", "family" : "Whincup", "given" : "P H", "non-dropping-particle" : "", "parse-names" : false, "suffix" : "" }, { "dropping-particle" : "", "family" : "Cook", "given" : "D G", "non-dropping-particle" : "", "parse-names" : false, "suffix" : "" }, { "dropping-particle" : "", "family" : "Rich-Edwards", "given" : "J", "non-dropping-particle" : "", "parse-names" : false, "suffix" : "" }, { "dropping-particle" : "", "family" : "Smith", "given" : "G D", "non-dropping-particle" : "", "parse-names" : false, "suffix" : "" }, { "dropping-particle" : "", "family" : "Collins", "given" : "R", "non-dropping-particle" : "", "parse-names" : false, "suffix" : "" } ], "container-title" : "American Journal of Clinical Nutrition", "id" : "ITEM-1", "issue" : "5", "issued" : { "date-parts" : [ [ "2007" ] ] }, "page" : "1244-1250", "title" : "Is birth weight a risk factor for ischemic heart disease in later life?", "type" : "article-journal", "volume" : "85" }, "uris" : [ "http://www.mendeley.com/documents/?uuid=0da74978-910b-433b-8df3-0cbd95c3d34f" ] } ], "mendeley" : { "formattedCitation" : "[87]", "plainTextFormattedCitation" : "[87]", "previouslyFormattedCitation" : "[87]" }, "properties" : { "noteIndex" : 0 }, "schema" : "https://github.com/citation-style-language/schema/raw/master/csl-citation.json" }</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87]</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Per 1 kg increase</w:t>
            </w:r>
          </w:p>
        </w:tc>
        <w:tc>
          <w:tcPr>
            <w:tcW w:w="17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RR</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84 (0.81 to 0.88)</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Yes</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Yes</w:t>
            </w:r>
          </w:p>
        </w:tc>
        <w:tc>
          <w:tcPr>
            <w:tcW w:w="10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Yes</w:t>
            </w:r>
          </w:p>
        </w:tc>
      </w:tr>
      <w:tr>
        <w:trPr>
          <w:cantSplit w:val="true"/>
        </w:trPr>
        <w:tc>
          <w:tcPr>
            <w:tcW w:w="2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 xml:space="preserve">Depression in adulthood </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fldChar w:fldCharType="begin"/>
            </w:r>
            <w:r>
              <w:rPr>
                <w:sz w:val="18"/>
                <w:szCs w:val="18"/>
                <w:rFonts w:cs="Times New Roman" w:ascii="Times New Roman" w:hAnsi="Times New Roman"/>
                <w:lang w:val="en-US" w:eastAsia="en-US"/>
              </w:rPr>
              <w:instrText xml:space="preserve">ADDIN CSL_CITATION { "citationItems" : [ { "id" : "ITEM-1", "itemData" : { "DOI" : "10.1017/S0033291712000682", "ISBN" : "0033-2917", "ISSN" : "1469-8978", "PMID" : "22717127", "abstract" : "BACKGROUND: The foetal origins hypothesis suggests an association between low birth weight and later depression, yet evidence supporting this association has been inconsistent.\\n\\nMETHOD: We systematically reviewed evidence for an association between low birth weight and adult depression or psychological distress in the general population by meta-analysis. We searched EMBASE, Medline, PsycINFO and ISI Web of Science for studies reporting observational data with low birth weight as the exposure and self- or clinician-rated depression or psychological distress measures as an outcome. Selective studies of exposures such as famine or outcomes such as severe illness only were excluded. Altogether,1454 studies were screened for relevance, 26 were included in the qualitative synthesis, 18 were included in the meta-analysis. A random effects meta-analysis method was used to obtain a pooled estimate of effect size.\\n\\nRESULTS: The odds of depression or psychological distress was greater for those of low birth weight (&lt;2500 g) compared to those of normal birth weight (&gt;2500 g) or greater [odds ratio (OR) 1.15, 95% confidence intervals (CI) 1.00-1.32]. However, this association became non-significant after trim-and-fill correction for publication bias (OR 1.08, 95% CI 0.92-1.27). Using meta-regression, no differences in effect size were observed by gender, outcome measure of depression or psychological distress, or whether the effect size was adjusted for possible confounders.\\n\\nCONCLUSIONS: We found evidence to support a weak association between low birth weight and later depression or psychological distress, which may be due to publication bias. It remains possible that the association may vary according to severity of symptoms or other factors.", "author" : [ { "dropping-particle" : "", "family" : "Wojcik", "given" : "W", "non-dropping-particle" : "", "parse-names" : false, "suffix" : "" }, { "dropping-particle" : "", "family" : "Lee", "given" : "W", "non-dropping-particle" : "", "parse-names" : false, "suffix" : "" }, { "dropping-particle" : "", "family" : "Colman", "given" : "I", "non-dropping-particle" : "", "parse-names" : false, "suffix" : "" }, { "dropping-particle" : "", "family" : "Hardy", "given" : "R", "non-dropping-particle" : "", "parse-names" : false, "suffix" : "" }, { "dropping-particle" : "", "family" : "Hotopf", "given" : "M", "non-dropping-particle" : "", "parse-names" : false, "suffix" : "" } ], "container-title" : "Psychological medicine", "id" : "ITEM-1", "issue" : "1", "issued" : { "date-parts" : [ [ "2013" ] ] }, "page" : "1-12", "title" : "Foetal origins of depression? A systematic review and meta-analysis of low birth weight and later depression.", "type" : "article-journal", "volume" : "43" }, "uris" : [ "http://www.mendeley.com/documents/?uuid=4b5a7e92-ba33-467d-baa8-98b147a7b504" ] } ], "mendeley" : { "formattedCitation" : "[14]", "plainTextFormattedCitation" : "[14]", "previouslyFormattedCitation" : "[14]" }, "properties" : { "noteIndex" : 0 }, "schema" : "https://github.com/citation-style-language/schema/raw/master/csl-citation.json" }</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14]</w: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rPr>
              <w:t>/</w:t>
            </w:r>
            <w:r>
              <w:fldChar w:fldCharType="begin"/>
            </w:r>
            <w:r>
              <w:rPr>
                <w:sz w:val="18"/>
                <w:szCs w:val="18"/>
                <w:rFonts w:cs="Times New Roman" w:ascii="Times New Roman" w:hAnsi="Times New Roman"/>
                <w:lang w:val="en-US" w:eastAsia="en-US"/>
              </w:rPr>
              <w:instrText xml:space="preserve">ADDIN CSL_CITATION { "citationItems" : [ { "id" : "ITEM-1", "itemData" : { "DOI" : "10.1192/bjp.bp.113.139014", "ISSN" : "0007-1250", "PMID" : "25368358", "abstract" : "Background There is no consensus on the effects that low birth weight, premature birth and intrauterine growth have on later depression. Aims To review systematically the evidence on the relationship of low birth weight, smallness for gestational age (SGA) and premature birth with adult depression. Method We searched the literature for original studies assessing the effect of low birth weight, premature birth and SGA on adult depression. Separate meta-analyses were carried out for each exposure using random and fixed effects models. We evaluated the contribution of methodological covariates to heterogeneity using meta-regression. Results We identified 14 studies evaluating low birth weight, 9 premature birth and 4 SGA. Low birth weight increased the odds of depression (OR=1.39, 95% CI 1.21\u20131.60). Premature birth and SGA were not associated with depression, but publication bias might have underestimated the effect of the former and only four studies evaluated SGA. Conclusions Low birth weight was associated with depression. Future studies evaluating premature birth and SGA are needed.", "author" : [ { "dropping-particle" : "", "family" : "Loret de Mola", "given" : "C.", "non-dropping-particle" : "", "parse-names" : false, "suffix" : "" }, { "dropping-particle" : "V.", "family" : "Araujo de Franca", "given" : "G.", "non-dropping-particle" : "", "parse-names" : false, "suffix" : "" }, { "dropping-particle" : "", "family" : "Quevedo", "given" : "Luciana De Avila", "non-dropping-particle" : "", "parse-names" : false, "suffix" : "" }, { "dropping-particle" : "", "family" : "Horta", "given" : "B. L.", "non-dropping-particle" : "", "parse-names" : false, "suffix" : "" } ], "container-title" : "The British Journal of Psychiatry", "id" : "ITEM-1", "issue" : "5", "issued" : { "date-parts" : [ [ "2014" ] ] }, "page" : "340-347", "title" : "Low birth weight, preterm birth and small for gestational age association with adult depression: systematic review and meta-analysis", "type" : "article-journal", "volume" : "205" }, "uris" : [ "http://www.mendeley.com/documents/?uuid=b55035ef-8c7d-4851-8d33-9a9e43230e0e" ] } ], "mendeley" : { "formattedCitation" : "[55]", "plainTextFormattedCitation" : "[55]", "previouslyFormattedCitation" : "[55]" }, "properties" : { "noteIndex" : 0 }, "schema" : "https://github.com/citation-style-language/schema/raw/master/csl-citation.json" }</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55]</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18"/>
                <w:szCs w:val="18"/>
                <w:lang w:val="en-US"/>
              </w:rPr>
              <w:t>&lt;2,500g vs. ≥2,500g</w:t>
            </w:r>
          </w:p>
        </w:tc>
        <w:tc>
          <w:tcPr>
            <w:tcW w:w="17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OR</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39 (1.21 to 1.60)</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Yes</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No</w:t>
            </w:r>
          </w:p>
        </w:tc>
        <w:tc>
          <w:tcPr>
            <w:tcW w:w="10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Yes</w:t>
            </w:r>
          </w:p>
        </w:tc>
      </w:tr>
      <w:tr>
        <w:trPr>
          <w:cantSplit w:val="true"/>
        </w:trPr>
        <w:tc>
          <w:tcPr>
            <w:tcW w:w="2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 xml:space="preserve">Diastolic blood pressure </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fldChar w:fldCharType="begin"/>
            </w:r>
            <w:r>
              <w:rPr>
                <w:sz w:val="18"/>
                <w:szCs w:val="18"/>
                <w:rFonts w:cs="Times New Roman" w:ascii="Times New Roman" w:hAnsi="Times New Roman"/>
                <w:lang w:val="en-US" w:eastAsia="en-US"/>
              </w:rPr>
              <w:instrText xml:space="preserve">ADDIN CSL_CITATION { "citationItems" : [ { "id" : "ITEM-1", "itemData" : { "DOI" : "10.1038/hr.2013.33", "ISBN" : "0916-9636", "ISSN" : "1348-4214", "PMID" : "23595042", "abstract" : "The 'fetal origin hypothesis' suggests that metabolic diseases are directly related to poor nutritional status in early life. Thus, a high birth weight (HBW) may pose a lower risk than normal birth weight. Overweight and overnutrition are among the most widely recognized risk factors of metabolic diseases. To explore the possible effects of HBW on blood pressure and hypertension, a systematic review was performed. The PubMed and Embase databases were searched for relevant studies. The outcomes included systolic blood pressure (SBP), diastolic blood pressure (DBP) and hypertension. We included all of the studies that assessed the differences in outcomes for children aged &gt;1 year between those born with normal birth weight (birth weight between 2500 and 4000 g or between the 10th and 90th percentiles for their gestational age) and those born with HBW (birth weight\ue2f64000 g or \ue2f690th percentile for their gestational age). The outcomes were analyzed descriptively and by conducting a meta-analysis. Thirty-one studies satisfied the inclusion criteria. The mean difference in blood pressure and the relative risk of hypertension between individuals with HBW and individuals with normal birth weight was inversely associated with age. SBP and DBP, as well as the prevalence of hypertension, were higher in younger children with HBW but lower in older adults with HBW compared with individuals with normal birth weight. The findings suggested that an individual with HBW is prone to hypertension and higher blood pressure during childhood. However, a 'catch-down' effect in the elevation of blood pressure is observed in subjects with HBW as they grow older. Thus, older individuals with HBW are less susceptible to hypertension than those with normal birth weight.Hypertension Research advance online publication, 18 April 2013; doi:10.1038/hr.2013.33.", "author" : [ { "dropping-particle" : "", "family" : "Zhang", "given" : "Yong", "non-dropping-particle" : "", "parse-names" : false, "suffix" : "" }, { "dropping-particle" : "", "family" : "Li", "given" : "Hui", "non-dropping-particle" : "", "parse-names" : false, "suffix" : "" }, { "dropping-particle" : "", "family" : "Liu", "given" : "Shang-Jing", "non-dropping-particle" : "", "parse-names" : false, "suffix" : "" }, { "dropping-particle" : "", "family" : "Fu", "given" : "Guang-Jian", "non-dropping-particle" : "", "parse-names" : false, "suffix" : "" }, { "dropping-particle" : "", "family" : "Zhao", "given" : "Yong", "non-dropping-particle" : "", "parse-names" : false, "suffix" : "" }, { "dropping-particle" : "", "family" : "Xie", "given" : "Yao-Jie", "non-dropping-particle" : "", "parse-names" : false, "suffix" : "" }, { "dropping-particle" : "", "family" : "Zhang", "given" : "Yi", "non-dropping-particle" : "", "parse-names" : false, "suffix" : "" }, { "dropping-particle" : "", "family" : "Wang", "given" : "Ying-Xiong", "non-dropping-particle" : "", "parse-names" : false, "suffix" : "" } ], "container-title" : "Hypertension research : official journal of the Japanese Society of Hypertension", "id" : "ITEM-1", "issue" : "1", "issued" : { "date-parts" : [ [ "2013" ] ] }, "page" : "1-11", "title" : "The associations of high birth weight with blood pressure and hypertension in later life: a systematic review and meta-analysis.", "type" : "article-journal" }, "uris" : [ "http://www.mendeley.com/documents/?uuid=bc7a2d13-b417-4897-b9d5-eb6e3aad3644" ] } ], "mendeley" : { "formattedCitation" : "[81]", "plainTextFormattedCitation" : "[81]", "previouslyFormattedCitation" : "[81]" }, "properties" : { "noteIndex" : 0 }, "schema" : "https://github.com/citation-style-language/schema/raw/master/csl-citation.json" }</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81]</w: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rPr>
              <w:t>/</w:t>
            </w:r>
            <w:r>
              <w:fldChar w:fldCharType="begin"/>
            </w:r>
            <w:r>
              <w:rPr>
                <w:sz w:val="18"/>
                <w:szCs w:val="18"/>
                <w:rFonts w:cs="Times New Roman" w:ascii="Times New Roman" w:hAnsi="Times New Roman"/>
                <w:lang w:val="en-US" w:eastAsia="en-US"/>
              </w:rPr>
              <w:instrText xml:space="preserve">ADDIN CSL_CITATION { "citationItems" : [ { "id" : "ITEM-1", "itemData" : { "DOI" : "10.1016/j.acvd.2011.10.006", "ISBN" : "1875-2128", "ISSN" : "1875-2128", "PMID" : "22424328", "abstract" : "Hypertension is becoming an important health problem in many countries. The 'small baby syndrome hypothesis' suggests that an inverse linear relationship exists between birth weight and later risk of hypertension; however, this relationship is under debate. We conducted a meta-analysis to examine the association between birth weight and subsequent blood pressure. Among 78 studies reporting on the association between birth weight and subsequent blood pressure, 20 articles (reporting 27 original studies) were eligible for inclusion. Low birth weight (&lt; 2500 g) compared with birth weight greater than 2500 g was associated with an increased risk of hypertension (odds ratio [OR] 1.21; 95% confidence interval [CI] 1.13, 1.30); high birth weight (&gt; 4000 g) compared with birth weight less than 4000 g was associated with a decreased risk of hypertension (OR 0.78; 95% CI 0.71, 0.86). When low birth weight (&lt; 2500 g) was compared with birth weight greater than 2500 g, mean systolic blood pressure (SBP) increased by 2.28 mmHg (95% CI 1.24, 3.33); when high birth weight (&gt; 4000 g) was compared with birth weight less than 4000 g, mean SBP decreased by 2.08 mmHg (95% CI -2.98, -1.17). These findings indicate that there is an inverse linear association between birth weight and later risk of hypertension, and that this association primarily exists between birth weight and SBP.", "author" : [ { "dropping-particle" : "", "family" : "Mu", "given" : "Min", "non-dropping-particle" : "", "parse-names" : false, "suffix" : "" }, { "dropping-particle" : "", "family" : "Wang", "given" : "Su-Fang", "non-dropping-particle" : "", "parse-names" : false, "suffix" : "" }, { "dropping-particle" : "", "family" : "Sheng", "given" : "Jie", "non-dropping-particle" : "", "parse-names" : false, "suffix" : "" }, { "dropping-particle" : "", "family" : "Zhao", "given" : "Yan", "non-dropping-particle" : "", "parse-names" : false, "suffix" : "" }, { "dropping-particle" : "", "family" : "Li", "given" : "Hu-Zhong", "non-dropping-particle" : "", "parse-names" : false, "suffix" : "" }, { "dropping-particle" : "", "family" : "Hu", "given" : "Chuan-Lai", "non-dropping-particle" : "", "parse-names" : false, "suffix" : "" }, { "dropping-particle" : "", "family" : "Tao", "given" : "Fang-Biao", "non-dropping-particle" : "", "parse-names" : false, "suffix" : "" } ], "container-title" : "Archives of cardiovascular diseases", "id" : "ITEM-1", "issue" : "2", "issued" : { "date-parts" : [ [ "2012" ] ] }, "page" : "99-113", "title" : "Birth weight and subsequent blood pressure: a meta-analysis.", "type" : "article-journal", "volume" : "105" }, "uris" : [ "http://www.mendeley.com/documents/?uuid=5f9ad173-c133-4f42-99f7-d302760d3e4d" ] } ], "mendeley" : { "formattedCitation" : "[71]", "plainTextFormattedCitation" : "[71]", "previouslyFormattedCitation" : "[71]" }, "properties" : { "noteIndex" : 0 }, "schema" : "https://github.com/citation-style-language/schema/raw/master/csl-citation.json" }</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71]</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gt;4,000g vs. ≤4,000g</w:t>
            </w:r>
          </w:p>
        </w:tc>
        <w:tc>
          <w:tcPr>
            <w:tcW w:w="17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MD</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37 (-1.19 to 0.45)</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No</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No</w:t>
            </w:r>
          </w:p>
        </w:tc>
        <w:tc>
          <w:tcPr>
            <w:tcW w:w="10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No</w:t>
            </w:r>
          </w:p>
        </w:tc>
      </w:tr>
      <w:tr>
        <w:trPr>
          <w:cantSplit w:val="true"/>
        </w:trPr>
        <w:tc>
          <w:tcPr>
            <w:tcW w:w="2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 xml:space="preserve">Hypertension </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fldChar w:fldCharType="begin"/>
            </w:r>
            <w:r>
              <w:rPr>
                <w:sz w:val="18"/>
                <w:szCs w:val="18"/>
                <w:rFonts w:cs="Times New Roman" w:ascii="Times New Roman" w:hAnsi="Times New Roman"/>
                <w:lang w:val="en-US" w:eastAsia="en-US"/>
              </w:rPr>
              <w:instrText xml:space="preserve">ADDIN CSL_CITATION { "citationItems" : [ { "id" : "ITEM-1", "itemData" : { "DOI" : "10.1016/j.acvd.2011.10.006", "ISBN" : "1875-2128", "ISSN" : "1875-2128", "PMID" : "22424328", "abstract" : "Hypertension is becoming an important health problem in many countries. The 'small baby syndrome hypothesis' suggests that an inverse linear relationship exists between birth weight and later risk of hypertension; however, this relationship is under debate. We conducted a meta-analysis to examine the association between birth weight and subsequent blood pressure. Among 78 studies reporting on the association between birth weight and subsequent blood pressure, 20 articles (reporting 27 original studies) were eligible for inclusion. Low birth weight (&lt; 2500 g) compared with birth weight greater than 2500 g was associated with an increased risk of hypertension (odds ratio [OR] 1.21; 95% confidence interval [CI] 1.13, 1.30); high birth weight (&gt; 4000 g) compared with birth weight less than 4000 g was associated with a decreased risk of hypertension (OR 0.78; 95% CI 0.71, 0.86). When low birth weight (&lt; 2500 g) was compared with birth weight greater than 2500 g, mean systolic blood pressure (SBP) increased by 2.28 mmHg (95% CI 1.24, 3.33); when high birth weight (&gt; 4000 g) was compared with birth weight less than 4000 g, mean SBP decreased by 2.08 mmHg (95% CI -2.98, -1.17). These findings indicate that there is an inverse linear association between birth weight and later risk of hypertension, and that this association primarily exists between birth weight and SBP.", "author" : [ { "dropping-particle" : "", "family" : "Mu", "given" : "Min", "non-dropping-particle" : "", "parse-names" : false, "suffix" : "" }, { "dropping-particle" : "", "family" : "Wang", "given" : "Su-Fang", "non-dropping-particle" : "", "parse-names" : false, "suffix" : "" }, { "dropping-particle" : "", "family" : "Sheng", "given" : "Jie", "non-dropping-particle" : "", "parse-names" : false, "suffix" : "" }, { "dropping-particle" : "", "family" : "Zhao", "given" : "Yan", "non-dropping-particle" : "", "parse-names" : false, "suffix" : "" }, { "dropping-particle" : "", "family" : "Li", "given" : "Hu-Zhong", "non-dropping-particle" : "", "parse-names" : false, "suffix" : "" }, { "dropping-particle" : "", "family" : "Hu", "given" : "Chuan-Lai", "non-dropping-particle" : "", "parse-names" : false, "suffix" : "" }, { "dropping-particle" : "", "family" : "Tao", "given" : "Fang-Biao", "non-dropping-particle" : "", "parse-names" : false, "suffix" : "" } ], "container-title" : "Archives of cardiovascular diseases", "id" : "ITEM-1", "issue" : "2", "issued" : { "date-parts" : [ [ "2012" ] ] }, "page" : "99-113", "title" : "Birth weight and subsequent blood pressure: a meta-analysis.", "type" : "article-journal", "volume" : "105" }, "uris" : [ "http://www.mendeley.com/documents/?uuid=5f9ad173-c133-4f42-99f7-d302760d3e4d" ] } ], "mendeley" : { "formattedCitation" : "[71]", "plainTextFormattedCitation" : "[71]", "previouslyFormattedCitation" : "[71]" }, "properties" : { "noteIndex" : 0 }, "schema" : "https://github.com/citation-style-language/schema/raw/master/csl-citation.json" }</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71]</w: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rPr>
              <w:t>/</w:t>
            </w:r>
            <w:r>
              <w:fldChar w:fldCharType="begin"/>
            </w:r>
            <w:r>
              <w:rPr>
                <w:sz w:val="18"/>
                <w:szCs w:val="18"/>
                <w:rFonts w:cs="Times New Roman" w:ascii="Times New Roman" w:hAnsi="Times New Roman"/>
                <w:lang w:val="en-US" w:eastAsia="en-US"/>
              </w:rPr>
              <w:instrText xml:space="preserve">ADDIN CSL_CITATION { "citationItems" : [ { "id" : "ITEM-1", "itemData" : { "DOI" : "10.1016/j.acvd.2011.10.006", "ISBN" : "1875-2128", "ISSN" : "1875-2128", "PMID" : "22424328", "abstract" : "Hypertension is becoming an important health problem in many countries. The 'small baby syndrome hypothesis' suggests that an inverse linear relationship exists between birth weight and later risk of hypertension; however, this relationship is under debate. We conducted a meta-analysis to examine the association between birth weight and subsequent blood pressure. Among 78 studies reporting on the association between birth weight and subsequent blood pressure, 20 articles (reporting 27 original studies) were eligible for inclusion. Low birth weight (&lt; 2500 g) compared with birth weight greater than 2500 g was associated with an increased risk of hypertension (odds ratio [OR] 1.21; 95% confidence interval [CI] 1.13, 1.30); high birth weight (&gt; 4000 g) compared with birth weight less than 4000 g was associated with a decreased risk of hypertension (OR 0.78; 95% CI 0.71, 0.86). When low birth weight (&lt; 2500 g) was compared with birth weight greater than 2500 g, mean systolic blood pressure (SBP) increased by 2.28 mmHg (95% CI 1.24, 3.33); when high birth weight (&gt; 4000 g) was compared with birth weight less than 4000 g, mean SBP decreased by 2.08 mmHg (95% CI -2.98, -1.17). These findings indicate that there is an inverse linear association between birth weight and later risk of hypertension, and that this association primarily exists between birth weight and SBP.", "author" : [ { "dropping-particle" : "", "family" : "Mu", "given" : "Min", "non-dropping-particle" : "", "parse-names" : false, "suffix" : "" }, { "dropping-particle" : "", "family" : "Wang", "given" : "Su-Fang", "non-dropping-particle" : "", "parse-names" : false, "suffix" : "" }, { "dropping-particle" : "", "family" : "Sheng", "given" : "Jie", "non-dropping-particle" : "", "parse-names" : false, "suffix" : "" }, { "dropping-particle" : "", "family" : "Zhao", "given" : "Yan", "non-dropping-particle" : "", "parse-names" : false, "suffix" : "" }, { "dropping-particle" : "", "family" : "Li", "given" : "Hu-Zhong", "non-dropping-particle" : "", "parse-names" : false, "suffix" : "" }, { "dropping-particle" : "", "family" : "Hu", "given" : "Chuan-Lai", "non-dropping-particle" : "", "parse-names" : false, "suffix" : "" }, { "dropping-particle" : "", "family" : "Tao", "given" : "Fang-Biao", "non-dropping-particle" : "", "parse-names" : false, "suffix" : "" } ], "container-title" : "Archives of cardiovascular diseases", "id" : "ITEM-1", "issue" : "2", "issued" : { "date-parts" : [ [ "2012" ] ] }, "page" : "99-113", "title" : "Birth weight and subsequent blood pressure: a meta-analysis.", "type" : "article-journal", "volume" : "105" }, "uris" : [ "http://www.mendeley.com/documents/?uuid=5f9ad173-c133-4f42-99f7-d302760d3e4d" ] } ], "mendeley" : { "formattedCitation" : "[71]", "plainTextFormattedCitation" : "[71]", "previouslyFormattedCitation" : "[71]" }, "properties" : { "noteIndex" : 0 }, "schema" : "https://github.com/citation-style-language/schema/raw/master/csl-citation.json" }</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71]</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lt;2,500g vs. ≥2,500g</w:t>
            </w:r>
          </w:p>
        </w:tc>
        <w:tc>
          <w:tcPr>
            <w:tcW w:w="17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OR</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21 (1.13 to 1.30)</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Yes</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Yes</w:t>
            </w:r>
          </w:p>
        </w:tc>
        <w:tc>
          <w:tcPr>
            <w:tcW w:w="10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Yes</w:t>
            </w:r>
          </w:p>
        </w:tc>
      </w:tr>
      <w:tr>
        <w:trPr>
          <w:cantSplit w:val="true"/>
        </w:trPr>
        <w:tc>
          <w:tcPr>
            <w:tcW w:w="2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 xml:space="preserve">Hypertension </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fldChar w:fldCharType="begin"/>
            </w:r>
            <w:r>
              <w:rPr>
                <w:sz w:val="18"/>
                <w:szCs w:val="18"/>
                <w:rFonts w:cs="Times New Roman" w:ascii="Times New Roman" w:hAnsi="Times New Roman"/>
                <w:lang w:val="en-US" w:eastAsia="en-US"/>
              </w:rPr>
              <w:instrText xml:space="preserve">ADDIN CSL_CITATION { "citationItems" : [ { "id" : "ITEM-1", "itemData" : { "DOI" : "10.1038/hr.2013.33", "ISBN" : "0916-9636", "ISSN" : "1348-4214", "PMID" : "23595042", "abstract" : "The 'fetal origin hypothesis' suggests that metabolic diseases are directly related to poor nutritional status in early life. Thus, a high birth weight (HBW) may pose a lower risk than normal birth weight. Overweight and overnutrition are among the most widely recognized risk factors of metabolic diseases. To explore the possible effects of HBW on blood pressure and hypertension, a systematic review was performed. The PubMed and Embase databases were searched for relevant studies. The outcomes included systolic blood pressure (SBP), diastolic blood pressure (DBP) and hypertension. We included all of the studies that assessed the differences in outcomes for children aged &gt;1 year between those born with normal birth weight (birth weight between 2500 and 4000 g or between the 10th and 90th percentiles for their gestational age) and those born with HBW (birth weight\ue2f64000 g or \ue2f690th percentile for their gestational age). The outcomes were analyzed descriptively and by conducting a meta-analysis. Thirty-one studies satisfied the inclusion criteria. The mean difference in blood pressure and the relative risk of hypertension between individuals with HBW and individuals with normal birth weight was inversely associated with age. SBP and DBP, as well as the prevalence of hypertension, were higher in younger children with HBW but lower in older adults with HBW compared with individuals with normal birth weight. The findings suggested that an individual with HBW is prone to hypertension and higher blood pressure during childhood. However, a 'catch-down' effect in the elevation of blood pressure is observed in subjects with HBW as they grow older. Thus, older individuals with HBW are less susceptible to hypertension than those with normal birth weight.Hypertension Research advance online publication, 18 April 2013; doi:10.1038/hr.2013.33.", "author" : [ { "dropping-particle" : "", "family" : "Zhang", "given" : "Yong", "non-dropping-particle" : "", "parse-names" : false, "suffix" : "" }, { "dropping-particle" : "", "family" : "Li", "given" : "Hui", "non-dropping-particle" : "", "parse-names" : false, "suffix" : "" }, { "dropping-particle" : "", "family" : "Liu", "given" : "Shang-Jing", "non-dropping-particle" : "", "parse-names" : false, "suffix" : "" }, { "dropping-particle" : "", "family" : "Fu", "given" : "Guang-Jian", "non-dropping-particle" : "", "parse-names" : false, "suffix" : "" }, { "dropping-particle" : "", "family" : "Zhao", "given" : "Yong", "non-dropping-particle" : "", "parse-names" : false, "suffix" : "" }, { "dropping-particle" : "", "family" : "Xie", "given" : "Yao-Jie", "non-dropping-particle" : "", "parse-names" : false, "suffix" : "" }, { "dropping-particle" : "", "family" : "Zhang", "given" : "Yi", "non-dropping-particle" : "", "parse-names" : false, "suffix" : "" }, { "dropping-particle" : "", "family" : "Wang", "given" : "Ying-Xiong", "non-dropping-particle" : "", "parse-names" : false, "suffix" : "" } ], "container-title" : "Hypertension research : official journal of the Japanese Society of Hypertension", "id" : "ITEM-1", "issue" : "1", "issued" : { "date-parts" : [ [ "2013" ] ] }, "page" : "1-11", "title" : "The associations of high birth weight with blood pressure and hypertension in later life: a systematic review and meta-analysis.", "type" : "article-journal" }, "uris" : [ "http://www.mendeley.com/documents/?uuid=bc7a2d13-b417-4897-b9d5-eb6e3aad3644" ] } ], "mendeley" : { "formattedCitation" : "[81]", "plainTextFormattedCitation" : "[81]", "previouslyFormattedCitation" : "[81]" }, "properties" : { "noteIndex" : 0 }, "schema" : "https://github.com/citation-style-language/schema/raw/master/csl-citation.json" }</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81]</w: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rPr>
              <w:t>/</w:t>
            </w:r>
            <w:r>
              <w:fldChar w:fldCharType="begin"/>
            </w:r>
            <w:r>
              <w:rPr>
                <w:sz w:val="18"/>
                <w:szCs w:val="18"/>
                <w:rFonts w:cs="Times New Roman" w:ascii="Times New Roman" w:hAnsi="Times New Roman"/>
                <w:lang w:val="en-US" w:eastAsia="en-US"/>
              </w:rPr>
              <w:instrText xml:space="preserve">ADDIN CSL_CITATION { "citationItems" : [ { "id" : "ITEM-1", "itemData" : { "DOI" : "10.1016/j.acvd.2011.10.006", "ISBN" : "1875-2128", "ISSN" : "1875-2128", "PMID" : "22424328", "abstract" : "Hypertension is becoming an important health problem in many countries. The 'small baby syndrome hypothesis' suggests that an inverse linear relationship exists between birth weight and later risk of hypertension; however, this relationship is under debate. We conducted a meta-analysis to examine the association between birth weight and subsequent blood pressure. Among 78 studies reporting on the association between birth weight and subsequent blood pressure, 20 articles (reporting 27 original studies) were eligible for inclusion. Low birth weight (&lt; 2500 g) compared with birth weight greater than 2500 g was associated with an increased risk of hypertension (odds ratio [OR] 1.21; 95% confidence interval [CI] 1.13, 1.30); high birth weight (&gt; 4000 g) compared with birth weight less than 4000 g was associated with a decreased risk of hypertension (OR 0.78; 95% CI 0.71, 0.86). When low birth weight (&lt; 2500 g) was compared with birth weight greater than 2500 g, mean systolic blood pressure (SBP) increased by 2.28 mmHg (95% CI 1.24, 3.33); when high birth weight (&gt; 4000 g) was compared with birth weight less than 4000 g, mean SBP decreased by 2.08 mmHg (95% CI -2.98, -1.17). These findings indicate that there is an inverse linear association between birth weight and later risk of hypertension, and that this association primarily exists between birth weight and SBP.", "author" : [ { "dropping-particle" : "", "family" : "Mu", "given" : "Min", "non-dropping-particle" : "", "parse-names" : false, "suffix" : "" }, { "dropping-particle" : "", "family" : "Wang", "given" : "Su-Fang", "non-dropping-particle" : "", "parse-names" : false, "suffix" : "" }, { "dropping-particle" : "", "family" : "Sheng", "given" : "Jie", "non-dropping-particle" : "", "parse-names" : false, "suffix" : "" }, { "dropping-particle" : "", "family" : "Zhao", "given" : "Yan", "non-dropping-particle" : "", "parse-names" : false, "suffix" : "" }, { "dropping-particle" : "", "family" : "Li", "given" : "Hu-Zhong", "non-dropping-particle" : "", "parse-names" : false, "suffix" : "" }, { "dropping-particle" : "", "family" : "Hu", "given" : "Chuan-Lai", "non-dropping-particle" : "", "parse-names" : false, "suffix" : "" }, { "dropping-particle" : "", "family" : "Tao", "given" : "Fang-Biao", "non-dropping-particle" : "", "parse-names" : false, "suffix" : "" } ], "container-title" : "Archives of cardiovascular diseases", "id" : "ITEM-1", "issue" : "2", "issued" : { "date-parts" : [ [ "2012" ] ] }, "page" : "99-113", "title" : "Birth weight and subsequent blood pressure: a meta-analysis.", "type" : "article-journal", "volume" : "105" }, "uris" : [ "http://www.mendeley.com/documents/?uuid=5f9ad173-c133-4f42-99f7-d302760d3e4d" ] } ], "mendeley" : { "formattedCitation" : "[71]", "plainTextFormattedCitation" : "[71]", "previouslyFormattedCitation" : "[71]" }, "properties" : { "noteIndex" : 0 }, "schema" : "https://github.com/citation-style-language/schema/raw/master/csl-citation.json" }</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71]</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18"/>
                <w:szCs w:val="18"/>
                <w:lang w:val="en-US"/>
              </w:rPr>
              <w:t>&gt;4,000g vs. ≤4,000g</w:t>
            </w:r>
          </w:p>
        </w:tc>
        <w:tc>
          <w:tcPr>
            <w:tcW w:w="17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OR</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78 (0.71 to 0.86)</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Yes</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No</w:t>
            </w:r>
          </w:p>
        </w:tc>
        <w:tc>
          <w:tcPr>
            <w:tcW w:w="10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Yes</w:t>
            </w:r>
          </w:p>
        </w:tc>
      </w:tr>
      <w:tr>
        <w:trPr>
          <w:cantSplit w:val="true"/>
        </w:trPr>
        <w:tc>
          <w:tcPr>
            <w:tcW w:w="2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 xml:space="preserve">Obesity </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fldChar w:fldCharType="begin"/>
            </w:r>
            <w:r>
              <w:rPr>
                <w:sz w:val="18"/>
                <w:szCs w:val="18"/>
                <w:rFonts w:cs="Times New Roman" w:ascii="Times New Roman" w:hAnsi="Times New Roman"/>
                <w:lang w:val="en-US" w:eastAsia="en-US"/>
              </w:rPr>
              <w:instrText xml:space="preserve">ADDIN CSL_CITATION { "citationItems" : [ { "id" : "ITEM-1", "itemData" : { "DOI" : "10.1371/journal.pone.0047776", "ISBN" : "10.1371/journal.pone.0047776", "ISSN" : "1932-6203", "PMID" : "23082214", "abstract" : "BACKGROUND: Overweight is among the major challenging health risk factors. It has been claimed that birth weight, being a critical indicator of prenatal developmental conditions, is related to long-term overweight risk. In order to check this important assumption of developmental and preventive medicine, we performed a systematic review and comprehensive meta-analysis.\\n\\nMETHODS AND FINDINGS: Relevant studies published up to January 2011 that investigated the relation between birth weight and later risk of overweight were identified through literature searches using MEDLINE and EMBASE. For meta-analysis, 66 studies from 26 countries and five continents were identified to be eligible, including 643,902 persons aged 1 to 75 years. We constructed random-effects and fixed-effects models, performed subgroup-analyses, influence-analyses, assessed heterogeneity and publication bias, performed meta-regression analysis as well as analysis of confounder adjusted data. Meta-regression revealed a linear positive relationship between birth weight and later overweight risk (p&lt;0.001). Low birth weight (&lt;2,500 g) was found to be followed by a decreased risk of overweight (odds ratio (OR) =0.67; 95% confidence interval (CI) 0.59-0.76). High birth weight (&gt;4,000 g) was associated with increased risk of overweight (OR=1.66; 95% CI 1.55-1.77). Results did not change significantly by using normal birth weight (2,500-4,000 g) as reference category (OR=0.73, 95% CI 0.63-0.84, and OR=1.60, 95% CI 1.45-1.77, respectively). Subgroup- and influence-analyses revealed no indication for bias/confounding. Adjusted estimates indicate a doubling of long-term overweight risk in high as compared to normal birth weight subjects (OR=1.96, 95% CI 1.43-2.67).\\n\\nCONCLUSIONS: Findings demonstrate that low birth weight is followed by a decreased long-term risk of overweight, while high birth weight predisposes for later overweight. Preventing in-utero overnutrition, e.g., by avoiding maternal overnutrition, overweight and/or diabetes during pregnancy, might therefore be a promising strategy of genuine overweight prevention, globally.", "author" : [ { "dropping-particle" : "", "family" : "Schellong", "given" : "Karen", "non-dropping-particle" : "", "parse-names" : false, "suffix" : "" }, { "dropping-particle" : "", "family" : "Schulz", "given" : "Sandra", "non-dropping-particle" : "", "parse-names" : false, "suffix" : "" }, { "dropping-particle" : "", "family" : "Harder", "given" : "Thomas", "non-dropping-particle" : "", "parse-names" : false, "suffix" : "" }, { "dropping-particle" : "", "family" : "Plagemann", "given" : "Andreas", "non-dropping-particle" : "", "parse-names" : false, "suffix" : "" } ], "container-title" : "PloS one", "id" : "ITEM-1", "issue" : "10", "issued" : { "date-parts" : [ [ "2012" ] ] }, "page" : "e47776", "title" : "Birth weight and long-term overweight risk: systematic review and a meta-analysis including 643,902 persons from 66 studies and 26 countries globally.", "type" : "article-journal", "volume" : "7" }, "uris" : [ "http://www.mendeley.com/documents/?uuid=7af760e3-6494-4eb2-adb1-2fe0bba29c56" ] } ], "mendeley" : { "formattedCitation" : "[43]", "plainTextFormattedCitation" : "[43]", "previouslyFormattedCitation" : "[43]" }, "properties" : { "noteIndex" : 0 }, "schema" : "https://github.com/citation-style-language/schema/raw/master/csl-citation.json" }</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43]</w: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rPr>
              <w:t>/</w:t>
            </w:r>
            <w:r>
              <w:fldChar w:fldCharType="begin"/>
            </w:r>
            <w:r>
              <w:rPr>
                <w:sz w:val="18"/>
                <w:szCs w:val="18"/>
                <w:rFonts w:cs="Times New Roman" w:ascii="Times New Roman" w:hAnsi="Times New Roman"/>
                <w:lang w:val="en-US" w:eastAsia="en-US"/>
              </w:rPr>
              <w:instrText xml:space="preserve">ADDIN CSL_CITATION { "citationItems" : [ { "id" : "ITEM-1", "itemData" : { "DOI" : "10.1111/j.1467-789X.2011.00867.x", "ISBN" : "1467-7881", "ISSN" : "1467-789X", "PMID" : "21438992", "abstract" : "This report describes the association between birth weight (BW) and obesity. Screening of 478 citations from five electronic databases resulted in the inclusion of 33 studies, most of medium quality. The meta-analysis included 20 of these published studies. The 13 remaining articles did not provide sufficient dichotomous data and were systematically reviewed, revealing results consistent with the meta-analysis. Our results revealed that high BW (&gt;4000 g) was associated with increased risk of obesity (odds ratio [OR], 2.07; 95% confidence interval [CI], 1.91-2.24) compared with subjects with BW \u2264 4000 g. Low BW (&lt;2500 g) was associated with decreased risk of obesity (OR, 0.61; 95% CI, 0.46-0.80) compared with subjects with BW \u2265 2500 g. However, when two studies exhibited selection bias were removed, the results indicated no significant association between low BW and obesity (OR, 0.77; 95% CI, 0.58-1.04). Sensitivity analyses showed that differences in the study design, sample size and quality grade of the study had an effect on the low BW/obesity association, which low BW was not associated with the risk of obesity in cohort studies, studies with large sample sizes and studies with high quality grades. Pooled results were similar when normal birth weight (2500-4000 g) was used as the reference category. Subgroup analyses based on different growth and developmental stages (pre-school children, school children and adolescents) also revealed that high BW was associated with increased risk of obesity from childhood to early adulthood. No significant evidence of publication bias was present. These results suggest that high BW is associated with increased risk of obesity and may serve as a mediator between prenatal influences and later disease risk.", "author" : [ { "dropping-particle" : "", "family" : "Yu", "given" : "Z B", "non-dropping-particle" : "", "parse-names" : false, "suffix" : "" }, { "dropping-particle" : "", "family" : "Han", "given" : "S P", "non-dropping-particle" : "", "parse-names" : false, "suffix" : "" }, { "dropping-particle" : "", "family" : "Zhu", "given" : "G Z", "non-dropping-particle" : "", "parse-names" : false, "suffix" : "" }, { "dropping-particle" : "", "family" : "Zhu", "given" : "C", "non-dropping-particle" : "", "parse-names" : false, "suffix" : "" }, { "dropping-particle" : "", "family" : "Wang", "given" : "X J", "non-dropping-particle" : "", "parse-names" : false, "suffix" : "" }, { "dropping-particle" : "", "family" : "Cao", "given" : "X G", "non-dropping-particle" : "", "parse-names" : false, "suffix" : "" }, { "dropping-particle" : "", "family" : "Guo", "given" : "X R", "non-dropping-particle" : "", "parse-names" : false, "suffix" : "" } ], "container-title" : "Obesity reviews : an official journal of the International Association for the Study of Obesity", "id" : "ITEM-1", "issue" : "7", "issued" : { "date-parts" : [ [ "2011" ] ] }, "page" : "525-542", "title" : "Birth weight and subsequent risk of obesity: a systematic review and meta-analysis.", "type" : "article-journal", "volume" : "12" }, "uris" : [ "http://www.mendeley.com/documents/?uuid=15bc95e7-8f34-462b-93e2-bf8c1d79b283" ] } ], "mendeley" : { "formattedCitation" : "[88]", "plainTextFormattedCitation" : "[88]", "previouslyFormattedCitation" : "[88]" }, "properties" : { "noteIndex" : 0 }, "schema" : "https://github.com/citation-style-language/schema/raw/master/csl-citation.json" }</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88]</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18"/>
                <w:szCs w:val="18"/>
                <w:lang w:val="en-US"/>
              </w:rPr>
              <w:t>&gt;4,000g vs. ≤4,000g</w:t>
            </w:r>
          </w:p>
        </w:tc>
        <w:tc>
          <w:tcPr>
            <w:tcW w:w="17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OR</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2.07 (1.91 to 2.24)</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Yes</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Yes</w:t>
            </w:r>
          </w:p>
        </w:tc>
        <w:tc>
          <w:tcPr>
            <w:tcW w:w="10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Yes</w:t>
            </w:r>
          </w:p>
        </w:tc>
      </w:tr>
      <w:tr>
        <w:trPr>
          <w:cantSplit w:val="true"/>
        </w:trPr>
        <w:tc>
          <w:tcPr>
            <w:tcW w:w="2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 xml:space="preserve">Obesity </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fldChar w:fldCharType="begin"/>
            </w:r>
            <w:r>
              <w:rPr>
                <w:sz w:val="18"/>
                <w:szCs w:val="18"/>
                <w:rFonts w:cs="Times New Roman" w:ascii="Times New Roman" w:hAnsi="Times New Roman"/>
                <w:lang w:val="en-US" w:eastAsia="en-US"/>
              </w:rPr>
              <w:instrText xml:space="preserve">ADDIN CSL_CITATION { "citationItems" : [ { "id" : "ITEM-1", "itemData" : { "DOI" : "10.1371/journal.pone.0047776", "ISBN" : "10.1371/journal.pone.0047776", "ISSN" : "1932-6203", "PMID" : "23082214", "abstract" : "BACKGROUND: Overweight is among the major challenging health risk factors. It has been claimed that birth weight, being a critical indicator of prenatal developmental conditions, is related to long-term overweight risk. In order to check this important assumption of developmental and preventive medicine, we performed a systematic review and comprehensive meta-analysis.\\n\\nMETHODS AND FINDINGS: Relevant studies published up to January 2011 that investigated the relation between birth weight and later risk of overweight were identified through literature searches using MEDLINE and EMBASE. For meta-analysis, 66 studies from 26 countries and five continents were identified to be eligible, including 643,902 persons aged 1 to 75 years. We constructed random-effects and fixed-effects models, performed subgroup-analyses, influence-analyses, assessed heterogeneity and publication bias, performed meta-regression analysis as well as analysis of confounder adjusted data. Meta-regression revealed a linear positive relationship between birth weight and later overweight risk (p&lt;0.001). Low birth weight (&lt;2,500 g) was found to be followed by a decreased risk of overweight (odds ratio (OR) =0.67; 95% confidence interval (CI) 0.59-0.76). High birth weight (&gt;4,000 g) was associated with increased risk of overweight (OR=1.66; 95% CI 1.55-1.77). Results did not change significantly by using normal birth weight (2,500-4,000 g) as reference category (OR=0.73, 95% CI 0.63-0.84, and OR=1.60, 95% CI 1.45-1.77, respectively). Subgroup- and influence-analyses revealed no indication for bias/confounding. Adjusted estimates indicate a doubling of long-term overweight risk in high as compared to normal birth weight subjects (OR=1.96, 95% CI 1.43-2.67).\\n\\nCONCLUSIONS: Findings demonstrate that low birth weight is followed by a decreased long-term risk of overweight, while high birth weight predisposes for later overweight. Preventing in-utero overnutrition, e.g., by avoiding maternal overnutrition, overweight and/or diabetes during pregnancy, might therefore be a promising strategy of genuine overweight prevention, globally.", "author" : [ { "dropping-particle" : "", "family" : "Schellong", "given" : "Karen", "non-dropping-particle" : "", "parse-names" : false, "suffix" : "" }, { "dropping-particle" : "", "family" : "Schulz", "given" : "Sandra", "non-dropping-particle" : "", "parse-names" : false, "suffix" : "" }, { "dropping-particle" : "", "family" : "Harder", "given" : "Thomas", "non-dropping-particle" : "", "parse-names" : false, "suffix" : "" }, { "dropping-particle" : "", "family" : "Plagemann", "given" : "Andreas", "non-dropping-particle" : "", "parse-names" : false, "suffix" : "" } ], "container-title" : "PloS one", "id" : "ITEM-1", "issue" : "10", "issued" : { "date-parts" : [ [ "2012" ] ] }, "page" : "e47776", "title" : "Birth weight and long-term overweight risk: systematic review and a meta-analysis including 643,902 persons from 66 studies and 26 countries globally.", "type" : "article-journal", "volume" : "7" }, "uris" : [ "http://www.mendeley.com/documents/?uuid=7af760e3-6494-4eb2-adb1-2fe0bba29c56" ] } ], "mendeley" : { "formattedCitation" : "[43]", "plainTextFormattedCitation" : "[43]", "previouslyFormattedCitation" : "[43]" }, "properties" : { "noteIndex" : 0 }, "schema" : "https://github.com/citation-style-language/schema/raw/master/csl-citation.json" }</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43]</w: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rPr>
              <w:t>/</w:t>
            </w:r>
            <w:r>
              <w:fldChar w:fldCharType="begin"/>
            </w:r>
            <w:r>
              <w:rPr>
                <w:sz w:val="18"/>
                <w:szCs w:val="18"/>
                <w:rFonts w:cs="Times New Roman" w:ascii="Times New Roman" w:hAnsi="Times New Roman"/>
                <w:lang w:val="en-US" w:eastAsia="en-US"/>
              </w:rPr>
              <w:instrText xml:space="preserve">ADDIN CSL_CITATION { "citationItems" : [ { "id" : "ITEM-1", "itemData" : { "DOI" : "10.1111/j.1467-789X.2011.00867.x", "ISBN" : "1467-7881", "ISSN" : "1467-789X", "PMID" : "21438992", "abstract" : "This report describes the association between birth weight (BW) and obesity. Screening of 478 citations from five electronic databases resulted in the inclusion of 33 studies, most of medium quality. The meta-analysis included 20 of these published studies. The 13 remaining articles did not provide sufficient dichotomous data and were systematically reviewed, revealing results consistent with the meta-analysis. Our results revealed that high BW (&gt;4000 g) was associated with increased risk of obesity (odds ratio [OR], 2.07; 95% confidence interval [CI], 1.91-2.24) compared with subjects with BW \u2264 4000 g. Low BW (&lt;2500 g) was associated with decreased risk of obesity (OR, 0.61; 95% CI, 0.46-0.80) compared with subjects with BW \u2265 2500 g. However, when two studies exhibited selection bias were removed, the results indicated no significant association between low BW and obesity (OR, 0.77; 95% CI, 0.58-1.04). Sensitivity analyses showed that differences in the study design, sample size and quality grade of the study had an effect on the low BW/obesity association, which low BW was not associated with the risk of obesity in cohort studies, studies with large sample sizes and studies with high quality grades. Pooled results were similar when normal birth weight (2500-4000 g) was used as the reference category. Subgroup analyses based on different growth and developmental stages (pre-school children, school children and adolescents) also revealed that high BW was associated with increased risk of obesity from childhood to early adulthood. No significant evidence of publication bias was present. These results suggest that high BW is associated with increased risk of obesity and may serve as a mediator between prenatal influences and later disease risk.", "author" : [ { "dropping-particle" : "", "family" : "Yu", "given" : "Z B", "non-dropping-particle" : "", "parse-names" : false, "suffix" : "" }, { "dropping-particle" : "", "family" : "Han", "given" : "S P", "non-dropping-particle" : "", "parse-names" : false, "suffix" : "" }, { "dropping-particle" : "", "family" : "Zhu", "given" : "G Z", "non-dropping-particle" : "", "parse-names" : false, "suffix" : "" }, { "dropping-particle" : "", "family" : "Zhu", "given" : "C", "non-dropping-particle" : "", "parse-names" : false, "suffix" : "" }, { "dropping-particle" : "", "family" : "Wang", "given" : "X J", "non-dropping-particle" : "", "parse-names" : false, "suffix" : "" }, { "dropping-particle" : "", "family" : "Cao", "given" : "X G", "non-dropping-particle" : "", "parse-names" : false, "suffix" : "" }, { "dropping-particle" : "", "family" : "Guo", "given" : "X R", "non-dropping-particle" : "", "parse-names" : false, "suffix" : "" } ], "container-title" : "Obesity reviews : an official journal of the International Association for the Study of Obesity", "id" : "ITEM-1", "issue" : "7", "issued" : { "date-parts" : [ [ "2011" ] ] }, "page" : "525-542", "title" : "Birth weight and subsequent risk of obesity: a systematic review and meta-analysis.", "type" : "article-journal", "volume" : "12" }, "uris" : [ "http://www.mendeley.com/documents/?uuid=15bc95e7-8f34-462b-93e2-bf8c1d79b283" ] } ], "mendeley" : { "formattedCitation" : "[88]", "plainTextFormattedCitation" : "[88]", "previouslyFormattedCitation" : "[88]" }, "properties" : { "noteIndex" : 0 }, "schema" : "https://github.com/citation-style-language/schema/raw/master/csl-citation.json" }</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88]</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18"/>
                <w:szCs w:val="18"/>
                <w:lang w:val="en-US"/>
              </w:rPr>
              <w:t>&lt;2,500g vs. ≥2,500g</w:t>
            </w:r>
          </w:p>
        </w:tc>
        <w:tc>
          <w:tcPr>
            <w:tcW w:w="17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OR</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61 (0.46 to 0.80)</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Yes</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Yes</w:t>
            </w:r>
          </w:p>
        </w:tc>
        <w:tc>
          <w:tcPr>
            <w:tcW w:w="10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Yes</w:t>
            </w:r>
          </w:p>
        </w:tc>
      </w:tr>
      <w:tr>
        <w:trPr>
          <w:cantSplit w:val="true"/>
        </w:trPr>
        <w:tc>
          <w:tcPr>
            <w:tcW w:w="2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 xml:space="preserve">Overweight </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fldChar w:fldCharType="begin"/>
            </w:r>
            <w:r>
              <w:rPr>
                <w:sz w:val="18"/>
                <w:szCs w:val="18"/>
                <w:rFonts w:cs="Times New Roman" w:ascii="Times New Roman" w:hAnsi="Times New Roman"/>
                <w:lang w:val="en-US" w:eastAsia="en-US"/>
              </w:rPr>
              <w:instrText xml:space="preserve">ADDIN CSL_CITATION { "citationItems" : [ { "id" : "ITEM-1", "itemData" : { "DOI" : "10.1371/journal.pone.0047776", "ISBN" : "10.1371/journal.pone.0047776", "ISSN" : "1932-6203", "PMID" : "23082214", "abstract" : "BACKGROUND: Overweight is among the major challenging health risk factors. It has been claimed that birth weight, being a critical indicator of prenatal developmental conditions, is related to long-term overweight risk. In order to check this important assumption of developmental and preventive medicine, we performed a systematic review and comprehensive meta-analysis.\\n\\nMETHODS AND FINDINGS: Relevant studies published up to January 2011 that investigated the relation between birth weight and later risk of overweight were identified through literature searches using MEDLINE and EMBASE. For meta-analysis, 66 studies from 26 countries and five continents were identified to be eligible, including 643,902 persons aged 1 to 75 years. We constructed random-effects and fixed-effects models, performed subgroup-analyses, influence-analyses, assessed heterogeneity and publication bias, performed meta-regression analysis as well as analysis of confounder adjusted data. Meta-regression revealed a linear positive relationship between birth weight and later overweight risk (p&lt;0.001). Low birth weight (&lt;2,500 g) was found to be followed by a decreased risk of overweight (odds ratio (OR) =0.67; 95% confidence interval (CI) 0.59-0.76). High birth weight (&gt;4,000 g) was associated with increased risk of overweight (OR=1.66; 95% CI 1.55-1.77). Results did not change significantly by using normal birth weight (2,500-4,000 g) as reference category (OR=0.73, 95% CI 0.63-0.84, and OR=1.60, 95% CI 1.45-1.77, respectively). Subgroup- and influence-analyses revealed no indication for bias/confounding. Adjusted estimates indicate a doubling of long-term overweight risk in high as compared to normal birth weight subjects (OR=1.96, 95% CI 1.43-2.67).\\n\\nCONCLUSIONS: Findings demonstrate that low birth weight is followed by a decreased long-term risk of overweight, while high birth weight predisposes for later overweight. Preventing in-utero overnutrition, e.g., by avoiding maternal overnutrition, overweight and/or diabetes during pregnancy, might therefore be a promising strategy of genuine overweight prevention, globally.", "author" : [ { "dropping-particle" : "", "family" : "Schellong", "given" : "Karen", "non-dropping-particle" : "", "parse-names" : false, "suffix" : "" }, { "dropping-particle" : "", "family" : "Schulz", "given" : "Sandra", "non-dropping-particle" : "", "parse-names" : false, "suffix" : "" }, { "dropping-particle" : "", "family" : "Harder", "given" : "Thomas", "non-dropping-particle" : "", "parse-names" : false, "suffix" : "" }, { "dropping-particle" : "", "family" : "Plagemann", "given" : "Andreas", "non-dropping-particle" : "", "parse-names" : false, "suffix" : "" } ], "container-title" : "PloS one", "id" : "ITEM-1", "issue" : "10", "issued" : { "date-parts" : [ [ "2012" ] ] }, "page" : "e47776", "title" : "Birth weight and long-term overweight risk: systematic review and a meta-analysis including 643,902 persons from 66 studies and 26 countries globally.", "type" : "article-journal", "volume" : "7" }, "uris" : [ "http://www.mendeley.com/documents/?uuid=7af760e3-6494-4eb2-adb1-2fe0bba29c56" ] } ], "mendeley" : { "formattedCitation" : "[43]", "plainTextFormattedCitation" : "[43]", "previouslyFormattedCitation" : "[43]" }, "properties" : { "noteIndex" : 0 }, "schema" : "https://github.com/citation-style-language/schema/raw/master/csl-citation.json" }</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43]</w: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rPr>
              <w:t>/</w:t>
            </w:r>
            <w:r>
              <w:fldChar w:fldCharType="begin"/>
            </w:r>
            <w:r>
              <w:rPr>
                <w:sz w:val="18"/>
                <w:szCs w:val="18"/>
                <w:rFonts w:cs="Times New Roman" w:ascii="Times New Roman" w:hAnsi="Times New Roman"/>
                <w:lang w:val="en-US" w:eastAsia="en-US"/>
              </w:rPr>
              <w:instrText xml:space="preserve">ADDIN CSL_CITATION { "citationItems" : [ { "id" : "ITEM-1", "itemData" : { "DOI" : "10.1007/s00431-012-1701-0", "ISBN" : "0340-6199", "ISSN" : "03406199", "PMID" : "22383072", "abstract" : "The objective of this study is to assess the association between birth weight and overweight/obesity in adults. The following MeSH terms were used: \"birth weight,\" \"obesity,\" \"overweight.\" Fifteen studies involving a total of 211,457 persons were identified. Low birth weight (&lt;2,500 g), as compared with normal birth weight (2,500-4,000 g), was not associated with increased risk of overweight/obesity (OR = 1.17, 95% CI 0.94, 1.46). High birth weight (&gt;/= 4,000 g), as compared with normal birth weight, was associated with increased risk of overweight/obesity (OR = 1.46, 95% CI 1.27, 1.68). Low birth weight compared with normal birth weight, the total mean difference of BMI decreased 0.14 kg/m(2). High birth weight compared with normal birth weight, the total mean difference of BMI increased 0.76 kg/m(2). Low birth weight, as compared with a birth weight of &gt;/= 2,500 g, was not significantly associated with decreased risk of obesity (OR = 1.12, 95% CI 0.90-1.40). High birth weight, as compared with a birth weight of &lt;4,000 g, was associated with increased risk of obesity (OR = 1.43, 95% CI 1.25-1.64). Low birth weight compared with birth weight &gt;/= 2,500 g, the total mean difference of BMI was decreased 0.42 kg/m(2); high birth weight compared with birth weight &lt;4,000 g, the total mean difference of BMI was increased 0.79 kg/m(2). Conclusion: Neither positively linear nor J- or U-shaped relations exist between birth weight and overweight/obesity in adults. It is high birth weight, not low birth weight, that is associated with increased risk of overweight/obesity in adults.", "author" : [ { "dropping-particle" : "", "family" : "Zhao", "given" : "Yan", "non-dropping-particle" : "", "parse-names" : false, "suffix" : "" }, { "dropping-particle" : "", "family" : "Wang", "given" : "Su Fang", "non-dropping-particle" : "", "parse-names" : false, "suffix" : "" }, { "dropping-particle" : "", "family" : "Mu", "given" : "Min", "non-dropping-particle" : "", "parse-names" : false, "suffix" : "" }, { "dropping-particle" : "", "family" : "Sheng", "given" : "Jie", "non-dropping-particle" : "", "parse-names" : false, "suffix" : "" } ], "container-title" : "European Journal of Pediatrics", "id" : "ITEM-1", "issue" : "12", "issued" : { "date-parts" : [ [ "2012" ] ] }, "page" : "1737-1746", "title" : "Birth weight and overweight/obesity in adults: A meta-analysis", "type" : "article-journal", "volume" : "171" }, "uris" : [ "http://www.mendeley.com/documents/?uuid=bbf6dcd4-30a4-43ee-98c4-2a00157ac70d" ] } ], "mendeley" : { "formattedCitation" : "[86]", "plainTextFormattedCitation" : "[86]", "previouslyFormattedCitation" : "[86]" }, "properties" : { "noteIndex" : 0 }, "schema" : "https://github.com/citation-style-language/schema/raw/master/csl-citation.json" }</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86]</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18"/>
                <w:szCs w:val="18"/>
                <w:lang w:val="en-US"/>
              </w:rPr>
              <w:t>&lt;2,500g vs. ≥2,500g</w:t>
            </w:r>
          </w:p>
        </w:tc>
        <w:tc>
          <w:tcPr>
            <w:tcW w:w="17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OR</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12 (0.90 to 1.40)</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No</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Yes</w:t>
            </w:r>
          </w:p>
        </w:tc>
        <w:tc>
          <w:tcPr>
            <w:tcW w:w="10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No</w:t>
            </w:r>
          </w:p>
        </w:tc>
      </w:tr>
      <w:tr>
        <w:trPr>
          <w:cantSplit w:val="true"/>
        </w:trPr>
        <w:tc>
          <w:tcPr>
            <w:tcW w:w="2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 xml:space="preserve">Overweight </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fldChar w:fldCharType="begin"/>
            </w:r>
            <w:r>
              <w:rPr>
                <w:sz w:val="18"/>
                <w:szCs w:val="18"/>
                <w:rFonts w:cs="Times New Roman" w:ascii="Times New Roman" w:hAnsi="Times New Roman"/>
                <w:lang w:val="en-US" w:eastAsia="en-US"/>
              </w:rPr>
              <w:instrText xml:space="preserve">ADDIN CSL_CITATION { "citationItems" : [ { "id" : "ITEM-1", "itemData" : { "DOI" : "10.1371/journal.pone.0047776", "ISBN" : "10.1371/journal.pone.0047776", "ISSN" : "1932-6203", "PMID" : "23082214", "abstract" : "BACKGROUND: Overweight is among the major challenging health risk factors. It has been claimed that birth weight, being a critical indicator of prenatal developmental conditions, is related to long-term overweight risk. In order to check this important assumption of developmental and preventive medicine, we performed a systematic review and comprehensive meta-analysis.\\n\\nMETHODS AND FINDINGS: Relevant studies published up to January 2011 that investigated the relation between birth weight and later risk of overweight were identified through literature searches using MEDLINE and EMBASE. For meta-analysis, 66 studies from 26 countries and five continents were identified to be eligible, including 643,902 persons aged 1 to 75 years. We constructed random-effects and fixed-effects models, performed subgroup-analyses, influence-analyses, assessed heterogeneity and publication bias, performed meta-regression analysis as well as analysis of confounder adjusted data. Meta-regression revealed a linear positive relationship between birth weight and later overweight risk (p&lt;0.001). Low birth weight (&lt;2,500 g) was found to be followed by a decreased risk of overweight (odds ratio (OR) =0.67; 95% confidence interval (CI) 0.59-0.76). High birth weight (&gt;4,000 g) was associated with increased risk of overweight (OR=1.66; 95% CI 1.55-1.77). Results did not change significantly by using normal birth weight (2,500-4,000 g) as reference category (OR=0.73, 95% CI 0.63-0.84, and OR=1.60, 95% CI 1.45-1.77, respectively). Subgroup- and influence-analyses revealed no indication for bias/confounding. Adjusted estimates indicate a doubling of long-term overweight risk in high as compared to normal birth weight subjects (OR=1.96, 95% CI 1.43-2.67).\\n\\nCONCLUSIONS: Findings demonstrate that low birth weight is followed by a decreased long-term risk of overweight, while high birth weight predisposes for later overweight. Preventing in-utero overnutrition, e.g., by avoiding maternal overnutrition, overweight and/or diabetes during pregnancy, might therefore be a promising strategy of genuine overweight prevention, globally.", "author" : [ { "dropping-particle" : "", "family" : "Schellong", "given" : "Karen", "non-dropping-particle" : "", "parse-names" : false, "suffix" : "" }, { "dropping-particle" : "", "family" : "Schulz", "given" : "Sandra", "non-dropping-particle" : "", "parse-names" : false, "suffix" : "" }, { "dropping-particle" : "", "family" : "Harder", "given" : "Thomas", "non-dropping-particle" : "", "parse-names" : false, "suffix" : "" }, { "dropping-particle" : "", "family" : "Plagemann", "given" : "Andreas", "non-dropping-particle" : "", "parse-names" : false, "suffix" : "" } ], "container-title" : "PloS one", "id" : "ITEM-1", "issue" : "10", "issued" : { "date-parts" : [ [ "2012" ] ] }, "page" : "e47776", "title" : "Birth weight and long-term overweight risk: systematic review and a meta-analysis including 643,902 persons from 66 studies and 26 countries globally.", "type" : "article-journal", "volume" : "7" }, "uris" : [ "http://www.mendeley.com/documents/?uuid=7af760e3-6494-4eb2-adb1-2fe0bba29c56" ] } ], "mendeley" : { "formattedCitation" : "[43]", "plainTextFormattedCitation" : "[43]", "previouslyFormattedCitation" : "[43]" }, "properties" : { "noteIndex" : 0 }, "schema" : "https://github.com/citation-style-language/schema/raw/master/csl-citation.json" }</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43]</w: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rPr>
              <w:t>/</w:t>
            </w:r>
            <w:r>
              <w:fldChar w:fldCharType="begin"/>
            </w:r>
            <w:r>
              <w:rPr>
                <w:sz w:val="18"/>
                <w:szCs w:val="18"/>
                <w:rFonts w:cs="Times New Roman" w:ascii="Times New Roman" w:hAnsi="Times New Roman"/>
                <w:lang w:val="en-US" w:eastAsia="en-US"/>
              </w:rPr>
              <w:instrText xml:space="preserve">ADDIN CSL_CITATION { "citationItems" : [ { "id" : "ITEM-1", "itemData" : { "DOI" : "10.1007/s00431-012-1701-0", "ISBN" : "0340-6199", "ISSN" : "03406199", "PMID" : "22383072", "abstract" : "The objective of this study is to assess the association between birth weight and overweight/obesity in adults. The following MeSH terms were used: \"birth weight,\" \"obesity,\" \"overweight.\" Fifteen studies involving a total of 211,457 persons were identified. Low birth weight (&lt;2,500 g), as compared with normal birth weight (2,500-4,000 g), was not associated with increased risk of overweight/obesity (OR = 1.17, 95% CI 0.94, 1.46). High birth weight (&gt;/= 4,000 g), as compared with normal birth weight, was associated with increased risk of overweight/obesity (OR = 1.46, 95% CI 1.27, 1.68). Low birth weight compared with normal birth weight, the total mean difference of BMI decreased 0.14 kg/m(2). High birth weight compared with normal birth weight, the total mean difference of BMI increased 0.76 kg/m(2). Low birth weight, as compared with a birth weight of &gt;/= 2,500 g, was not significantly associated with decreased risk of obesity (OR = 1.12, 95% CI 0.90-1.40). High birth weight, as compared with a birth weight of &lt;4,000 g, was associated with increased risk of obesity (OR = 1.43, 95% CI 1.25-1.64). Low birth weight compared with birth weight &gt;/= 2,500 g, the total mean difference of BMI was decreased 0.42 kg/m(2); high birth weight compared with birth weight &lt;4,000 g, the total mean difference of BMI was increased 0.79 kg/m(2). Conclusion: Neither positively linear nor J- or U-shaped relations exist between birth weight and overweight/obesity in adults. It is high birth weight, not low birth weight, that is associated with increased risk of overweight/obesity in adults.", "author" : [ { "dropping-particle" : "", "family" : "Zhao", "given" : "Yan", "non-dropping-particle" : "", "parse-names" : false, "suffix" : "" }, { "dropping-particle" : "", "family" : "Wang", "given" : "Su Fang", "non-dropping-particle" : "", "parse-names" : false, "suffix" : "" }, { "dropping-particle" : "", "family" : "Mu", "given" : "Min", "non-dropping-particle" : "", "parse-names" : false, "suffix" : "" }, { "dropping-particle" : "", "family" : "Sheng", "given" : "Jie", "non-dropping-particle" : "", "parse-names" : false, "suffix" : "" } ], "container-title" : "European Journal of Pediatrics", "id" : "ITEM-1", "issue" : "12", "issued" : { "date-parts" : [ [ "2012" ] ] }, "page" : "1737-1746", "title" : "Birth weight and overweight/obesity in adults: A meta-analysis", "type" : "article-journal", "volume" : "171" }, "uris" : [ "http://www.mendeley.com/documents/?uuid=bbf6dcd4-30a4-43ee-98c4-2a00157ac70d" ] } ], "mendeley" : { "formattedCitation" : "[86]", "plainTextFormattedCitation" : "[86]", "previouslyFormattedCitation" : "[86]" }, "properties" : { "noteIndex" : 0 }, "schema" : "https://github.com/citation-style-language/schema/raw/master/csl-citation.json" }</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86]</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18"/>
                <w:szCs w:val="18"/>
                <w:lang w:val="en-US"/>
              </w:rPr>
              <w:t>&gt;4,000g vs. ≤4,000g</w:t>
            </w:r>
          </w:p>
        </w:tc>
        <w:tc>
          <w:tcPr>
            <w:tcW w:w="17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OR</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43 (1.25 to 1.64)</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Yes</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Yes</w:t>
            </w:r>
          </w:p>
        </w:tc>
        <w:tc>
          <w:tcPr>
            <w:tcW w:w="10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Yes</w:t>
            </w:r>
          </w:p>
        </w:tc>
      </w:tr>
      <w:tr>
        <w:trPr>
          <w:cantSplit w:val="true"/>
        </w:trPr>
        <w:tc>
          <w:tcPr>
            <w:tcW w:w="2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 xml:space="preserve">Total cholesterol </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fldChar w:fldCharType="begin"/>
            </w:r>
            <w:r>
              <w:rPr>
                <w:sz w:val="18"/>
                <w:szCs w:val="18"/>
                <w:rFonts w:cs="Times New Roman" w:ascii="Times New Roman" w:hAnsi="Times New Roman"/>
                <w:lang w:val="en-US" w:eastAsia="en-US"/>
              </w:rPr>
              <w:instrText xml:space="preserve">ADDIN CSL_CITATION { "citationItems" : [ { "id" : "ITEM-1", "itemData" : { "DOI" : "10.1016/j.annepidem.2005.04.006", "ISSN" : "1047-2797", "PMID" : "16039874", "abstract" : "Determine whether a sex difference exists in the association between birth weight and total cholesterol later in life.", "author" : [ { "dropping-particle" : "", "family" : "Lawlor", "given" : "Debbie a", "non-dropping-particle" : "", "parse-names" : false, "suffix" : "" }, { "dropping-particle" : "", "family" : "Owen", "given" : "Christopher G", "non-dropping-particle" : "", "parse-names" : false, "suffix" : "" }, { "dropping-particle" : "", "family" : "Davies", "given" : "Anna a", "non-dropping-particle" : "", "parse-names" : false, "suffix" : "" }, { "dropping-particle" : "", "family" : "Whincup", "given" : "Peter H", "non-dropping-particle" : "", "parse-names" : false, "suffix" : "" }, { "dropping-particle" : "", "family" : "Ebrahim", "given" : "Shah", "non-dropping-particle" : "", "parse-names" : false, "suffix" : "" }, { "dropping-particle" : "", "family" : "Cook", "given" : "Derek G", "non-dropping-particle" : "", "parse-names" : false, "suffix" : "" }, { "dropping-particle" : "", "family" : "Davey Smith", "given" : "George", "non-dropping-particle" : "", "parse-names" : false, "suffix" : "" } ], "container-title" : "Annals of epidemiology", "id" : "ITEM-1", "issue" : "1", "issued" : { "date-parts" : [ [ "2006" ] ] }, "page" : "19-25", "title" : "Sex differences in the association between birth weight and total cholesterol. A meta-analysis.", "type" : "article-journal", "volume" : "16" }, "uris" : [ "http://www.mendeley.com/documents/?uuid=1903ceab-b788-4a55-87e0-f73e1e323cfc" ] } ], "mendeley" : { "formattedCitation" : "[69]", "plainTextFormattedCitation" : "[69]", "previouslyFormattedCitation" : "[69]" }, "properties" : { "noteIndex" : 0 }, "schema" : "https://github.com/citation-style-language/schema/raw/master/csl-citation.json" }</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69]</w: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rPr>
              <w:t>/</w:t>
            </w:r>
            <w:r>
              <w:fldChar w:fldCharType="begin"/>
            </w:r>
            <w:r>
              <w:rPr>
                <w:sz w:val="18"/>
                <w:szCs w:val="18"/>
                <w:rFonts w:cs="Times New Roman" w:ascii="Times New Roman" w:hAnsi="Times New Roman"/>
                <w:lang w:val="en-US" w:eastAsia="en-US"/>
              </w:rPr>
              <w:instrText xml:space="preserve">ADDIN CSL_CITATION { "citationItems" : [ { "id" : "ITEM-1", "itemData" : { "DOI" : "10.1001/jama.292.22.2755", "ISBN" : "1538-3598 (Electronic)", "ISSN" : "1538-3598", "PMID" : "15585736", "abstract" : "CONTEXT: Inverse associations between birth weight and subsequent blood cholesterol levels have been used to support the \"fetal origins\" hypothesis of the relevance of fetal nutrition to adult disease.\\n\\nOBJECTIVES: To perform a systematic review of the association between birth weight and total blood cholesterol levels, and to explore the impact of including unpublished results, adjusting for potential confounders.\\n\\nDATA SOURCES AND STUDY SELECTION: Relevant studies published by September 30, 2004, were identified through literature searches using EMBASE and MEDLINE and MeSH heading search strategy (using terms such as birth weight, intrauterine growth retardation, fetal growth retardation and cholesterol, lipoprotein, lipid). Studies that reported qualitative or quantitative estimates of the association between birth weight and total blood cholesterol, or had recorded both measures but not reported on their associations, were included.\\n\\nDATA EXTRACTION: A total of 79 relevant studies involving a total of 74,122 individuals were identified; 65 had reported on the direction of the association between birth weight and total blood cholesterol. Although regression coefficients were published for only 11 studies and other quantitative estimates for 3 other studies, regression coefficients (published or unpublished) were obtained for 58 studies among 68,974 individuals.\\n\\nDATA SYNTHESIS: Inverse associations were observed in 11 of 14 studies that had previously published quantitative estimates but in only 18 of the remaining 51 that had reported on the direction of this association (heterogeneity P = .004). Similarly, the weighted estimate for the 11 studies was -1.89 mg/dL (-0.049 mmol/L) total cholesterol per kilogram birth weight compared with -0.69 mg/dL (-0.018 mmol/L) per kilogram for 47 studies that provided unpublished regression coefficients (heterogeneity P = .009). Overall, the weighted estimate from the 58 contributing studies was -1.39 mg/dL (-0.036 mmol/L) per kilogram (95% confidence interval, -1.81 to -0.97 mg/dL [-0.047 to -0.025 mmol/L]), but there was significant heterogeneity between their separate results (P&lt;.001). Part of this heterogeneity appears to reflect stronger associations reported from smaller studies and studies of cholesterol levels in infants.\\n\\nCONCLUSION: These findings suggest that impaired fetal growth does not have effects on blood cholesterol levels that would have a material impact on vascular disease risk.", "author" : [ { "dropping-particle" : "", "family" : "Huxley", "given" : "Rachel", "non-dropping-particle" : "", "parse-names" : false, "suffix" : "" }, { "dropping-particle" : "", "family" : "Owen", "given" : "Christopher G", "non-dropping-particle" : "", "parse-names" : false, "suffix" : "" }, { "dropping-particle" : "", "family" : "Whincup", "given" : "Peter H", "non-dropping-particle" : "", "parse-names" : false, "suffix" : "" }, { "dropping-particle" : "", "family" : "Cook", "given" : "Derek G", "non-dropping-particle" : "", "parse-names" : false, "suffix" : "" }, { "dropping-particle" : "", "family" : "Colman", "given" : "Sam", "non-dropping-particle" : "", "parse-names" : false, "suffix" : "" }, { "dropping-particle" : "", "family" : "Collins", "given" : "Rory", "non-dropping-particle" : "", "parse-names" : false, "suffix" : "" } ], "container-title" : "JAMA", "id" : "ITEM-1", "issue" : "22", "issued" : { "date-parts" : [ [ "2004" ] ] }, "page" : "2755-64", "title" : "Birth weight and subsequent cholesterol levels: exploration of the \"fetal origins\" hypothesis.", "type" : "article-journal", "volume" : "292" }, "uris" : [ "http://www.mendeley.com/documents/?uuid=9b655a7b-575d-421d-9063-e9e85b53f4b5" ] } ], "mendeley" : { "formattedCitation" : "[89]", "plainTextFormattedCitation" : "[89]", "previouslyFormattedCitation" : "[89]" }, "properties" : { "noteIndex" : 0 }, "schema" : "https://github.com/citation-style-language/schema/raw/master/csl-citation.json" }</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89]</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Per 1 kg increase</w:t>
            </w:r>
          </w:p>
        </w:tc>
        <w:tc>
          <w:tcPr>
            <w:tcW w:w="17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Regression coefficient</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39 (-1.81 to -0.97)</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Yes</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Yes</w:t>
            </w:r>
          </w:p>
        </w:tc>
        <w:tc>
          <w:tcPr>
            <w:tcW w:w="10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Yes</w:t>
            </w:r>
          </w:p>
        </w:tc>
      </w:tr>
      <w:tr>
        <w:trPr>
          <w:cantSplit w:val="true"/>
        </w:trPr>
        <w:tc>
          <w:tcPr>
            <w:tcW w:w="2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 xml:space="preserve">Total cholesterol </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fldChar w:fldCharType="begin"/>
            </w:r>
            <w:r>
              <w:rPr>
                <w:sz w:val="18"/>
                <w:szCs w:val="18"/>
                <w:rFonts w:cs="Times New Roman" w:ascii="Times New Roman" w:hAnsi="Times New Roman"/>
                <w:lang w:val="en-US" w:eastAsia="en-US"/>
              </w:rPr>
              <w:instrText xml:space="preserve">ADDIN CSL_CITATION { "citationItems" : [ { "id" : "ITEM-1", "itemData" : { "DOI" : "10.1016/j.annepidem.2005.04.006", "ISSN" : "1047-2797", "PMID" : "16039874", "abstract" : "Determine whether a sex difference exists in the association between birth weight and total cholesterol later in life.", "author" : [ { "dropping-particle" : "", "family" : "Lawlor", "given" : "Debbie a", "non-dropping-particle" : "", "parse-names" : false, "suffix" : "" }, { "dropping-particle" : "", "family" : "Owen", "given" : "Christopher G", "non-dropping-particle" : "", "parse-names" : false, "suffix" : "" }, { "dropping-particle" : "", "family" : "Davies", "given" : "Anna a", "non-dropping-particle" : "", "parse-names" : false, "suffix" : "" }, { "dropping-particle" : "", "family" : "Whincup", "given" : "Peter H", "non-dropping-particle" : "", "parse-names" : false, "suffix" : "" }, { "dropping-particle" : "", "family" : "Ebrahim", "given" : "Shah", "non-dropping-particle" : "", "parse-names" : false, "suffix" : "" }, { "dropping-particle" : "", "family" : "Cook", "given" : "Derek G", "non-dropping-particle" : "", "parse-names" : false, "suffix" : "" }, { "dropping-particle" : "", "family" : "Davey Smith", "given" : "George", "non-dropping-particle" : "", "parse-names" : false, "suffix" : "" } ], "container-title" : "Annals of epidemiology", "id" : "ITEM-1", "issue" : "1", "issued" : { "date-parts" : [ [ "2006" ] ] }, "page" : "19-25", "title" : "Sex differences in the association between birth weight and total cholesterol. A meta-analysis.", "type" : "article-journal", "volume" : "16" }, "uris" : [ "http://www.mendeley.com/documents/?uuid=1903ceab-b788-4a55-87e0-f73e1e323cfc" ] } ], "mendeley" : { "formattedCitation" : "[69]", "plainTextFormattedCitation" : "[69]", "previouslyFormattedCitation" : "[69]" }, "properties" : { "noteIndex" : 0 }, "schema" : "https://github.com/citation-style-language/schema/raw/master/csl-citation.json" }</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69]</w: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rPr>
              <w:t>/</w:t>
            </w:r>
            <w:r>
              <w:fldChar w:fldCharType="begin"/>
            </w:r>
            <w:r>
              <w:rPr>
                <w:sz w:val="18"/>
                <w:szCs w:val="18"/>
                <w:rFonts w:cs="Times New Roman" w:ascii="Times New Roman" w:hAnsi="Times New Roman"/>
                <w:lang w:val="en-US" w:eastAsia="en-US"/>
              </w:rPr>
              <w:instrText xml:space="preserve">ADDIN CSL_CITATION { "citationItems" : [ { "id" : "ITEM-1", "itemData" : { "DOI" : "10.1542/peds.111.5.1081", "ISSN" : "1098-4275", "PMID" : "12728092", "abstract" : "OBJECTIVE: To examine the relationship between birth weight and blood total cholesterol (TC) and to compare its strength with that of the relationship between current body mass index and TC. METHODS: 1). Cross-sectional study of adolescents, with retrospective ascertainment of birth weight from birth records or parental recall; 2). systematic review of studies examining the relations between birth weight and cholesterol at all ages. PARTICIPANTS: 1). 1532 individuals (92% white, 55% male) in 10 British towns; 2). 28 studies with 32 observations showing the change in TC per 1 kg increase in birth weight-6 in infancy, 14 in adolescents, 12 in adults. RESULTS: In the cross-sectional study, there was a weak inverse relation between birth weight and TC level (-.061 mmol/L fall in TC per kg increase in birth weight, 95% confidence interval -.131 to.008 mmol/L per kg) which was little affected by adjustment for current body size. The difference in TC corresponding to an interquartile range increase in birth weight (-.03 mmol/L) was approximately a quarter of that for an equivalent increase in body mass index (.11 mmol/L). In the systematic review, an inverse association between birth weight and TC of a similar size to that in the cross-sectional study was observed (-.048 mmol/L per kg, 95% confidence interval -.078 to -.018 mmol/L per kg) similar in strength at all ages. CONCLUSION: The relation of fetal nutrition to TC appears to be weak and is probably of limited public health importance when compared with the effects of childhood obesity.", "author" : [ { "dropping-particle" : "", "family" : "Owen", "given" : "Christopher G", "non-dropping-particle" : "", "parse-names" : false, "suffix" : "" }, { "dropping-particle" : "", "family" : "Whincup", "given" : "Peter H", "non-dropping-particle" : "", "parse-names" : false, "suffix" : "" }, { "dropping-particle" : "", "family" : "Odoki", "given" : "Katherine", "non-dropping-particle" : "", "parse-names" : false, "suffix" : "" }, { "dropping-particle" : "", "family" : "Gilg", "given" : "Julie a", "non-dropping-particle" : "", "parse-names" : false, "suffix" : "" }, { "dropping-particle" : "", "family" : "Cook", "given" : "Derek G", "non-dropping-particle" : "", "parse-names" : false, "suffix" : "" } ], "container-title" : "Pediatrics", "id" : "ITEM-1", "issue" : "5 Pt 1", "issued" : { "date-parts" : [ [ "2003" ] ] }, "page" : "1081-1089", "title" : "Birth weight and blood cholesterol level: a study in adolescents and systematic review.", "type" : "article-journal", "volume" : "111" }, "uris" : [ "http://www.mendeley.com/documents/?uuid=2b92c451-366c-4ce9-b353-53ff75afbe7b" ] } ], "mendeley" : { "formattedCitation" : "[90]", "plainTextFormattedCitation" : "[90]", "previouslyFormattedCitation" : "[90]" }, "properties" : { "noteIndex" : 0 }, "schema" : "https://github.com/citation-style-language/schema/raw/master/csl-citation.json" }</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90]</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Per 1 kg increase</w:t>
            </w:r>
          </w:p>
        </w:tc>
        <w:tc>
          <w:tcPr>
            <w:tcW w:w="17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Regression coefficient</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05 (-0.08 to -0.02)</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Yes</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Yes</w:t>
            </w:r>
          </w:p>
        </w:tc>
        <w:tc>
          <w:tcPr>
            <w:tcW w:w="10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Yes</w:t>
            </w:r>
          </w:p>
        </w:tc>
      </w:tr>
      <w:tr>
        <w:trPr>
          <w:cantSplit w:val="true"/>
        </w:trPr>
        <w:tc>
          <w:tcPr>
            <w:tcW w:w="2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 xml:space="preserve">Type 2 diabetes mellitus </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fldChar w:fldCharType="begin"/>
            </w:r>
            <w:r>
              <w:rPr>
                <w:sz w:val="18"/>
                <w:szCs w:val="18"/>
                <w:rFonts w:cs="Times New Roman" w:ascii="Times New Roman" w:hAnsi="Times New Roman"/>
                <w:lang w:val="en-US" w:eastAsia="en-US"/>
              </w:rPr>
              <w:instrText xml:space="preserve">ADDIN CSL_CITATION { "citationItems" : [ { "id" : "ITEM-1", "itemData" : { "DOI" : "10.1093/aje/kwk071", "ISBN" : "0002-9262 (Print)", "ISSN" : "0002-9262", "PMID" : "17215379", "abstract" : "The \"small baby syndrome hypothesis\" suggests that an inverse linear relation exists between birth weight and risk of type 2 diabetes. The authors conducted a meta-analysis to examine this association. They included studies that reported odds ratios and 95% confidence intervals (or data with which to calculate them) for the association of type 2 diabetes with birth weight. Fourteen studies involving a total of 132,180 persons were identified. Low birth weight (&lt;2,500 g), as compared with a birth weight of &gt;/=2,500 g, was associated with increased risk of type 2 diabetes (odds ratio (OR) = 1.32, 95% confidence interval (CI): 1.06, 1.64). High birth weight (&gt;4,000 g), as compared with a birth weight of &lt;/=4,000 g, was associated with increased risk to the same extent (OR = 1.27, 95% CI: 1.01, 1.59). Pooled estimates increased further when normal birth weight (2,500-4,000 g) was used as the reference category (low birth weight: OR = 1.47, 95% CI: 1.26, 1.72; high birth weight: OR = 1.36, 95% CI: 1.07, 1.73). Meta-regression and categorical analyses showed a U-shaped relation between birth weight and diabetes risk. These findings indicate that there exists a relation between birth weight and later-life risk of type 2 diabetes which is not linearly inverse but U-shaped.", "author" : [ { "dropping-particle" : "", "family" : "Harder", "given" : "Thomas", "non-dropping-particle" : "", "parse-names" : false, "suffix" : "" }, { "dropping-particle" : "", "family" : "Rodekamp", "given" : "Elke", "non-dropping-particle" : "", "parse-names" : false, "suffix" : "" }, { "dropping-particle" : "", "family" : "Schellong", "given" : "Karen", "non-dropping-particle" : "", "parse-names" : false, "suffix" : "" }, { "dropping-particle" : "", "family" : "Dudenhausen", "given" : "Joachim W", "non-dropping-particle" : "", "parse-names" : false, "suffix" : "" }, { "dropping-particle" : "", "family" : "Plagemann", "given" : "Andreas", "non-dropping-particle" : "", "parse-names" : false, "suffix" : "" } ], "container-title" : "American journal of epidemiology", "id" : "ITEM-1", "issue" : "8", "issued" : { "date-parts" : [ [ "2007" ] ] }, "page" : "849-57", "title" : "Birth weight and subsequent risk of type 2 diabetes: a meta-analysis.", "type" : "article-journal", "volume" : "165" }, "uris" : [ "http://www.mendeley.com/documents/?uuid=05a241c0-957c-4128-802b-1a0717b335e6" ] } ], "mendeley" : { "formattedCitation" : "[7]", "plainTextFormattedCitation" : "[7]", "previouslyFormattedCitation" : "[7]" }, "properties" : { "noteIndex" : 0 }, "schema" : "https://github.com/citation-style-language/schema/raw/master/csl-citation.json" }</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7]</w: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rPr>
              <w:t xml:space="preserve">/ </w:t>
            </w:r>
            <w:r>
              <w:fldChar w:fldCharType="begin"/>
            </w:r>
            <w:r>
              <w:rPr>
                <w:sz w:val="18"/>
                <w:szCs w:val="18"/>
                <w:rFonts w:cs="Times New Roman" w:ascii="Times New Roman" w:hAnsi="Times New Roman"/>
                <w:lang w:val="en-US" w:eastAsia="en-US"/>
              </w:rPr>
              <w:instrText xml:space="preserve">ADDIN CSL_CITATION { "citationItems" : [ { "id" : "ITEM-1", "itemData" : { "DOI" : "10.1093/aje/kwk071", "ISBN" : "0002-9262 (Print)", "ISSN" : "0002-9262", "PMID" : "17215379", "abstract" : "The \"small baby syndrome hypothesis\" suggests that an inverse linear relation exists between birth weight and risk of type 2 diabetes. The authors conducted a meta-analysis to examine this association. They included studies that reported odds ratios and 95% confidence intervals (or data with which to calculate them) for the association of type 2 diabetes with birth weight. Fourteen studies involving a total of 132,180 persons were identified. Low birth weight (&lt;2,500 g), as compared with a birth weight of &gt;/=2,500 g, was associated with increased risk of type 2 diabetes (odds ratio (OR) = 1.32, 95% confidence interval (CI): 1.06, 1.64). High birth weight (&gt;4,000 g), as compared with a birth weight of &lt;/=4,000 g, was associated with increased risk to the same extent (OR = 1.27, 95% CI: 1.01, 1.59). Pooled estimates increased further when normal birth weight (2,500-4,000 g) was used as the reference category (low birth weight: OR = 1.47, 95% CI: 1.26, 1.72; high birth weight: OR = 1.36, 95% CI: 1.07, 1.73). Meta-regression and categorical analyses showed a U-shaped relation between birth weight and diabetes risk. These findings indicate that there exists a relation between birth weight and later-life risk of type 2 diabetes which is not linearly inverse but U-shaped.", "author" : [ { "dropping-particle" : "", "family" : "Harder", "given" : "Thomas", "non-dropping-particle" : "", "parse-names" : false, "suffix" : "" }, { "dropping-particle" : "", "family" : "Rodekamp", "given" : "Elke", "non-dropping-particle" : "", "parse-names" : false, "suffix" : "" }, { "dropping-particle" : "", "family" : "Schellong", "given" : "Karen", "non-dropping-particle" : "", "parse-names" : false, "suffix" : "" }, { "dropping-particle" : "", "family" : "Dudenhausen", "given" : "Joachim W", "non-dropping-particle" : "", "parse-names" : false, "suffix" : "" }, { "dropping-particle" : "", "family" : "Plagemann", "given" : "Andreas", "non-dropping-particle" : "", "parse-names" : false, "suffix" : "" } ], "container-title" : "American journal of epidemiology", "id" : "ITEM-1", "issue" : "8", "issued" : { "date-parts" : [ [ "2007" ] ] }, "page" : "849-57", "title" : "Birth weight and subsequent risk of type 2 diabetes: a meta-analysis.", "type" : "article-journal", "volume" : "165" }, "uris" : [ "http://www.mendeley.com/documents/?uuid=05a241c0-957c-4128-802b-1a0717b335e6" ] } ], "mendeley" : { "formattedCitation" : "[7]", "plainTextFormattedCitation" : "[7]", "previouslyFormattedCitation" : "[7]" }, "properties" : { "noteIndex" : 0 }, "schema" : "https://github.com/citation-style-language/schema/raw/master/csl-citation.json" }</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7]</w: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rPr>
              <w:t xml:space="preserve"> </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gt;4,000g vs. NBW</w:t>
            </w:r>
          </w:p>
        </w:tc>
        <w:tc>
          <w:tcPr>
            <w:tcW w:w="17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OR</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36 (1.07 to 1.73)</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Yes</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Yes</w:t>
            </w:r>
          </w:p>
        </w:tc>
        <w:tc>
          <w:tcPr>
            <w:tcW w:w="10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Yes</w:t>
            </w:r>
          </w:p>
        </w:tc>
      </w:tr>
      <w:tr>
        <w:trPr>
          <w:cantSplit w:val="true"/>
        </w:trPr>
        <w:tc>
          <w:tcPr>
            <w:tcW w:w="2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 xml:space="preserve">Type 2 diabetes mellitus </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fldChar w:fldCharType="begin"/>
            </w:r>
            <w:r>
              <w:rPr>
                <w:sz w:val="18"/>
                <w:szCs w:val="18"/>
                <w:rFonts w:cs="Times New Roman" w:ascii="Times New Roman" w:hAnsi="Times New Roman"/>
                <w:lang w:val="en-US" w:eastAsia="en-US"/>
              </w:rPr>
              <w:instrText xml:space="preserve">ADDIN CSL_CITATION { "citationItems" : [ { "id" : "ITEM-1", "itemData" : { "DOI" : "10.1093/aje/kwk071", "ISBN" : "0002-9262 (Print)", "ISSN" : "0002-9262", "PMID" : "17215379", "abstract" : "The \"small baby syndrome hypothesis\" suggests that an inverse linear relation exists between birth weight and risk of type 2 diabetes. The authors conducted a meta-analysis to examine this association. They included studies that reported odds ratios and 95% confidence intervals (or data with which to calculate them) for the association of type 2 diabetes with birth weight. Fourteen studies involving a total of 132,180 persons were identified. Low birth weight (&lt;2,500 g), as compared with a birth weight of &gt;/=2,500 g, was associated with increased risk of type 2 diabetes (odds ratio (OR) = 1.32, 95% confidence interval (CI): 1.06, 1.64). High birth weight (&gt;4,000 g), as compared with a birth weight of &lt;/=4,000 g, was associated with increased risk to the same extent (OR = 1.27, 95% CI: 1.01, 1.59). Pooled estimates increased further when normal birth weight (2,500-4,000 g) was used as the reference category (low birth weight: OR = 1.47, 95% CI: 1.26, 1.72; high birth weight: OR = 1.36, 95% CI: 1.07, 1.73). Meta-regression and categorical analyses showed a U-shaped relation between birth weight and diabetes risk. These findings indicate that there exists a relation between birth weight and later-life risk of type 2 diabetes which is not linearly inverse but U-shaped.", "author" : [ { "dropping-particle" : "", "family" : "Harder", "given" : "Thomas", "non-dropping-particle" : "", "parse-names" : false, "suffix" : "" }, { "dropping-particle" : "", "family" : "Rodekamp", "given" : "Elke", "non-dropping-particle" : "", "parse-names" : false, "suffix" : "" }, { "dropping-particle" : "", "family" : "Schellong", "given" : "Karen", "non-dropping-particle" : "", "parse-names" : false, "suffix" : "" }, { "dropping-particle" : "", "family" : "Dudenhausen", "given" : "Joachim W", "non-dropping-particle" : "", "parse-names" : false, "suffix" : "" }, { "dropping-particle" : "", "family" : "Plagemann", "given" : "Andreas", "non-dropping-particle" : "", "parse-names" : false, "suffix" : "" } ], "container-title" : "American journal of epidemiology", "id" : "ITEM-1", "issue" : "8", "issued" : { "date-parts" : [ [ "2007" ] ] }, "page" : "849-57", "title" : "Birth weight and subsequent risk of type 2 diabetes: a meta-analysis.", "type" : "article-journal", "volume" : "165" }, "uris" : [ "http://www.mendeley.com/documents/?uuid=05a241c0-957c-4128-802b-1a0717b335e6" ] } ], "mendeley" : { "formattedCitation" : "[7]", "plainTextFormattedCitation" : "[7]", "previouslyFormattedCitation" : "[7]" }, "properties" : { "noteIndex" : 0 }, "schema" : "https://github.com/citation-style-language/schema/raw/master/csl-citation.json" }</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7]</w: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rPr>
              <w:t xml:space="preserve">/ </w:t>
            </w:r>
            <w:r>
              <w:fldChar w:fldCharType="begin"/>
            </w:r>
            <w:r>
              <w:rPr>
                <w:sz w:val="18"/>
                <w:szCs w:val="18"/>
                <w:rFonts w:cs="Times New Roman" w:ascii="Times New Roman" w:hAnsi="Times New Roman"/>
                <w:lang w:val="en-US" w:eastAsia="en-US"/>
              </w:rPr>
              <w:instrText xml:space="preserve">ADDIN CSL_CITATION { "citationItems" : [ { "id" : "ITEM-1", "itemData" : { "DOI" : "10.1093/aje/kwk071", "ISBN" : "0002-9262 (Print)", "ISSN" : "0002-9262", "PMID" : "17215379", "abstract" : "The \"small baby syndrome hypothesis\" suggests that an inverse linear relation exists between birth weight and risk of type 2 diabetes. The authors conducted a meta-analysis to examine this association. They included studies that reported odds ratios and 95% confidence intervals (or data with which to calculate them) for the association of type 2 diabetes with birth weight. Fourteen studies involving a total of 132,180 persons were identified. Low birth weight (&lt;2,500 g), as compared with a birth weight of &gt;/=2,500 g, was associated with increased risk of type 2 diabetes (odds ratio (OR) = 1.32, 95% confidence interval (CI): 1.06, 1.64). High birth weight (&gt;4,000 g), as compared with a birth weight of &lt;/=4,000 g, was associated with increased risk to the same extent (OR = 1.27, 95% CI: 1.01, 1.59). Pooled estimates increased further when normal birth weight (2,500-4,000 g) was used as the reference category (low birth weight: OR = 1.47, 95% CI: 1.26, 1.72; high birth weight: OR = 1.36, 95% CI: 1.07, 1.73). Meta-regression and categorical analyses showed a U-shaped relation between birth weight and diabetes risk. These findings indicate that there exists a relation between birth weight and later-life risk of type 2 diabetes which is not linearly inverse but U-shaped.", "author" : [ { "dropping-particle" : "", "family" : "Harder", "given" : "Thomas", "non-dropping-particle" : "", "parse-names" : false, "suffix" : "" }, { "dropping-particle" : "", "family" : "Rodekamp", "given" : "Elke", "non-dropping-particle" : "", "parse-names" : false, "suffix" : "" }, { "dropping-particle" : "", "family" : "Schellong", "given" : "Karen", "non-dropping-particle" : "", "parse-names" : false, "suffix" : "" }, { "dropping-particle" : "", "family" : "Dudenhausen", "given" : "Joachim W", "non-dropping-particle" : "", "parse-names" : false, "suffix" : "" }, { "dropping-particle" : "", "family" : "Plagemann", "given" : "Andreas", "non-dropping-particle" : "", "parse-names" : false, "suffix" : "" } ], "container-title" : "American journal of epidemiology", "id" : "ITEM-1", "issue" : "8", "issued" : { "date-parts" : [ [ "2007" ] ] }, "page" : "849-57", "title" : "Birth weight and subsequent risk of type 2 diabetes: a meta-analysis.", "type" : "article-journal", "volume" : "165" }, "uris" : [ "http://www.mendeley.com/documents/?uuid=05a241c0-957c-4128-802b-1a0717b335e6" ] } ], "mendeley" : { "formattedCitation" : "[7]", "plainTextFormattedCitation" : "[7]", "previouslyFormattedCitation" : "[7]" }, "properties" : { "noteIndex" : 0 }, "schema" : "https://github.com/citation-style-language/schema/raw/master/csl-citation.json" }</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7]</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18"/>
                <w:szCs w:val="18"/>
                <w:lang w:val="en-US"/>
              </w:rPr>
              <w:t>&lt;2,500g vs. NBW</w:t>
            </w:r>
          </w:p>
        </w:tc>
        <w:tc>
          <w:tcPr>
            <w:tcW w:w="17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OR</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47 (1.26 to 1.72)</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Yes</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Yes</w:t>
            </w:r>
          </w:p>
        </w:tc>
        <w:tc>
          <w:tcPr>
            <w:tcW w:w="10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Yes</w:t>
            </w:r>
          </w:p>
        </w:tc>
      </w:tr>
      <w:tr>
        <w:trPr>
          <w:cantSplit w:val="true"/>
        </w:trPr>
        <w:tc>
          <w:tcPr>
            <w:tcW w:w="2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Systolic blood pressure</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fldChar w:fldCharType="begin"/>
            </w:r>
            <w:r>
              <w:rPr>
                <w:sz w:val="18"/>
                <w:szCs w:val="18"/>
                <w:rFonts w:cs="Times New Roman" w:ascii="Times New Roman" w:hAnsi="Times New Roman"/>
                <w:lang w:val="en-US" w:eastAsia="en-US"/>
              </w:rPr>
              <w:instrText xml:space="preserve">ADDIN CSL_CITATION { "citationItems" : [ { "id" : "ITEM-1", "itemData" : { "DOI" : "10.1038/hr.2013.33", "ISBN" : "0916-9636", "ISSN" : "1348-4214", "PMID" : "23595042", "abstract" : "The 'fetal origin hypothesis' suggests that metabolic diseases are directly related to poor nutritional status in early life. Thus, a high birth weight (HBW) may pose a lower risk than normal birth weight. Overweight and overnutrition are among the most widely recognized risk factors of metabolic diseases. To explore the possible effects of HBW on blood pressure and hypertension, a systematic review was performed. The PubMed and Embase databases were searched for relevant studies. The outcomes included systolic blood pressure (SBP), diastolic blood pressure (DBP) and hypertension. We included all of the studies that assessed the differences in outcomes for children aged &gt;1 year between those born with normal birth weight (birth weight between 2500 and 4000 g or between the 10th and 90th percentiles for their gestational age) and those born with HBW (birth weight\ue2f64000 g or \ue2f690th percentile for their gestational age). The outcomes were analyzed descriptively and by conducting a meta-analysis. Thirty-one studies satisfied the inclusion criteria. The mean difference in blood pressure and the relative risk of hypertension between individuals with HBW and individuals with normal birth weight was inversely associated with age. SBP and DBP, as well as the prevalence of hypertension, were higher in younger children with HBW but lower in older adults with HBW compared with individuals with normal birth weight. The findings suggested that an individual with HBW is prone to hypertension and higher blood pressure during childhood. However, a 'catch-down' effect in the elevation of blood pressure is observed in subjects with HBW as they grow older. Thus, older individuals with HBW are less susceptible to hypertension than those with normal birth weight.Hypertension Research advance online publication, 18 April 2013; doi:10.1038/hr.2013.33.", "author" : [ { "dropping-particle" : "", "family" : "Zhang", "given" : "Yong", "non-dropping-particle" : "", "parse-names" : false, "suffix" : "" }, { "dropping-particle" : "", "family" : "Li", "given" : "Hui", "non-dropping-particle" : "", "parse-names" : false, "suffix" : "" }, { "dropping-particle" : "", "family" : "Liu", "given" : "Shang-Jing", "non-dropping-particle" : "", "parse-names" : false, "suffix" : "" }, { "dropping-particle" : "", "family" : "Fu", "given" : "Guang-Jian", "non-dropping-particle" : "", "parse-names" : false, "suffix" : "" }, { "dropping-particle" : "", "family" : "Zhao", "given" : "Yong", "non-dropping-particle" : "", "parse-names" : false, "suffix" : "" }, { "dropping-particle" : "", "family" : "Xie", "given" : "Yao-Jie", "non-dropping-particle" : "", "parse-names" : false, "suffix" : "" }, { "dropping-particle" : "", "family" : "Zhang", "given" : "Yi", "non-dropping-particle" : "", "parse-names" : false, "suffix" : "" }, { "dropping-particle" : "", "family" : "Wang", "given" : "Ying-Xiong", "non-dropping-particle" : "", "parse-names" : false, "suffix" : "" } ], "container-title" : "Hypertension research : official journal of the Japanese Society of Hypertension", "id" : "ITEM-1", "issue" : "1", "issued" : { "date-parts" : [ [ "2013" ] ] }, "page" : "1-11", "title" : "The associations of high birth weight with blood pressure and hypertension in later life: a systematic review and meta-analysis.", "type" : "article-journal" }, "uris" : [ "http://www.mendeley.com/documents/?uuid=bc7a2d13-b417-4897-b9d5-eb6e3aad3644" ] } ], "mendeley" : { "formattedCitation" : "[81]", "plainTextFormattedCitation" : "[81]", "previouslyFormattedCitation" : "[81]" }, "properties" : { "noteIndex" : 0 }, "schema" : "https://github.com/citation-style-language/schema/raw/master/csl-citation.json" }</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81]</w: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rPr>
              <w:t>/</w:t>
            </w:r>
            <w:r>
              <w:fldChar w:fldCharType="begin"/>
            </w:r>
            <w:r>
              <w:rPr>
                <w:sz w:val="18"/>
                <w:szCs w:val="18"/>
                <w:rFonts w:cs="Times New Roman" w:ascii="Times New Roman" w:hAnsi="Times New Roman"/>
                <w:lang w:val="en-US" w:eastAsia="en-US"/>
              </w:rPr>
              <w:instrText xml:space="preserve">ADDIN CSL_CITATION { "citationItems" : [ { "id" : "ITEM-1", "itemData" : { "DOI" : "10.1016/j.acvd.2011.10.006", "ISBN" : "1875-2128", "ISSN" : "1875-2128", "PMID" : "22424328", "abstract" : "Hypertension is becoming an important health problem in many countries. The 'small baby syndrome hypothesis' suggests that an inverse linear relationship exists between birth weight and later risk of hypertension; however, this relationship is under debate. We conducted a meta-analysis to examine the association between birth weight and subsequent blood pressure. Among 78 studies reporting on the association between birth weight and subsequent blood pressure, 20 articles (reporting 27 original studies) were eligible for inclusion. Low birth weight (&lt; 2500 g) compared with birth weight greater than 2500 g was associated with an increased risk of hypertension (odds ratio [OR] 1.21; 95% confidence interval [CI] 1.13, 1.30); high birth weight (&gt; 4000 g) compared with birth weight less than 4000 g was associated with a decreased risk of hypertension (OR 0.78; 95% CI 0.71, 0.86). When low birth weight (&lt; 2500 g) was compared with birth weight greater than 2500 g, mean systolic blood pressure (SBP) increased by 2.28 mmHg (95% CI 1.24, 3.33); when high birth weight (&gt; 4000 g) was compared with birth weight less than 4000 g, mean SBP decreased by 2.08 mmHg (95% CI -2.98, -1.17). These findings indicate that there is an inverse linear association between birth weight and later risk of hypertension, and that this association primarily exists between birth weight and SBP.", "author" : [ { "dropping-particle" : "", "family" : "Mu", "given" : "Min", "non-dropping-particle" : "", "parse-names" : false, "suffix" : "" }, { "dropping-particle" : "", "family" : "Wang", "given" : "Su-Fang", "non-dropping-particle" : "", "parse-names" : false, "suffix" : "" }, { "dropping-particle" : "", "family" : "Sheng", "given" : "Jie", "non-dropping-particle" : "", "parse-names" : false, "suffix" : "" }, { "dropping-particle" : "", "family" : "Zhao", "given" : "Yan", "non-dropping-particle" : "", "parse-names" : false, "suffix" : "" }, { "dropping-particle" : "", "family" : "Li", "given" : "Hu-Zhong", "non-dropping-particle" : "", "parse-names" : false, "suffix" : "" }, { "dropping-particle" : "", "family" : "Hu", "given" : "Chuan-Lai", "non-dropping-particle" : "", "parse-names" : false, "suffix" : "" }, { "dropping-particle" : "", "family" : "Tao", "given" : "Fang-Biao", "non-dropping-particle" : "", "parse-names" : false, "suffix" : "" } ], "container-title" : "Archives of cardiovascular diseases", "id" : "ITEM-1", "issue" : "2", "issued" : { "date-parts" : [ [ "2012" ] ] }, "page" : "99-113", "title" : "Birth weight and subsequent blood pressure: a meta-analysis.", "type" : "article-journal", "volume" : "105" }, "uris" : [ "http://www.mendeley.com/documents/?uuid=5f9ad173-c133-4f42-99f7-d302760d3e4d" ] } ], "mendeley" : { "formattedCitation" : "[71]", "plainTextFormattedCitation" : "[71]", "previouslyFormattedCitation" : "[71]" }, "properties" : { "noteIndex" : 0 }, "schema" : "https://github.com/citation-style-language/schema/raw/master/csl-citation.json" }</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71]</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gt;4,000g vs. ≤4,000g</w:t>
            </w:r>
          </w:p>
        </w:tc>
        <w:tc>
          <w:tcPr>
            <w:tcW w:w="17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MD</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2.08 (-2.98 to -1.17)</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Yes</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No</w:t>
            </w:r>
          </w:p>
        </w:tc>
        <w:tc>
          <w:tcPr>
            <w:tcW w:w="10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Yes</w:t>
            </w:r>
          </w:p>
        </w:tc>
      </w:tr>
      <w:tr>
        <w:trPr>
          <w:cantSplit w:val="true"/>
        </w:trPr>
        <w:tc>
          <w:tcPr>
            <w:tcW w:w="2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18"/>
                <w:szCs w:val="18"/>
                <w:lang w:val="en-US"/>
              </w:rPr>
              <w:t xml:space="preserve">Wheezing disorders in childhood </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fldChar w:fldCharType="begin"/>
            </w:r>
            <w:r>
              <w:rPr>
                <w:sz w:val="18"/>
                <w:szCs w:val="18"/>
                <w:rFonts w:cs="Times New Roman" w:ascii="Times New Roman" w:hAnsi="Times New Roman"/>
                <w:lang w:val="en-US" w:eastAsia="en-US"/>
              </w:rPr>
              <w:instrText xml:space="preserve">ADDIN CSL_CITATION { "citationItems" : [ { "id" : "ITEM-1", "itemData" : { "DOI" : "10.1136/jech-2014-204783", "ISSN" : "0143-005X", "PMID" : "25534771", "author" : [ { "dropping-particle" : "", "family" : "Mebrahtu", "given" : "T. F.", "non-dropping-particle" : "", "parse-names" : false, "suffix" : "" }, { "dropping-particle" : "", "family" : "Feltbower", "given" : "R. G.", "non-dropping-particle" : "", "parse-names" : false, "suffix" : "" }, { "dropping-particle" : "", "family" : "Greenwood", "given" : "D. C.", "non-dropping-particle" : "", "parse-names" : false, "suffix" : "" }, { "dropping-particle" : "", "family" : "Parslow", "given" : "R. C.", "non-dropping-particle" : "", "parse-names" : false, "suffix" : "" } ], "container-title" : "Journal of Epidemiology &amp; Community Health", "id" : "ITEM-1", "issue" : "5", "issued" : { "date-parts" : [ [ "2015" ] ] }, "page" : "500-508", "title" : "Birth weight and childhood wheezing disorders: a systematic review and meta-analysis", "type" : "article-journal", "volume" : "69" }, "uris" : [ "http://www.mendeley.com/documents/?uuid=aa5ea0b1-7564-46f9-b70f-2942de26c921" ] } ], "mendeley" : { "formattedCitation" : "[11]", "plainTextFormattedCitation" : "[11]", "previouslyFormattedCitation" : "[11]" }, "properties" : { "noteIndex" : 0 }, "schema" : "https://github.com/citation-style-language/schema/raw/master/csl-citation.json" }</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11]</w: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rPr>
              <w:t>/</w:t>
            </w:r>
            <w:r>
              <w:fldChar w:fldCharType="begin"/>
            </w:r>
            <w:r>
              <w:rPr>
                <w:sz w:val="18"/>
                <w:szCs w:val="18"/>
                <w:rFonts w:cs="Times New Roman" w:ascii="Times New Roman" w:hAnsi="Times New Roman"/>
                <w:lang w:val="en-US" w:eastAsia="en-US"/>
              </w:rPr>
              <w:instrText xml:space="preserve">ADDIN CSL_CITATION { "citationItems" : [ { "id" : "ITEM-1", "itemData" : { "DOI" : "10.1136/jech-2014-204783", "ISSN" : "0143-005X", "PMID" : "25534771", "author" : [ { "dropping-particle" : "", "family" : "Mebrahtu", "given" : "T. F.", "non-dropping-particle" : "", "parse-names" : false, "suffix" : "" }, { "dropping-particle" : "", "family" : "Feltbower", "given" : "R. G.", "non-dropping-particle" : "", "parse-names" : false, "suffix" : "" }, { "dropping-particle" : "", "family" : "Greenwood", "given" : "D. C.", "non-dropping-particle" : "", "parse-names" : false, "suffix" : "" }, { "dropping-particle" : "", "family" : "Parslow", "given" : "R. C.", "non-dropping-particle" : "", "parse-names" : false, "suffix" : "" } ], "container-title" : "Journal of Epidemiology &amp; Community Health", "id" : "ITEM-1", "issue" : "5", "issued" : { "date-parts" : [ [ "2015" ] ] }, "page" : "500-508", "title" : "Birth weight and childhood wheezing disorders: a systematic review and meta-analysis", "type" : "article-journal", "volume" : "69" }, "uris" : [ "http://www.mendeley.com/documents/?uuid=aa5ea0b1-7564-46f9-b70f-2942de26c921" ] } ], "mendeley" : { "formattedCitation" : "[11]", "plainTextFormattedCitation" : "[11]", "previouslyFormattedCitation" : "[11]" }, "properties" : { "noteIndex" : 0 }, "schema" : "https://github.com/citation-style-language/schema/raw/master/csl-citation.json" }</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11]</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18"/>
                <w:szCs w:val="18"/>
                <w:lang w:val="en-US"/>
              </w:rPr>
              <w:t>&lt;2,500g vs. NBW</w:t>
            </w:r>
          </w:p>
        </w:tc>
        <w:tc>
          <w:tcPr>
            <w:tcW w:w="17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OR</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37 (1.05 to 1.79)</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Yes</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Yes</w:t>
            </w:r>
          </w:p>
        </w:tc>
        <w:tc>
          <w:tcPr>
            <w:tcW w:w="10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Yes</w:t>
            </w:r>
          </w:p>
        </w:tc>
      </w:tr>
    </w:tbl>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t>BMC: bone mineral concentration, BMD: bone mineral density, BMI: body mass index, CI: confidence interval, MD: mean difference, NBW: normal birth weight, OR: odds ratio, RR: risk ratio</w:t>
      </w:r>
    </w:p>
    <w:p>
      <w:pPr>
        <w:pStyle w:val="Normal"/>
        <w:spacing w:before="0" w:after="200"/>
        <w:rPr>
          <w:rFonts w:ascii="Times New Roman" w:hAnsi="Times New Roman" w:cs="Times New Roman"/>
          <w:sz w:val="24"/>
        </w:rPr>
      </w:pPr>
      <w:r>
        <w:rPr>
          <w:rFonts w:cs="Times New Roman" w:ascii="Times New Roman" w:hAnsi="Times New Roman"/>
          <w:sz w:val="24"/>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PH"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Style1"/>
    <w:basedOn w:val="Normal"/>
    <w:qFormat/>
    <w:pPr/>
    <w:rPr/>
  </w:style>
  <w:style w:type="paragraph" w:styleId="Style21">
    <w:name w:val="Style2"/>
    <w:basedOn w:val="Normal"/>
    <w:next w:val="Normal"/>
    <w:qFormat/>
    <w:pPr/>
    <w:rPr>
      <w:rFonts w:ascii="Times New Roman" w:hAnsi="Times New Roman" w:eastAsia="Calibri" w:cs="Times New Roman"/>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09T16:36:00Z</dcterms:created>
  <dc:creator>ekong</dc:creator>
  <dc:description/>
  <dc:language>en-US</dc:language>
  <cp:lastModifiedBy>ekong</cp:lastModifiedBy>
  <dcterms:modified xsi:type="dcterms:W3CDTF">2016-09-09T16:36:00Z</dcterms:modified>
  <cp:revision>1</cp:revision>
  <dc:subject/>
  <dc:title/>
</cp:coreProperties>
</file>